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B2235" w14:textId="662D51C6" w:rsidR="002F3BF7" w:rsidRPr="001F28DB" w:rsidRDefault="002F3BF7" w:rsidP="00577CDF">
      <w:pPr>
        <w:pStyle w:val="Title"/>
        <w:spacing w:after="200"/>
        <w:jc w:val="center"/>
        <w:rPr>
          <w:spacing w:val="0"/>
          <w:kern w:val="0"/>
          <w:sz w:val="26"/>
          <w:szCs w:val="26"/>
          <w:lang w:val="en-AU"/>
        </w:rPr>
      </w:pPr>
      <w:r w:rsidRPr="00D00EC9">
        <w:rPr>
          <w:spacing w:val="0"/>
          <w:kern w:val="0"/>
          <w:sz w:val="26"/>
          <w:szCs w:val="26"/>
          <w:lang w:val="en-AU"/>
        </w:rPr>
        <w:t>S</w:t>
      </w:r>
      <w:r w:rsidR="005315E7">
        <w:rPr>
          <w:spacing w:val="0"/>
          <w:kern w:val="0"/>
          <w:sz w:val="26"/>
          <w:szCs w:val="26"/>
          <w:lang w:val="en-AU"/>
        </w:rPr>
        <w:t>7</w:t>
      </w:r>
      <w:r w:rsidRPr="00D00EC9">
        <w:rPr>
          <w:spacing w:val="0"/>
          <w:kern w:val="0"/>
          <w:sz w:val="26"/>
          <w:szCs w:val="26"/>
          <w:lang w:val="en-AU"/>
        </w:rPr>
        <w:t xml:space="preserve">. Summary of </w:t>
      </w:r>
      <w:r w:rsidR="0044795E">
        <w:rPr>
          <w:spacing w:val="0"/>
          <w:kern w:val="0"/>
          <w:sz w:val="26"/>
          <w:szCs w:val="26"/>
          <w:lang w:val="en-AU"/>
        </w:rPr>
        <w:t xml:space="preserve">included case-control laboratory </w:t>
      </w:r>
      <w:r w:rsidRPr="00D00EC9">
        <w:rPr>
          <w:spacing w:val="0"/>
          <w:kern w:val="0"/>
          <w:sz w:val="26"/>
          <w:szCs w:val="26"/>
          <w:lang w:val="en-AU"/>
        </w:rPr>
        <w:t xml:space="preserve">studies </w:t>
      </w:r>
      <w:r w:rsidR="001F28DB">
        <w:rPr>
          <w:spacing w:val="0"/>
          <w:kern w:val="0"/>
          <w:sz w:val="26"/>
          <w:szCs w:val="26"/>
          <w:lang w:val="en-AU"/>
        </w:rPr>
        <w:t>(</w:t>
      </w:r>
      <w:r w:rsidRPr="00D00EC9">
        <w:rPr>
          <w:spacing w:val="0"/>
          <w:kern w:val="0"/>
          <w:sz w:val="26"/>
          <w:szCs w:val="26"/>
          <w:lang w:val="en-AU"/>
        </w:rPr>
        <w:t xml:space="preserve">MTSD </w:t>
      </w:r>
      <w:r w:rsidR="009130A1" w:rsidRPr="00D00EC9">
        <w:rPr>
          <w:spacing w:val="0"/>
          <w:kern w:val="0"/>
          <w:sz w:val="26"/>
          <w:szCs w:val="26"/>
          <w:lang w:val="en-AU"/>
        </w:rPr>
        <w:t xml:space="preserve">use and </w:t>
      </w:r>
      <w:r w:rsidRPr="00D00EC9">
        <w:rPr>
          <w:spacing w:val="0"/>
          <w:kern w:val="0"/>
          <w:sz w:val="26"/>
          <w:szCs w:val="26"/>
          <w:lang w:val="en-AU"/>
        </w:rPr>
        <w:t>musculoskeletal exposures</w:t>
      </w:r>
      <w:r w:rsidR="001F28DB">
        <w:rPr>
          <w:spacing w:val="0"/>
          <w:kern w:val="0"/>
          <w:sz w:val="26"/>
          <w:szCs w:val="26"/>
          <w:lang w:val="en-AU"/>
        </w:rPr>
        <w:t>)</w:t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1271"/>
        <w:gridCol w:w="1843"/>
        <w:gridCol w:w="1417"/>
        <w:gridCol w:w="2410"/>
        <w:gridCol w:w="2693"/>
        <w:gridCol w:w="5812"/>
      </w:tblGrid>
      <w:tr w:rsidR="008E5A90" w:rsidRPr="000E0E43" w14:paraId="65004DE7" w14:textId="77777777" w:rsidTr="00587F85">
        <w:tc>
          <w:tcPr>
            <w:tcW w:w="1271" w:type="dxa"/>
            <w:shd w:val="clear" w:color="auto" w:fill="E7E6E6" w:themeFill="background2"/>
          </w:tcPr>
          <w:p w14:paraId="1F05C98B" w14:textId="44878BCF" w:rsidR="008E5A90" w:rsidRPr="00D00EC9" w:rsidRDefault="00587F85" w:rsidP="000C025C">
            <w:pPr>
              <w:jc w:val="center"/>
              <w:rPr>
                <w:b/>
                <w:sz w:val="20"/>
                <w:lang w:val="en-AU"/>
              </w:rPr>
            </w:pPr>
            <w:r w:rsidRPr="00D00EC9">
              <w:rPr>
                <w:b/>
                <w:color w:val="7030A0"/>
                <w:sz w:val="24"/>
                <w:lang w:val="en-AU"/>
              </w:rPr>
              <w:br w:type="page"/>
            </w:r>
            <w:r w:rsidR="008E5A90" w:rsidRPr="00D00EC9">
              <w:rPr>
                <w:b/>
                <w:lang w:val="en-AU"/>
              </w:rPr>
              <w:t>Author</w:t>
            </w:r>
          </w:p>
        </w:tc>
        <w:tc>
          <w:tcPr>
            <w:tcW w:w="1843" w:type="dxa"/>
            <w:shd w:val="clear" w:color="auto" w:fill="E7E6E6" w:themeFill="background2"/>
          </w:tcPr>
          <w:p w14:paraId="3C118987" w14:textId="332FD105" w:rsidR="008E5A90" w:rsidRPr="00D00EC9" w:rsidRDefault="008E5A90">
            <w:pPr>
              <w:jc w:val="center"/>
              <w:rPr>
                <w:b/>
                <w:sz w:val="20"/>
                <w:lang w:val="en-AU"/>
              </w:rPr>
            </w:pPr>
            <w:r w:rsidRPr="00D00EC9">
              <w:rPr>
                <w:b/>
                <w:lang w:val="en-AU"/>
              </w:rPr>
              <w:t>Study population</w:t>
            </w:r>
          </w:p>
        </w:tc>
        <w:tc>
          <w:tcPr>
            <w:tcW w:w="1417" w:type="dxa"/>
            <w:shd w:val="clear" w:color="auto" w:fill="E7E6E6" w:themeFill="background2"/>
          </w:tcPr>
          <w:p w14:paraId="07D5C415" w14:textId="4C727E0A" w:rsidR="008E5A90" w:rsidRPr="00D00EC9" w:rsidRDefault="008E5A90">
            <w:pPr>
              <w:jc w:val="center"/>
              <w:rPr>
                <w:sz w:val="20"/>
                <w:lang w:val="en-AU"/>
              </w:rPr>
            </w:pPr>
            <w:r w:rsidRPr="00D00EC9">
              <w:rPr>
                <w:b/>
                <w:lang w:val="en-AU"/>
              </w:rPr>
              <w:t>Type of MTSD examined</w:t>
            </w:r>
          </w:p>
        </w:tc>
        <w:tc>
          <w:tcPr>
            <w:tcW w:w="2410" w:type="dxa"/>
            <w:shd w:val="clear" w:color="auto" w:fill="E7E6E6" w:themeFill="background2"/>
          </w:tcPr>
          <w:p w14:paraId="5F5A1B93" w14:textId="5A5BF954" w:rsidR="008E5A90" w:rsidRPr="00D00EC9" w:rsidRDefault="008E5A90">
            <w:pPr>
              <w:jc w:val="center"/>
              <w:rPr>
                <w:b/>
                <w:lang w:val="en-AU"/>
              </w:rPr>
            </w:pPr>
            <w:r w:rsidRPr="00D00EC9">
              <w:rPr>
                <w:b/>
                <w:lang w:val="en-AU"/>
              </w:rPr>
              <w:t>Study design and</w:t>
            </w:r>
          </w:p>
          <w:p w14:paraId="2ED00A69" w14:textId="1EE0BD5B" w:rsidR="008E5A90" w:rsidRPr="00D00EC9" w:rsidRDefault="008E5A90">
            <w:pPr>
              <w:jc w:val="center"/>
              <w:rPr>
                <w:b/>
                <w:sz w:val="20"/>
                <w:lang w:val="en-AU"/>
              </w:rPr>
            </w:pPr>
            <w:r w:rsidRPr="00D00EC9">
              <w:rPr>
                <w:b/>
                <w:lang w:val="en-AU"/>
              </w:rPr>
              <w:t>conditions</w:t>
            </w:r>
          </w:p>
        </w:tc>
        <w:tc>
          <w:tcPr>
            <w:tcW w:w="2693" w:type="dxa"/>
            <w:shd w:val="clear" w:color="auto" w:fill="E7E6E6" w:themeFill="background2"/>
          </w:tcPr>
          <w:p w14:paraId="2ECD1591" w14:textId="696A8A6F" w:rsidR="008E5A90" w:rsidRPr="00D00EC9" w:rsidRDefault="008E5A90">
            <w:pPr>
              <w:jc w:val="center"/>
              <w:rPr>
                <w:b/>
                <w:lang w:val="en-AU"/>
              </w:rPr>
            </w:pPr>
            <w:r w:rsidRPr="00D00EC9">
              <w:rPr>
                <w:b/>
                <w:lang w:val="en-AU"/>
              </w:rPr>
              <w:t>Musculoskeletal exposure</w:t>
            </w:r>
            <w:r w:rsidR="00CF46E3" w:rsidRPr="00D00EC9">
              <w:rPr>
                <w:b/>
                <w:lang w:val="en-AU"/>
              </w:rPr>
              <w:t>s</w:t>
            </w:r>
            <w:r w:rsidRPr="00D00EC9">
              <w:rPr>
                <w:b/>
                <w:lang w:val="en-AU"/>
              </w:rPr>
              <w:t xml:space="preserve"> measurement</w:t>
            </w:r>
          </w:p>
          <w:p w14:paraId="7E2C1B22" w14:textId="77777777" w:rsidR="008E5A90" w:rsidRPr="00D00EC9" w:rsidRDefault="008E5A90">
            <w:pPr>
              <w:pStyle w:val="ListParagraph"/>
              <w:ind w:left="318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  <w:shd w:val="clear" w:color="auto" w:fill="E7E6E6" w:themeFill="background2"/>
          </w:tcPr>
          <w:p w14:paraId="0CC1166C" w14:textId="47A40064" w:rsidR="008E5A90" w:rsidRPr="00D00EC9" w:rsidRDefault="008E5A90">
            <w:pPr>
              <w:jc w:val="center"/>
              <w:rPr>
                <w:b/>
                <w:lang w:val="en-AU"/>
              </w:rPr>
            </w:pPr>
            <w:r w:rsidRPr="00D00EC9">
              <w:rPr>
                <w:b/>
                <w:lang w:val="en-AU"/>
              </w:rPr>
              <w:t>Musculoskeletal exposure</w:t>
            </w:r>
            <w:r w:rsidR="00CF46E3" w:rsidRPr="00D00EC9">
              <w:rPr>
                <w:b/>
                <w:lang w:val="en-AU"/>
              </w:rPr>
              <w:t>s</w:t>
            </w:r>
          </w:p>
          <w:p w14:paraId="6685F04B" w14:textId="77777777" w:rsidR="008E5A90" w:rsidRPr="00D00EC9" w:rsidRDefault="008E5A90">
            <w:pPr>
              <w:jc w:val="center"/>
              <w:rPr>
                <w:b/>
                <w:lang w:val="en-AU"/>
              </w:rPr>
            </w:pPr>
            <w:r w:rsidRPr="00D00EC9">
              <w:rPr>
                <w:b/>
                <w:lang w:val="en-AU"/>
              </w:rPr>
              <w:t>results</w:t>
            </w:r>
          </w:p>
          <w:p w14:paraId="7D19E201" w14:textId="77777777" w:rsidR="008E5A90" w:rsidRPr="00D00EC9" w:rsidRDefault="008E5A90">
            <w:pPr>
              <w:jc w:val="center"/>
              <w:rPr>
                <w:sz w:val="20"/>
                <w:lang w:val="en-AU"/>
              </w:rPr>
            </w:pPr>
          </w:p>
        </w:tc>
      </w:tr>
      <w:tr w:rsidR="007311B2" w:rsidRPr="000E0E43" w14:paraId="4E3514CB" w14:textId="77777777" w:rsidTr="008E5A90">
        <w:tc>
          <w:tcPr>
            <w:tcW w:w="1271" w:type="dxa"/>
            <w:shd w:val="clear" w:color="auto" w:fill="E7E6E6" w:themeFill="background2"/>
          </w:tcPr>
          <w:p w14:paraId="24074B96" w14:textId="3FA9D77A" w:rsidR="007311B2" w:rsidRPr="00D00EC9" w:rsidRDefault="007311B2" w:rsidP="000C025C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Jung et al (2016)</w:t>
            </w:r>
            <w:r w:rsidR="00771214">
              <w:rPr>
                <w:b/>
                <w:sz w:val="20"/>
                <w:lang w:val="en-AU"/>
              </w:rPr>
              <w:t xml:space="preserve"> [43]</w:t>
            </w:r>
          </w:p>
          <w:p w14:paraId="46EB7B21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  <w:p w14:paraId="52DF7F52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  <w:p w14:paraId="632460ED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</w:tc>
        <w:tc>
          <w:tcPr>
            <w:tcW w:w="1843" w:type="dxa"/>
          </w:tcPr>
          <w:p w14:paraId="05A752C5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n</w:t>
            </w:r>
            <w:r w:rsidRPr="00D00EC9">
              <w:rPr>
                <w:sz w:val="20"/>
                <w:lang w:val="en-AU"/>
              </w:rPr>
              <w:t xml:space="preserve"> = 50</w:t>
            </w:r>
          </w:p>
          <w:p w14:paraId="7F1F0DE7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  <w:p w14:paraId="7C8409BA" w14:textId="18B06739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Age: </w:t>
            </w:r>
            <w:r w:rsidRPr="00D00EC9">
              <w:rPr>
                <w:sz w:val="20"/>
                <w:lang w:val="en-AU"/>
              </w:rPr>
              <w:t>21.0 (2.4) years</w:t>
            </w:r>
          </w:p>
          <w:p w14:paraId="70763016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Gender:</w:t>
            </w:r>
            <w:r w:rsidRPr="00D00EC9">
              <w:rPr>
                <w:sz w:val="20"/>
                <w:lang w:val="en-AU"/>
              </w:rPr>
              <w:t xml:space="preserve"> -</w:t>
            </w:r>
          </w:p>
          <w:p w14:paraId="011F9E3A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Other specific: </w:t>
            </w:r>
          </w:p>
          <w:p w14:paraId="3505CFA4" w14:textId="035233E8" w:rsidR="007311B2" w:rsidRPr="00D00EC9" w:rsidRDefault="005A1E1D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Participants were</w:t>
            </w:r>
            <w:r w:rsidR="007311B2" w:rsidRPr="00D00EC9">
              <w:rPr>
                <w:sz w:val="20"/>
                <w:lang w:val="en-AU"/>
              </w:rPr>
              <w:t xml:space="preserve"> recruited from a university in South Korea</w:t>
            </w:r>
          </w:p>
          <w:p w14:paraId="3AFBA5BD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  <w:p w14:paraId="63121CDC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17" w:type="dxa"/>
          </w:tcPr>
          <w:p w14:paraId="48EA1A4F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410" w:type="dxa"/>
          </w:tcPr>
          <w:p w14:paraId="5800223D" w14:textId="77777777" w:rsidR="007311B2" w:rsidRPr="00D00EC9" w:rsidRDefault="007311B2" w:rsidP="00577CD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Design:</w:t>
            </w:r>
          </w:p>
          <w:p w14:paraId="182E5A53" w14:textId="77777777" w:rsidR="007311B2" w:rsidRPr="00D00EC9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Case-control laboratory study </w:t>
            </w:r>
          </w:p>
          <w:p w14:paraId="454BE5AA" w14:textId="77777777" w:rsidR="007311B2" w:rsidRPr="00D00EC9" w:rsidRDefault="007311B2" w:rsidP="00577CDF">
            <w:pPr>
              <w:tabs>
                <w:tab w:val="left" w:pos="1056"/>
              </w:tabs>
              <w:rPr>
                <w:color w:val="FF0000"/>
                <w:sz w:val="20"/>
                <w:lang w:val="en-AU"/>
              </w:rPr>
            </w:pPr>
          </w:p>
          <w:p w14:paraId="0BB6777D" w14:textId="18E36F5D" w:rsidR="007311B2" w:rsidRPr="00336684" w:rsidRDefault="007311B2" w:rsidP="00577CDF">
            <w:pPr>
              <w:tabs>
                <w:tab w:val="left" w:pos="1056"/>
              </w:tabs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0E0E43">
              <w:rPr>
                <w:rFonts w:ascii="Calibri" w:hAnsi="Calibri"/>
                <w:sz w:val="20"/>
                <w:szCs w:val="20"/>
                <w:lang w:val="en-AU"/>
              </w:rPr>
              <w:t xml:space="preserve">Categorised into 2 groups </w:t>
            </w:r>
            <w:r w:rsidRPr="00336684">
              <w:rPr>
                <w:rFonts w:ascii="Calibri" w:hAnsi="Calibri" w:cs="Times New Roman"/>
                <w:sz w:val="20"/>
                <w:szCs w:val="20"/>
                <w:lang w:val="en-AU"/>
              </w:rPr>
              <w:t>according to reported smartphone usage</w:t>
            </w:r>
            <w:r w:rsidR="00577CDF">
              <w:rPr>
                <w:rFonts w:ascii="Calibri" w:hAnsi="Calibri" w:cs="Times New Roman"/>
                <w:sz w:val="20"/>
                <w:szCs w:val="20"/>
                <w:lang w:val="en-AU"/>
              </w:rPr>
              <w:t>:</w:t>
            </w:r>
          </w:p>
          <w:p w14:paraId="7212A9E2" w14:textId="621D66EE" w:rsidR="007311B2" w:rsidRPr="00D00EC9" w:rsidRDefault="00577CDF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</w:t>
            </w:r>
            <w:r w:rsidR="007311B2" w:rsidRPr="00D00EC9">
              <w:rPr>
                <w:sz w:val="20"/>
                <w:szCs w:val="20"/>
                <w:lang w:val="en-AU"/>
              </w:rPr>
              <w:t xml:space="preserve">ow users </w:t>
            </w:r>
          </w:p>
          <w:p w14:paraId="510C3B23" w14:textId="6A397D24" w:rsidR="007311B2" w:rsidRPr="00D00EC9" w:rsidRDefault="007311B2" w:rsidP="00577CDF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(</w:t>
            </w:r>
            <w:r w:rsidR="005A1E1D" w:rsidRPr="00D00EC9">
              <w:rPr>
                <w:sz w:val="20"/>
                <w:szCs w:val="20"/>
                <w:lang w:val="en-AU"/>
              </w:rPr>
              <w:t xml:space="preserve">n=50; </w:t>
            </w:r>
            <w:r w:rsidRPr="00D00EC9">
              <w:rPr>
                <w:sz w:val="20"/>
                <w:szCs w:val="20"/>
                <w:lang w:val="en-AU"/>
              </w:rPr>
              <w:t>&lt;4 hours/day)</w:t>
            </w:r>
          </w:p>
          <w:p w14:paraId="5D458741" w14:textId="7D8560C5" w:rsidR="007311B2" w:rsidRPr="000E0E43" w:rsidRDefault="00577CDF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</w:t>
            </w:r>
            <w:r w:rsidR="007311B2" w:rsidRPr="00D00EC9">
              <w:rPr>
                <w:sz w:val="20"/>
                <w:szCs w:val="20"/>
                <w:lang w:val="en-AU"/>
              </w:rPr>
              <w:t>igh</w:t>
            </w:r>
            <w:r w:rsidR="007311B2" w:rsidRPr="000E0E43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users </w:t>
            </w:r>
          </w:p>
          <w:p w14:paraId="4F62A4C6" w14:textId="05F24AF0" w:rsidR="007311B2" w:rsidRPr="00336684" w:rsidRDefault="007311B2" w:rsidP="00577CDF">
            <w:pPr>
              <w:pStyle w:val="ListParagraph"/>
              <w:ind w:left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336684">
              <w:rPr>
                <w:rFonts w:ascii="Calibri" w:hAnsi="Calibri" w:cs="Times New Roman"/>
                <w:sz w:val="20"/>
                <w:szCs w:val="20"/>
                <w:lang w:val="en-AU"/>
              </w:rPr>
              <w:t>(</w:t>
            </w:r>
            <w:r w:rsidR="005A1E1D" w:rsidRPr="00336684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n=50; </w:t>
            </w:r>
            <w:r w:rsidRPr="00336684">
              <w:rPr>
                <w:rFonts w:ascii="Calibri" w:hAnsi="Calibri" w:cs="Times New Roman"/>
                <w:sz w:val="20"/>
                <w:szCs w:val="20"/>
                <w:lang w:val="en-AU"/>
              </w:rPr>
              <w:t>&gt;4 hours/day)</w:t>
            </w:r>
          </w:p>
          <w:p w14:paraId="165829CE" w14:textId="77777777" w:rsidR="007311B2" w:rsidRPr="00D00EC9" w:rsidRDefault="007311B2" w:rsidP="00577CD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</w:p>
          <w:p w14:paraId="4F489090" w14:textId="77777777" w:rsidR="007311B2" w:rsidRPr="00D00EC9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Conditions: </w:t>
            </w:r>
            <w:r w:rsidRPr="00D00EC9">
              <w:rPr>
                <w:sz w:val="20"/>
                <w:lang w:val="en-AU"/>
              </w:rPr>
              <w:t>NA</w:t>
            </w:r>
          </w:p>
          <w:p w14:paraId="2DDEBE27" w14:textId="77777777" w:rsidR="007311B2" w:rsidRPr="00D00EC9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5531AFD7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93" w:type="dxa"/>
          </w:tcPr>
          <w:p w14:paraId="6E33A47E" w14:textId="43B545CD" w:rsidR="007311B2" w:rsidRPr="00D00EC9" w:rsidRDefault="00910C7E" w:rsidP="00577CDF">
            <w:pPr>
              <w:pStyle w:val="ListParagraph"/>
              <w:numPr>
                <w:ilvl w:val="0"/>
                <w:numId w:val="44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4E3A6A5C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Neck postures</w:t>
            </w:r>
          </w:p>
          <w:p w14:paraId="320F3D8A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0DB8A31D" w14:textId="66B0FD76" w:rsidR="007311B2" w:rsidRPr="00D00EC9" w:rsidRDefault="007311B2" w:rsidP="00577CDF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Lateral image</w:t>
            </w:r>
            <w:r w:rsidR="00812E00">
              <w:rPr>
                <w:sz w:val="20"/>
                <w:szCs w:val="20"/>
                <w:lang w:val="en-AU"/>
              </w:rPr>
              <w:t xml:space="preserve"> taken</w:t>
            </w:r>
            <w:r w:rsidRPr="00D00EC9">
              <w:rPr>
                <w:sz w:val="20"/>
                <w:szCs w:val="20"/>
                <w:lang w:val="en-AU"/>
              </w:rPr>
              <w:t xml:space="preserve"> </w:t>
            </w:r>
            <w:r w:rsidR="00812E00" w:rsidRPr="00D00EC9">
              <w:rPr>
                <w:sz w:val="20"/>
                <w:szCs w:val="20"/>
                <w:lang w:val="en-AU"/>
              </w:rPr>
              <w:t xml:space="preserve">in usual standing </w:t>
            </w:r>
            <w:r w:rsidR="00812E00">
              <w:rPr>
                <w:sz w:val="20"/>
                <w:szCs w:val="20"/>
                <w:lang w:val="en-AU"/>
              </w:rPr>
              <w:t xml:space="preserve">posture using a digital camera </w:t>
            </w:r>
          </w:p>
          <w:p w14:paraId="2C63CF9B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0C2042F5" w14:textId="77777777" w:rsidR="007311B2" w:rsidRPr="00D00EC9" w:rsidRDefault="007311B2" w:rsidP="00577CDF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Neck flexion WRT horizontal</w:t>
            </w:r>
          </w:p>
          <w:p w14:paraId="4CB555B8" w14:textId="21D3536C" w:rsidR="007311B2" w:rsidRDefault="007311B2" w:rsidP="00577CDF">
            <w:pPr>
              <w:rPr>
                <w:b/>
                <w:sz w:val="20"/>
                <w:lang w:val="en-AU"/>
              </w:rPr>
            </w:pPr>
          </w:p>
          <w:p w14:paraId="433428CE" w14:textId="77777777" w:rsidR="00577CDF" w:rsidRPr="00D00EC9" w:rsidRDefault="00577CDF" w:rsidP="00577CDF">
            <w:pPr>
              <w:rPr>
                <w:b/>
                <w:sz w:val="20"/>
                <w:lang w:val="en-AU"/>
              </w:rPr>
            </w:pPr>
          </w:p>
          <w:p w14:paraId="63A64DD5" w14:textId="662B1378" w:rsidR="007311B2" w:rsidRPr="00D00EC9" w:rsidRDefault="00910C7E" w:rsidP="00577CDF">
            <w:pPr>
              <w:pStyle w:val="ListParagraph"/>
              <w:numPr>
                <w:ilvl w:val="0"/>
                <w:numId w:val="44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7E04C3FC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Shoulder postures</w:t>
            </w:r>
          </w:p>
          <w:p w14:paraId="17DF920F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76F3187F" w14:textId="77777777" w:rsidR="007311B2" w:rsidRPr="00D00EC9" w:rsidRDefault="007311B2" w:rsidP="00577CDF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Scapular index calculated using body landmarks measured via measuring tape in standing </w:t>
            </w:r>
          </w:p>
          <w:p w14:paraId="7A6353DE" w14:textId="77777777" w:rsidR="007311B2" w:rsidRPr="00D00EC9" w:rsidRDefault="007311B2" w:rsidP="00577CDF">
            <w:pPr>
              <w:rPr>
                <w:b/>
                <w:sz w:val="20"/>
                <w:szCs w:val="20"/>
                <w:lang w:val="en-AU"/>
              </w:rPr>
            </w:pPr>
            <w:r w:rsidRPr="00D00E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305A92E9" w14:textId="5F4ADA31" w:rsidR="007311B2" w:rsidRPr="00812E00" w:rsidRDefault="007311B2" w:rsidP="00577CDF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Scapular</w:t>
            </w:r>
            <w:r w:rsidRPr="00D00EC9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D00EC9">
              <w:rPr>
                <w:sz w:val="20"/>
                <w:szCs w:val="20"/>
                <w:lang w:val="en-AU"/>
              </w:rPr>
              <w:t>index</w:t>
            </w:r>
          </w:p>
        </w:tc>
        <w:tc>
          <w:tcPr>
            <w:tcW w:w="5812" w:type="dxa"/>
          </w:tcPr>
          <w:p w14:paraId="1DC2B622" w14:textId="77777777" w:rsidR="007311B2" w:rsidRPr="00D00EC9" w:rsidRDefault="007311B2" w:rsidP="000C025C">
            <w:pPr>
              <w:rPr>
                <w:sz w:val="20"/>
                <w:lang w:val="en-AU"/>
              </w:rPr>
            </w:pPr>
          </w:p>
          <w:p w14:paraId="51D206C0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159C9C6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6C9E521F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10C15B03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300FEB5E" w14:textId="25D89C64" w:rsidR="00D00EC9" w:rsidRDefault="00D00EC9">
            <w:pPr>
              <w:rPr>
                <w:sz w:val="20"/>
                <w:lang w:val="en-AU"/>
              </w:rPr>
            </w:pPr>
          </w:p>
          <w:p w14:paraId="326CAC3E" w14:textId="7C00C00E" w:rsidR="007311B2" w:rsidRDefault="007311B2">
            <w:pPr>
              <w:rPr>
                <w:sz w:val="12"/>
                <w:szCs w:val="20"/>
                <w:lang w:val="en-AU"/>
              </w:rPr>
            </w:pPr>
          </w:p>
          <w:p w14:paraId="401ACF9B" w14:textId="0EC79400" w:rsidR="00812E00" w:rsidRPr="00D00EC9" w:rsidRDefault="00812E00">
            <w:pPr>
              <w:rPr>
                <w:sz w:val="12"/>
                <w:szCs w:val="20"/>
                <w:lang w:val="en-AU"/>
              </w:rPr>
            </w:pPr>
          </w:p>
          <w:p w14:paraId="0E188CBC" w14:textId="77777777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Significantly lower in smartphone high users (53.0° (6.3)) than low users (54.5° (4.2))</w:t>
            </w:r>
          </w:p>
          <w:p w14:paraId="5EDBC357" w14:textId="77777777" w:rsidR="007311B2" w:rsidRPr="00D00EC9" w:rsidRDefault="007311B2">
            <w:pPr>
              <w:rPr>
                <w:sz w:val="20"/>
                <w:szCs w:val="20"/>
                <w:lang w:val="en-AU"/>
              </w:rPr>
            </w:pPr>
          </w:p>
          <w:p w14:paraId="2FE1BF8A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27DF04C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34783AF3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37A3D9F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39AAFDE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5B6A8FCD" w14:textId="21D80654" w:rsidR="00812E00" w:rsidRDefault="00812E00">
            <w:pPr>
              <w:rPr>
                <w:sz w:val="20"/>
                <w:lang w:val="en-AU"/>
              </w:rPr>
            </w:pPr>
          </w:p>
          <w:p w14:paraId="77777CEF" w14:textId="77777777" w:rsidR="00577CDF" w:rsidRDefault="00577CDF">
            <w:pPr>
              <w:rPr>
                <w:sz w:val="20"/>
                <w:lang w:val="en-AU"/>
              </w:rPr>
            </w:pPr>
          </w:p>
          <w:p w14:paraId="52571134" w14:textId="77777777" w:rsidR="00577CDF" w:rsidRPr="00D00EC9" w:rsidRDefault="00577CDF">
            <w:pPr>
              <w:rPr>
                <w:sz w:val="20"/>
                <w:lang w:val="en-AU"/>
              </w:rPr>
            </w:pPr>
          </w:p>
          <w:p w14:paraId="79690D6D" w14:textId="01496FF8" w:rsidR="00577CDF" w:rsidRPr="00577CDF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Significantly lower (i.e. greater rounded shoulder postures) in smartphone high users (65.5 (6.5)) than low users (67.5 (4.2))</w:t>
            </w:r>
          </w:p>
        </w:tc>
      </w:tr>
      <w:tr w:rsidR="007311B2" w:rsidRPr="000E0E43" w14:paraId="4D6BD2BF" w14:textId="77777777" w:rsidTr="008E5A90">
        <w:tc>
          <w:tcPr>
            <w:tcW w:w="1271" w:type="dxa"/>
            <w:shd w:val="clear" w:color="auto" w:fill="E7E6E6" w:themeFill="background2"/>
          </w:tcPr>
          <w:p w14:paraId="656B95DF" w14:textId="02C21E6F" w:rsidR="007311B2" w:rsidRPr="00D00EC9" w:rsidRDefault="007311B2" w:rsidP="000C025C">
            <w:pPr>
              <w:rPr>
                <w:b/>
                <w:sz w:val="20"/>
                <w:lang w:val="en-AU"/>
              </w:rPr>
            </w:pPr>
            <w:proofErr w:type="spellStart"/>
            <w:r w:rsidRPr="00D00EC9">
              <w:rPr>
                <w:b/>
                <w:sz w:val="20"/>
                <w:lang w:val="en-AU"/>
              </w:rPr>
              <w:t>Kee</w:t>
            </w:r>
            <w:proofErr w:type="spellEnd"/>
            <w:r w:rsidRPr="00D00EC9">
              <w:rPr>
                <w:b/>
                <w:sz w:val="20"/>
                <w:lang w:val="en-AU"/>
              </w:rPr>
              <w:t xml:space="preserve"> et al (2016)</w:t>
            </w:r>
            <w:r w:rsidR="00DE4BE3">
              <w:rPr>
                <w:b/>
                <w:sz w:val="20"/>
                <w:lang w:val="en-AU"/>
              </w:rPr>
              <w:t xml:space="preserve"> [44]</w:t>
            </w:r>
          </w:p>
        </w:tc>
        <w:tc>
          <w:tcPr>
            <w:tcW w:w="1843" w:type="dxa"/>
          </w:tcPr>
          <w:p w14:paraId="6B617BF4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n</w:t>
            </w:r>
            <w:r w:rsidRPr="00D00EC9">
              <w:rPr>
                <w:sz w:val="20"/>
                <w:lang w:val="en-AU"/>
              </w:rPr>
              <w:t xml:space="preserve"> = 100</w:t>
            </w:r>
          </w:p>
          <w:p w14:paraId="15DD27B8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  <w:p w14:paraId="7E47D48B" w14:textId="1D857ABF" w:rsidR="007311B2" w:rsidRPr="00577CDF" w:rsidRDefault="007311B2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Age: </w:t>
            </w:r>
            <w:r w:rsidR="00577CDF" w:rsidRPr="00577CDF">
              <w:rPr>
                <w:sz w:val="20"/>
                <w:lang w:val="en-AU"/>
              </w:rPr>
              <w:t>n</w:t>
            </w:r>
            <w:r w:rsidRPr="00D00EC9">
              <w:rPr>
                <w:sz w:val="20"/>
                <w:szCs w:val="20"/>
                <w:lang w:val="en-AU"/>
              </w:rPr>
              <w:t>o</w:t>
            </w:r>
            <w:r w:rsidR="00577CDF">
              <w:rPr>
                <w:sz w:val="20"/>
                <w:szCs w:val="20"/>
                <w:lang w:val="en-AU"/>
              </w:rPr>
              <w:t>rmal group 16.9 (1.6) years;</w:t>
            </w:r>
            <w:r w:rsidRPr="00D00EC9">
              <w:rPr>
                <w:sz w:val="20"/>
                <w:szCs w:val="20"/>
                <w:lang w:val="en-AU"/>
              </w:rPr>
              <w:t xml:space="preserve"> addicted group 17.0 (2.0) years</w:t>
            </w:r>
          </w:p>
          <w:p w14:paraId="24B1C36C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Gender:</w:t>
            </w:r>
            <w:r w:rsidRPr="00D00EC9">
              <w:rPr>
                <w:sz w:val="20"/>
                <w:lang w:val="en-AU"/>
              </w:rPr>
              <w:t xml:space="preserve"> </w:t>
            </w:r>
          </w:p>
          <w:p w14:paraId="52A2C180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28 males, 72 females</w:t>
            </w:r>
          </w:p>
          <w:p w14:paraId="48E63F57" w14:textId="394777E9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Other specific: </w:t>
            </w:r>
            <w:r w:rsidR="00577CDF" w:rsidRPr="00577CDF">
              <w:rPr>
                <w:sz w:val="20"/>
                <w:lang w:val="en-AU"/>
              </w:rPr>
              <w:t>A</w:t>
            </w:r>
            <w:r w:rsidRPr="00D00EC9">
              <w:rPr>
                <w:sz w:val="20"/>
                <w:lang w:val="en-AU"/>
              </w:rPr>
              <w:t xml:space="preserve">ll teenagers and patients recruited from a hospital department in South Korea </w:t>
            </w:r>
          </w:p>
        </w:tc>
        <w:tc>
          <w:tcPr>
            <w:tcW w:w="1417" w:type="dxa"/>
          </w:tcPr>
          <w:p w14:paraId="4418BF67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410" w:type="dxa"/>
          </w:tcPr>
          <w:p w14:paraId="0473A13F" w14:textId="77777777" w:rsidR="007311B2" w:rsidRPr="00D00EC9" w:rsidRDefault="007311B2" w:rsidP="00577CD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Design:</w:t>
            </w:r>
          </w:p>
          <w:p w14:paraId="62FDA4A8" w14:textId="7AA9C4A1" w:rsidR="007311B2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Case-control laboratory study</w:t>
            </w:r>
          </w:p>
          <w:p w14:paraId="5DE94AE0" w14:textId="77777777" w:rsidR="00577CDF" w:rsidRPr="00D00EC9" w:rsidRDefault="00577CDF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37A2B8C4" w14:textId="77777777" w:rsidR="007311B2" w:rsidRPr="00D00EC9" w:rsidRDefault="007311B2" w:rsidP="00577CD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Conditions:</w:t>
            </w:r>
          </w:p>
          <w:p w14:paraId="78971B14" w14:textId="77777777" w:rsidR="007311B2" w:rsidRPr="00336684" w:rsidRDefault="007311B2" w:rsidP="00577CDF">
            <w:pPr>
              <w:tabs>
                <w:tab w:val="left" w:pos="1056"/>
              </w:tabs>
              <w:rPr>
                <w:rFonts w:ascii="Calibri" w:hAnsi="Calibri"/>
                <w:sz w:val="20"/>
                <w:szCs w:val="20"/>
                <w:lang w:val="en-AU"/>
              </w:rPr>
            </w:pPr>
            <w:r w:rsidRPr="00D00EC9">
              <w:rPr>
                <w:sz w:val="20"/>
                <w:lang w:val="en-AU"/>
              </w:rPr>
              <w:t>All participants have</w:t>
            </w:r>
            <w:r w:rsidRPr="00D00EC9">
              <w:rPr>
                <w:b/>
                <w:sz w:val="20"/>
                <w:lang w:val="en-AU"/>
              </w:rPr>
              <w:t xml:space="preserve"> </w:t>
            </w:r>
            <w:r w:rsidRPr="00D00EC9">
              <w:rPr>
                <w:rFonts w:cs="Segoe UI"/>
                <w:sz w:val="20"/>
                <w:szCs w:val="20"/>
                <w:lang w:val="en-AU"/>
              </w:rPr>
              <w:t xml:space="preserve">temporomandibular disorders; based </w:t>
            </w:r>
            <w:r w:rsidRPr="000E0E43">
              <w:rPr>
                <w:rFonts w:ascii="Calibri" w:hAnsi="Calibri"/>
                <w:sz w:val="20"/>
                <w:szCs w:val="20"/>
                <w:lang w:val="en-AU"/>
              </w:rPr>
              <w:t xml:space="preserve">on </w:t>
            </w:r>
            <w:r w:rsidRPr="00336684">
              <w:rPr>
                <w:rFonts w:ascii="Calibri" w:hAnsi="Calibri"/>
                <w:sz w:val="20"/>
                <w:szCs w:val="20"/>
                <w:lang w:val="en-AU"/>
              </w:rPr>
              <w:t>smartphone addiction scale (short version), grouped into:</w:t>
            </w:r>
          </w:p>
          <w:p w14:paraId="57F6D356" w14:textId="1E962769" w:rsidR="007311B2" w:rsidRPr="00D00EC9" w:rsidRDefault="00577CDF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b/>
                <w:sz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</w:t>
            </w:r>
            <w:r w:rsidR="007311B2" w:rsidRPr="00D00EC9">
              <w:rPr>
                <w:sz w:val="20"/>
                <w:szCs w:val="20"/>
                <w:lang w:val="en-AU"/>
              </w:rPr>
              <w:t xml:space="preserve">ormal group </w:t>
            </w:r>
          </w:p>
          <w:p w14:paraId="33167ADC" w14:textId="5F4214A5" w:rsidR="007311B2" w:rsidRPr="00D00EC9" w:rsidRDefault="00577CDF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b/>
                <w:sz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</w:t>
            </w:r>
            <w:r w:rsidR="007311B2" w:rsidRPr="00D00EC9">
              <w:rPr>
                <w:sz w:val="20"/>
                <w:szCs w:val="20"/>
                <w:lang w:val="en-AU"/>
              </w:rPr>
              <w:t xml:space="preserve">ddicted group </w:t>
            </w:r>
          </w:p>
          <w:p w14:paraId="007423FD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</w:p>
          <w:p w14:paraId="02956121" w14:textId="0BE69DA1" w:rsidR="007311B2" w:rsidRPr="00D00EC9" w:rsidRDefault="00577CDF" w:rsidP="00577CDF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</w:t>
            </w:r>
            <w:r w:rsidR="007311B2" w:rsidRPr="00D00EC9">
              <w:rPr>
                <w:sz w:val="20"/>
                <w:lang w:val="en-AU"/>
              </w:rPr>
              <w:t>urther categorised into sub-diagnosis of muscular, joint or mixed problems</w:t>
            </w:r>
          </w:p>
          <w:p w14:paraId="37BBD5A7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</w:p>
          <w:p w14:paraId="3C004284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93" w:type="dxa"/>
          </w:tcPr>
          <w:p w14:paraId="7104A12F" w14:textId="187C17BD" w:rsidR="007311B2" w:rsidRPr="00D00EC9" w:rsidRDefault="00910C7E" w:rsidP="00577CDF">
            <w:pPr>
              <w:pStyle w:val="ListParagraph"/>
              <w:numPr>
                <w:ilvl w:val="0"/>
                <w:numId w:val="43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59A8831B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Neck posture</w:t>
            </w:r>
          </w:p>
          <w:p w14:paraId="30BA868A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Measurement</w:t>
            </w:r>
            <w:r w:rsidRPr="00D00EC9">
              <w:rPr>
                <w:sz w:val="20"/>
                <w:lang w:val="en-AU"/>
              </w:rPr>
              <w:t xml:space="preserve"> </w:t>
            </w:r>
            <w:r w:rsidRPr="00D00EC9">
              <w:rPr>
                <w:b/>
                <w:sz w:val="20"/>
                <w:lang w:val="en-AU"/>
              </w:rPr>
              <w:t>method:</w:t>
            </w:r>
          </w:p>
          <w:p w14:paraId="7EC82CE7" w14:textId="5D8E3DCF" w:rsidR="007311B2" w:rsidRPr="00D00EC9" w:rsidRDefault="007311B2" w:rsidP="00577CDF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Lateral skull radiograph </w:t>
            </w:r>
            <w:r w:rsidR="005A1E1D" w:rsidRPr="00D00EC9">
              <w:rPr>
                <w:sz w:val="20"/>
                <w:szCs w:val="20"/>
                <w:lang w:val="en-AU"/>
              </w:rPr>
              <w:t xml:space="preserve">assessment </w:t>
            </w:r>
            <w:r w:rsidRPr="00D00EC9">
              <w:rPr>
                <w:sz w:val="20"/>
                <w:szCs w:val="20"/>
                <w:lang w:val="en-AU"/>
              </w:rPr>
              <w:t>in resting posture</w:t>
            </w:r>
          </w:p>
          <w:p w14:paraId="335EB5AF" w14:textId="77777777" w:rsidR="007311B2" w:rsidRPr="00D00EC9" w:rsidRDefault="007311B2" w:rsidP="00577CDF">
            <w:pPr>
              <w:rPr>
                <w:b/>
                <w:sz w:val="20"/>
                <w:szCs w:val="20"/>
                <w:lang w:val="en-AU"/>
              </w:rPr>
            </w:pPr>
            <w:r w:rsidRPr="00D00E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536CC8CC" w14:textId="77777777" w:rsidR="007311B2" w:rsidRPr="00D00EC9" w:rsidRDefault="007311B2" w:rsidP="00577CDF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Cervical </w:t>
            </w:r>
            <w:r w:rsidRPr="00D00EC9">
              <w:rPr>
                <w:sz w:val="20"/>
                <w:lang w:val="en-AU"/>
              </w:rPr>
              <w:t>lordosis</w:t>
            </w:r>
            <w:r w:rsidRPr="00D00EC9">
              <w:rPr>
                <w:sz w:val="20"/>
                <w:szCs w:val="20"/>
                <w:lang w:val="en-AU"/>
              </w:rPr>
              <w:t xml:space="preserve"> angle and </w:t>
            </w:r>
            <w:proofErr w:type="spellStart"/>
            <w:r w:rsidRPr="00D00EC9">
              <w:rPr>
                <w:sz w:val="20"/>
                <w:szCs w:val="20"/>
                <w:lang w:val="en-AU"/>
              </w:rPr>
              <w:t>craniocervical</w:t>
            </w:r>
            <w:proofErr w:type="spellEnd"/>
            <w:r w:rsidRPr="00D00EC9">
              <w:rPr>
                <w:sz w:val="20"/>
                <w:szCs w:val="20"/>
                <w:lang w:val="en-AU"/>
              </w:rPr>
              <w:t xml:space="preserve"> angle</w:t>
            </w:r>
          </w:p>
          <w:p w14:paraId="0F602C3A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</w:p>
          <w:p w14:paraId="778D790B" w14:textId="2BDA3BF5" w:rsidR="007311B2" w:rsidRPr="00D00EC9" w:rsidRDefault="00910C7E" w:rsidP="00577CDF">
            <w:pPr>
              <w:pStyle w:val="ListParagraph"/>
              <w:numPr>
                <w:ilvl w:val="0"/>
                <w:numId w:val="43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0969A23F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Neck ROM</w:t>
            </w:r>
          </w:p>
          <w:p w14:paraId="3481F91E" w14:textId="77777777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793ED082" w14:textId="77777777" w:rsidR="007311B2" w:rsidRPr="00D00EC9" w:rsidRDefault="007311B2" w:rsidP="00577CDF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Cervical ROM instrument on head</w:t>
            </w:r>
          </w:p>
          <w:p w14:paraId="0738ED4D" w14:textId="77777777" w:rsidR="007311B2" w:rsidRPr="00D00EC9" w:rsidRDefault="007311B2" w:rsidP="00577CDF">
            <w:pPr>
              <w:rPr>
                <w:b/>
                <w:sz w:val="20"/>
                <w:szCs w:val="20"/>
                <w:lang w:val="en-AU"/>
              </w:rPr>
            </w:pPr>
            <w:r w:rsidRPr="00D00E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2DF45FBE" w14:textId="77777777" w:rsidR="007311B2" w:rsidRPr="00D00EC9" w:rsidRDefault="007311B2" w:rsidP="00577CDF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lastRenderedPageBreak/>
              <w:t>Cervical flexion (during habitual sitting posture when using smartphone)</w:t>
            </w:r>
          </w:p>
          <w:p w14:paraId="4A3923D0" w14:textId="77777777" w:rsidR="00D00EC9" w:rsidRPr="00D00EC9" w:rsidRDefault="00D00EC9" w:rsidP="00577CDF">
            <w:pPr>
              <w:pStyle w:val="ListParagraph"/>
              <w:ind w:left="175"/>
              <w:rPr>
                <w:b/>
                <w:sz w:val="20"/>
                <w:lang w:val="en-AU"/>
              </w:rPr>
            </w:pPr>
          </w:p>
          <w:p w14:paraId="77679E9B" w14:textId="5B7C4A3E" w:rsidR="007311B2" w:rsidRPr="00D00EC9" w:rsidRDefault="007311B2" w:rsidP="00577CDF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Cervical flexion, cervical extension, right and left lateral flexion, right and left rotation, and cervical protrusion (when not using any device)</w:t>
            </w:r>
          </w:p>
          <w:p w14:paraId="5D3C9CFD" w14:textId="77777777" w:rsidR="007311B2" w:rsidRPr="00D00EC9" w:rsidRDefault="007311B2" w:rsidP="00577CDF">
            <w:pPr>
              <w:pStyle w:val="ListParagraph"/>
              <w:ind w:left="360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</w:tcPr>
          <w:p w14:paraId="795F7956" w14:textId="77777777" w:rsidR="007311B2" w:rsidRPr="00D00EC9" w:rsidRDefault="007311B2" w:rsidP="000C025C">
            <w:pPr>
              <w:rPr>
                <w:sz w:val="20"/>
                <w:lang w:val="en-AU"/>
              </w:rPr>
            </w:pPr>
          </w:p>
          <w:p w14:paraId="5EBED9DE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5AB8FCC7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5C6440D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68E749F" w14:textId="77777777" w:rsidR="00D00EC9" w:rsidRPr="00D00EC9" w:rsidRDefault="00D00EC9">
            <w:pPr>
              <w:rPr>
                <w:sz w:val="20"/>
                <w:lang w:val="en-AU"/>
              </w:rPr>
            </w:pPr>
          </w:p>
          <w:p w14:paraId="3752B481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7AE3941F" w14:textId="77777777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No differences in cervical lordosis and </w:t>
            </w:r>
            <w:proofErr w:type="spellStart"/>
            <w:r w:rsidRPr="00D00EC9">
              <w:rPr>
                <w:sz w:val="20"/>
                <w:lang w:val="en-AU"/>
              </w:rPr>
              <w:t>craniocervical</w:t>
            </w:r>
            <w:proofErr w:type="spellEnd"/>
            <w:r w:rsidRPr="00D00EC9">
              <w:rPr>
                <w:sz w:val="20"/>
                <w:lang w:val="en-AU"/>
              </w:rPr>
              <w:t xml:space="preserve"> angles between normal and addicted group</w:t>
            </w:r>
          </w:p>
          <w:p w14:paraId="07B6729C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7D577C32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20448CD7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00DBE58F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0F023D13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63EDB620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5338F20D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lang w:val="en-AU"/>
              </w:rPr>
            </w:pPr>
          </w:p>
          <w:p w14:paraId="4AAABECE" w14:textId="3AC2771A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lang w:val="en-AU"/>
              </w:rPr>
              <w:lastRenderedPageBreak/>
              <w:t xml:space="preserve">Cervical flexion when using smartphone in sitting significantly higher in the addicted group (28.0° (13.0)) than </w:t>
            </w:r>
            <w:r w:rsidR="005A1E1D" w:rsidRPr="00D00EC9">
              <w:rPr>
                <w:sz w:val="20"/>
                <w:lang w:val="en-AU"/>
              </w:rPr>
              <w:t xml:space="preserve">in the </w:t>
            </w:r>
            <w:r w:rsidRPr="00D00EC9">
              <w:rPr>
                <w:sz w:val="20"/>
                <w:lang w:val="en-AU"/>
              </w:rPr>
              <w:t>normal group (12.9° (10.6))</w:t>
            </w:r>
          </w:p>
          <w:p w14:paraId="1366B5C3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D9DC2B7" w14:textId="6BD0DE8F" w:rsidR="007311B2" w:rsidRPr="00577CDF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spacing w:after="60"/>
              <w:ind w:left="176" w:hanging="176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All </w:t>
            </w:r>
            <w:r w:rsidR="005A1E1D" w:rsidRPr="00D00EC9">
              <w:rPr>
                <w:sz w:val="20"/>
                <w:szCs w:val="20"/>
                <w:lang w:val="en-AU"/>
              </w:rPr>
              <w:t xml:space="preserve">neck ROM variables were </w:t>
            </w:r>
            <w:r w:rsidRPr="00D00EC9">
              <w:rPr>
                <w:sz w:val="20"/>
                <w:szCs w:val="20"/>
                <w:lang w:val="en-AU"/>
              </w:rPr>
              <w:t xml:space="preserve">significantly lower in the addicted group than </w:t>
            </w:r>
            <w:r w:rsidR="005A1E1D" w:rsidRPr="00D00EC9">
              <w:rPr>
                <w:sz w:val="20"/>
                <w:szCs w:val="20"/>
                <w:lang w:val="en-AU"/>
              </w:rPr>
              <w:t xml:space="preserve">in the </w:t>
            </w:r>
            <w:r w:rsidRPr="00D00EC9">
              <w:rPr>
                <w:sz w:val="20"/>
                <w:szCs w:val="20"/>
                <w:lang w:val="en-AU"/>
              </w:rPr>
              <w:t>normal group, except for cervical protrusion where no differences were detected</w:t>
            </w:r>
          </w:p>
          <w:p w14:paraId="3843D4DA" w14:textId="77777777" w:rsidR="007311B2" w:rsidRPr="00D00EC9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spacing w:after="60"/>
              <w:ind w:left="176" w:hanging="176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Significant differences in all neck ROM measurements between the addicted and normal groups with </w:t>
            </w:r>
            <w:r w:rsidRPr="00D00EC9">
              <w:rPr>
                <w:rFonts w:cs="Segoe UI"/>
                <w:sz w:val="20"/>
                <w:szCs w:val="20"/>
                <w:lang w:val="en-AU"/>
              </w:rPr>
              <w:t xml:space="preserve">temporomandibular disorder </w:t>
            </w:r>
            <w:r w:rsidRPr="00D00EC9">
              <w:rPr>
                <w:sz w:val="20"/>
                <w:szCs w:val="20"/>
                <w:lang w:val="en-AU"/>
              </w:rPr>
              <w:t>muscular problems, except for lateral flexion</w:t>
            </w:r>
          </w:p>
          <w:p w14:paraId="1D497807" w14:textId="77777777" w:rsidR="007311B2" w:rsidRPr="00D00EC9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spacing w:after="60"/>
              <w:ind w:left="176" w:hanging="176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Significant differences in all neck ROM measurements between the addicted and normal groups with joint problems, except for right lateral flexion and cervical flexion</w:t>
            </w:r>
          </w:p>
          <w:p w14:paraId="4103E4C3" w14:textId="78A7B0F8" w:rsidR="007311B2" w:rsidRPr="00577CDF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spacing w:after="60"/>
              <w:ind w:left="176" w:hanging="176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No difference in neck ROM between the addicted and normal groups with mixed problem, except for cervical flexion </w:t>
            </w:r>
          </w:p>
        </w:tc>
      </w:tr>
      <w:tr w:rsidR="007311B2" w:rsidRPr="000E0E43" w14:paraId="2580B893" w14:textId="77777777" w:rsidTr="008E5A90">
        <w:tc>
          <w:tcPr>
            <w:tcW w:w="1271" w:type="dxa"/>
            <w:shd w:val="clear" w:color="auto" w:fill="E7E6E6" w:themeFill="background2"/>
          </w:tcPr>
          <w:p w14:paraId="3C80D549" w14:textId="2B84289A" w:rsidR="007311B2" w:rsidRPr="00D00EC9" w:rsidRDefault="007311B2" w:rsidP="000C025C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lastRenderedPageBreak/>
              <w:t>Kim (2015)</w:t>
            </w:r>
            <w:r w:rsidR="00DE4BE3">
              <w:rPr>
                <w:b/>
                <w:sz w:val="20"/>
                <w:lang w:val="en-AU"/>
              </w:rPr>
              <w:t xml:space="preserve"> [45]</w:t>
            </w:r>
          </w:p>
        </w:tc>
        <w:tc>
          <w:tcPr>
            <w:tcW w:w="1843" w:type="dxa"/>
          </w:tcPr>
          <w:p w14:paraId="35831A93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n</w:t>
            </w:r>
            <w:r w:rsidRPr="00D00EC9">
              <w:rPr>
                <w:sz w:val="20"/>
                <w:lang w:val="en-AU"/>
              </w:rPr>
              <w:t xml:space="preserve"> = 27</w:t>
            </w:r>
          </w:p>
          <w:p w14:paraId="019F5711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58DBDC99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Age:</w:t>
            </w:r>
            <w:r w:rsidRPr="00D00EC9">
              <w:rPr>
                <w:sz w:val="20"/>
                <w:lang w:val="en-AU"/>
              </w:rPr>
              <w:t xml:space="preserve"> control group 20.6 (1.6) years; mild neck pain group 20.6 (1.5) years</w:t>
            </w:r>
          </w:p>
          <w:p w14:paraId="05AAC6FB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3A0519F" w14:textId="00AE2794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Gender:</w:t>
            </w:r>
            <w:r w:rsidRPr="00D00EC9">
              <w:rPr>
                <w:sz w:val="20"/>
                <w:lang w:val="en-AU"/>
              </w:rPr>
              <w:t xml:space="preserve">  12 males</w:t>
            </w:r>
            <w:r w:rsidR="00577CDF">
              <w:rPr>
                <w:sz w:val="20"/>
                <w:lang w:val="en-AU"/>
              </w:rPr>
              <w:t>,</w:t>
            </w:r>
            <w:r w:rsidRPr="00D00EC9">
              <w:rPr>
                <w:sz w:val="20"/>
                <w:lang w:val="en-AU"/>
              </w:rPr>
              <w:t xml:space="preserve"> 15 females</w:t>
            </w:r>
          </w:p>
          <w:p w14:paraId="05962AE8" w14:textId="25B93FEE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Other specific: </w:t>
            </w:r>
            <w:r w:rsidR="00577CDF" w:rsidRPr="00577CDF">
              <w:rPr>
                <w:sz w:val="20"/>
                <w:lang w:val="en-AU"/>
              </w:rPr>
              <w:t>A</w:t>
            </w:r>
            <w:r w:rsidRPr="00D00EC9">
              <w:rPr>
                <w:sz w:val="20"/>
                <w:lang w:val="en-AU"/>
              </w:rPr>
              <w:t xml:space="preserve">ll experienced cervical symptoms </w:t>
            </w:r>
            <w:r w:rsidR="000E0E43" w:rsidRPr="00D00EC9">
              <w:rPr>
                <w:sz w:val="20"/>
                <w:lang w:val="en-AU"/>
              </w:rPr>
              <w:t>while using a</w:t>
            </w:r>
            <w:r w:rsidRPr="00D00EC9">
              <w:rPr>
                <w:sz w:val="20"/>
                <w:lang w:val="en-AU"/>
              </w:rPr>
              <w:t xml:space="preserve"> smartphone within the last year; </w:t>
            </w:r>
            <w:r w:rsidR="000E0E43" w:rsidRPr="00D00EC9">
              <w:rPr>
                <w:sz w:val="20"/>
                <w:lang w:val="en-AU"/>
              </w:rPr>
              <w:t xml:space="preserve">participants were </w:t>
            </w:r>
            <w:r w:rsidRPr="00D00EC9">
              <w:rPr>
                <w:sz w:val="20"/>
                <w:lang w:val="en-AU"/>
              </w:rPr>
              <w:t>recruited from a university in South Korea</w:t>
            </w:r>
          </w:p>
        </w:tc>
        <w:tc>
          <w:tcPr>
            <w:tcW w:w="1417" w:type="dxa"/>
          </w:tcPr>
          <w:p w14:paraId="6CF8C033" w14:textId="77777777" w:rsidR="007311B2" w:rsidRPr="00D00EC9" w:rsidRDefault="007311B2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lang w:val="en-AU"/>
              </w:rPr>
              <w:t>Smartphone</w:t>
            </w:r>
          </w:p>
        </w:tc>
        <w:tc>
          <w:tcPr>
            <w:tcW w:w="2410" w:type="dxa"/>
          </w:tcPr>
          <w:p w14:paraId="1DF24E07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Design:</w:t>
            </w:r>
          </w:p>
          <w:p w14:paraId="73A832CA" w14:textId="2904C194" w:rsidR="007311B2" w:rsidRDefault="007311B2" w:rsidP="00910C7E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Case-control laboratory study</w:t>
            </w:r>
          </w:p>
          <w:p w14:paraId="36831060" w14:textId="77777777" w:rsidR="00864A74" w:rsidRPr="00D00EC9" w:rsidRDefault="00864A74" w:rsidP="00910C7E">
            <w:pPr>
              <w:rPr>
                <w:sz w:val="20"/>
                <w:lang w:val="en-AU"/>
              </w:rPr>
            </w:pPr>
          </w:p>
          <w:p w14:paraId="2D695DF7" w14:textId="539EAAA2" w:rsidR="007311B2" w:rsidRPr="00577CDF" w:rsidRDefault="007311B2" w:rsidP="00910C7E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lang w:val="en-AU"/>
              </w:rPr>
              <w:t>Based on neck disability index (NDI</w:t>
            </w:r>
            <w:r w:rsidRPr="00577CDF">
              <w:rPr>
                <w:sz w:val="20"/>
                <w:lang w:val="en-AU"/>
              </w:rPr>
              <w:t xml:space="preserve">) score, </w:t>
            </w:r>
            <w:r w:rsidR="000E0E43" w:rsidRPr="00577CDF">
              <w:rPr>
                <w:sz w:val="20"/>
                <w:lang w:val="en-AU"/>
              </w:rPr>
              <w:t xml:space="preserve">participants were </w:t>
            </w:r>
            <w:r w:rsidRPr="00577CDF">
              <w:rPr>
                <w:sz w:val="20"/>
                <w:szCs w:val="20"/>
                <w:lang w:val="en-AU"/>
              </w:rPr>
              <w:t>grouped into:</w:t>
            </w:r>
          </w:p>
          <w:p w14:paraId="3E469F4D" w14:textId="5B61D44A" w:rsidR="007311B2" w:rsidRPr="00577CDF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577CDF">
              <w:rPr>
                <w:sz w:val="20"/>
                <w:lang w:val="en-AU"/>
              </w:rPr>
              <w:t>M</w:t>
            </w:r>
            <w:r w:rsidR="007311B2" w:rsidRPr="00577CDF">
              <w:rPr>
                <w:sz w:val="20"/>
                <w:lang w:val="en-AU"/>
              </w:rPr>
              <w:t xml:space="preserve">ild neck </w:t>
            </w:r>
            <w:r w:rsidR="007311B2" w:rsidRPr="00577CDF">
              <w:rPr>
                <w:sz w:val="20"/>
                <w:szCs w:val="20"/>
                <w:lang w:val="en-AU"/>
              </w:rPr>
              <w:t>pain</w:t>
            </w:r>
            <w:r w:rsidR="007311B2" w:rsidRPr="00577CDF">
              <w:rPr>
                <w:sz w:val="20"/>
                <w:lang w:val="en-AU"/>
              </w:rPr>
              <w:t xml:space="preserve"> group (</w:t>
            </w:r>
            <w:r w:rsidR="000E0E43" w:rsidRPr="00577CDF">
              <w:rPr>
                <w:sz w:val="20"/>
                <w:lang w:val="en-AU"/>
              </w:rPr>
              <w:t xml:space="preserve">n=13, </w:t>
            </w:r>
            <w:r>
              <w:rPr>
                <w:sz w:val="20"/>
                <w:lang w:val="en-AU"/>
              </w:rPr>
              <w:t xml:space="preserve">score &gt;8) </w:t>
            </w:r>
          </w:p>
          <w:p w14:paraId="06FE911D" w14:textId="5C2471BF" w:rsidR="00864A74" w:rsidRPr="00577CDF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577CDF">
              <w:rPr>
                <w:sz w:val="20"/>
                <w:szCs w:val="20"/>
                <w:lang w:val="en-AU"/>
              </w:rPr>
              <w:t>C</w:t>
            </w:r>
            <w:r w:rsidR="007311B2" w:rsidRPr="00577CDF">
              <w:rPr>
                <w:sz w:val="20"/>
                <w:szCs w:val="20"/>
                <w:lang w:val="en-AU"/>
              </w:rPr>
              <w:t>ontrol</w:t>
            </w:r>
            <w:r w:rsidR="007311B2" w:rsidRPr="00577CDF">
              <w:rPr>
                <w:sz w:val="20"/>
                <w:lang w:val="en-AU"/>
              </w:rPr>
              <w:t xml:space="preserve"> group (</w:t>
            </w:r>
            <w:r w:rsidR="000E0E43" w:rsidRPr="00577CDF">
              <w:rPr>
                <w:sz w:val="20"/>
                <w:lang w:val="en-AU"/>
              </w:rPr>
              <w:t xml:space="preserve">n=14, </w:t>
            </w:r>
            <w:r w:rsidR="007311B2" w:rsidRPr="00577CDF">
              <w:rPr>
                <w:sz w:val="20"/>
                <w:lang w:val="en-AU"/>
              </w:rPr>
              <w:t>score ≤8)</w:t>
            </w:r>
          </w:p>
          <w:p w14:paraId="221C28C9" w14:textId="77777777" w:rsidR="007311B2" w:rsidRPr="00577CDF" w:rsidRDefault="007311B2" w:rsidP="00910C7E">
            <w:pPr>
              <w:rPr>
                <w:b/>
                <w:sz w:val="20"/>
                <w:lang w:val="en-AU"/>
              </w:rPr>
            </w:pPr>
            <w:r w:rsidRPr="00577CDF">
              <w:rPr>
                <w:b/>
                <w:sz w:val="20"/>
                <w:lang w:val="en-AU"/>
              </w:rPr>
              <w:t xml:space="preserve">Conditions: </w:t>
            </w:r>
          </w:p>
          <w:p w14:paraId="2D556F1A" w14:textId="58622B32" w:rsidR="007311B2" w:rsidRPr="00577CDF" w:rsidRDefault="007311B2" w:rsidP="00910C7E">
            <w:pPr>
              <w:rPr>
                <w:sz w:val="20"/>
                <w:lang w:val="en-AU"/>
              </w:rPr>
            </w:pPr>
            <w:r w:rsidRPr="00577CDF">
              <w:rPr>
                <w:sz w:val="20"/>
                <w:lang w:val="en-AU"/>
              </w:rPr>
              <w:t xml:space="preserve">Smartphone use for 3x5 minutes </w:t>
            </w:r>
          </w:p>
          <w:p w14:paraId="49200431" w14:textId="77777777" w:rsidR="00577CDF" w:rsidRPr="00D00EC9" w:rsidRDefault="00577CDF" w:rsidP="00577CDF">
            <w:pPr>
              <w:rPr>
                <w:sz w:val="20"/>
                <w:lang w:val="en-AU"/>
              </w:rPr>
            </w:pPr>
          </w:p>
          <w:p w14:paraId="2FB40423" w14:textId="77777777" w:rsidR="00864A74" w:rsidRDefault="007311B2" w:rsidP="00910C7E">
            <w:pPr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Task:</w:t>
            </w:r>
            <w:r w:rsidRPr="00D00EC9">
              <w:rPr>
                <w:sz w:val="20"/>
                <w:lang w:val="en-AU"/>
              </w:rPr>
              <w:t xml:space="preserve"> </w:t>
            </w:r>
          </w:p>
          <w:p w14:paraId="0B01E001" w14:textId="0D3E724F" w:rsidR="007311B2" w:rsidRPr="00D00EC9" w:rsidRDefault="007311B2" w:rsidP="00910C7E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Free use of text messaging and internet browsing</w:t>
            </w:r>
          </w:p>
        </w:tc>
        <w:tc>
          <w:tcPr>
            <w:tcW w:w="2693" w:type="dxa"/>
          </w:tcPr>
          <w:p w14:paraId="61FB38DD" w14:textId="3B3536CF" w:rsidR="007311B2" w:rsidRPr="00D00EC9" w:rsidRDefault="00910C7E" w:rsidP="00910C7E">
            <w:pPr>
              <w:pStyle w:val="ListParagraph"/>
              <w:numPr>
                <w:ilvl w:val="0"/>
                <w:numId w:val="54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7DC16075" w14:textId="77777777" w:rsidR="007311B2" w:rsidRPr="00D00EC9" w:rsidRDefault="007311B2" w:rsidP="00910C7E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Neck posture </w:t>
            </w:r>
          </w:p>
          <w:p w14:paraId="7E9E511A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1A9A422A" w14:textId="2CDB3BF1" w:rsidR="007311B2" w:rsidRPr="00D00EC9" w:rsidRDefault="000E0E43" w:rsidP="00910C7E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Using an ultrasound motion </w:t>
            </w:r>
            <w:r w:rsidR="007311B2" w:rsidRPr="00D00EC9">
              <w:rPr>
                <w:sz w:val="20"/>
                <w:lang w:val="en-AU"/>
              </w:rPr>
              <w:t>analysis system</w:t>
            </w:r>
          </w:p>
          <w:p w14:paraId="4B5DDF22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6B46061F" w14:textId="77777777" w:rsidR="007311B2" w:rsidRPr="00D00EC9" w:rsidRDefault="007311B2" w:rsidP="00910C7E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Mean angles at 100s, 200s and 300s:</w:t>
            </w:r>
          </w:p>
          <w:p w14:paraId="7865CD3E" w14:textId="77777777" w:rsidR="007311B2" w:rsidRPr="00D00EC9" w:rsidRDefault="007311B2" w:rsidP="00910C7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Upper and lower cervical flexion </w:t>
            </w:r>
          </w:p>
          <w:p w14:paraId="747FB8A2" w14:textId="77777777" w:rsidR="007311B2" w:rsidRPr="00D00EC9" w:rsidRDefault="007311B2" w:rsidP="00910C7E">
            <w:pPr>
              <w:rPr>
                <w:sz w:val="20"/>
                <w:lang w:val="en-AU"/>
              </w:rPr>
            </w:pPr>
          </w:p>
          <w:p w14:paraId="62DB1B75" w14:textId="77777777" w:rsidR="007311B2" w:rsidRPr="00D00EC9" w:rsidRDefault="007311B2" w:rsidP="00910C7E">
            <w:pPr>
              <w:pStyle w:val="ListParagraph"/>
              <w:ind w:left="360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</w:tcPr>
          <w:p w14:paraId="0AB9340B" w14:textId="77777777" w:rsidR="007311B2" w:rsidRPr="00D00EC9" w:rsidRDefault="007311B2" w:rsidP="000C025C">
            <w:pPr>
              <w:rPr>
                <w:sz w:val="20"/>
                <w:lang w:val="en-AU"/>
              </w:rPr>
            </w:pPr>
          </w:p>
          <w:p w14:paraId="7E0E49FB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05392709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7C9B39B1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6A0128B2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498315FF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44EFAF9A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7333A065" w14:textId="77777777" w:rsidR="007311B2" w:rsidRPr="00D00EC9" w:rsidRDefault="007311B2">
            <w:pPr>
              <w:rPr>
                <w:sz w:val="20"/>
                <w:lang w:val="en-AU"/>
              </w:rPr>
            </w:pPr>
          </w:p>
          <w:p w14:paraId="1E9D2DEB" w14:textId="590CEA1C" w:rsidR="007311B2" w:rsidRPr="00D00EC9" w:rsidRDefault="007311B2" w:rsidP="00910C7E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Both upper and lower cervical flexion angles </w:t>
            </w:r>
            <w:r w:rsidR="000E0E43" w:rsidRPr="00D00EC9">
              <w:rPr>
                <w:sz w:val="20"/>
                <w:lang w:val="en-AU"/>
              </w:rPr>
              <w:t xml:space="preserve">were </w:t>
            </w:r>
            <w:r w:rsidRPr="00D00EC9">
              <w:rPr>
                <w:sz w:val="20"/>
                <w:lang w:val="en-AU"/>
              </w:rPr>
              <w:t xml:space="preserve">significantly higher in </w:t>
            </w:r>
            <w:r w:rsidR="000E0E43" w:rsidRPr="00D00EC9">
              <w:rPr>
                <w:sz w:val="20"/>
                <w:lang w:val="en-AU"/>
              </w:rPr>
              <w:t xml:space="preserve">the </w:t>
            </w:r>
            <w:r w:rsidRPr="00D00EC9">
              <w:rPr>
                <w:sz w:val="20"/>
                <w:lang w:val="en-AU"/>
              </w:rPr>
              <w:t xml:space="preserve">mild neck pain group than </w:t>
            </w:r>
            <w:r w:rsidR="000E0E43" w:rsidRPr="00D00EC9">
              <w:rPr>
                <w:sz w:val="20"/>
                <w:lang w:val="en-AU"/>
              </w:rPr>
              <w:t xml:space="preserve">in the </w:t>
            </w:r>
            <w:r w:rsidRPr="00D00EC9">
              <w:rPr>
                <w:sz w:val="20"/>
                <w:lang w:val="en-AU"/>
              </w:rPr>
              <w:t>control group during smartphone use</w:t>
            </w:r>
          </w:p>
          <w:p w14:paraId="0EF74127" w14:textId="719759E0" w:rsidR="007311B2" w:rsidRPr="00D00EC9" w:rsidRDefault="007311B2" w:rsidP="00910C7E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No differences for </w:t>
            </w:r>
            <w:r w:rsidR="000E0E43" w:rsidRPr="00D00EC9">
              <w:rPr>
                <w:sz w:val="20"/>
                <w:lang w:val="en-AU"/>
              </w:rPr>
              <w:t xml:space="preserve">in neck flexion </w:t>
            </w:r>
            <w:r w:rsidRPr="00D00EC9">
              <w:rPr>
                <w:sz w:val="20"/>
                <w:lang w:val="en-AU"/>
              </w:rPr>
              <w:t xml:space="preserve">over time between </w:t>
            </w:r>
            <w:r w:rsidR="000E0E43" w:rsidRPr="00D00EC9">
              <w:rPr>
                <w:sz w:val="20"/>
                <w:lang w:val="en-AU"/>
              </w:rPr>
              <w:t xml:space="preserve">the </w:t>
            </w:r>
            <w:r w:rsidRPr="00D00EC9">
              <w:rPr>
                <w:sz w:val="20"/>
                <w:lang w:val="en-AU"/>
              </w:rPr>
              <w:t>mild neck pain and control group</w:t>
            </w:r>
          </w:p>
          <w:p w14:paraId="3E8B3229" w14:textId="77777777" w:rsidR="007311B2" w:rsidRPr="00D00EC9" w:rsidRDefault="007311B2" w:rsidP="00910C7E">
            <w:pPr>
              <w:rPr>
                <w:sz w:val="10"/>
                <w:lang w:val="en-AU"/>
              </w:rPr>
            </w:pPr>
          </w:p>
          <w:p w14:paraId="6F22CF89" w14:textId="4023F10B" w:rsidR="007311B2" w:rsidRPr="00864A74" w:rsidRDefault="007311B2" w:rsidP="00910C7E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Significant variations in lower cervical flexion angles over time in mild neck pain group than </w:t>
            </w:r>
            <w:r w:rsidR="000E0E43" w:rsidRPr="00D00EC9">
              <w:rPr>
                <w:sz w:val="20"/>
                <w:lang w:val="en-AU"/>
              </w:rPr>
              <w:t xml:space="preserve">in the </w:t>
            </w:r>
            <w:r w:rsidRPr="00D00EC9">
              <w:rPr>
                <w:sz w:val="20"/>
                <w:lang w:val="en-AU"/>
              </w:rPr>
              <w:t>control</w:t>
            </w:r>
            <w:r w:rsidR="000E0E43" w:rsidRPr="00D00EC9">
              <w:rPr>
                <w:sz w:val="20"/>
                <w:lang w:val="en-AU"/>
              </w:rPr>
              <w:t xml:space="preserve"> group were seen</w:t>
            </w:r>
            <w:r w:rsidRPr="00D00EC9">
              <w:rPr>
                <w:sz w:val="20"/>
                <w:lang w:val="en-AU"/>
              </w:rPr>
              <w:t xml:space="preserve">; but not </w:t>
            </w:r>
            <w:r w:rsidR="000E0E43" w:rsidRPr="00D00EC9">
              <w:rPr>
                <w:sz w:val="20"/>
                <w:lang w:val="en-AU"/>
              </w:rPr>
              <w:t xml:space="preserve">in </w:t>
            </w:r>
            <w:r w:rsidRPr="00D00EC9">
              <w:rPr>
                <w:sz w:val="20"/>
                <w:lang w:val="en-AU"/>
              </w:rPr>
              <w:t>upper cervical</w:t>
            </w:r>
            <w:r w:rsidR="000E0E43" w:rsidRPr="00D00EC9">
              <w:rPr>
                <w:sz w:val="20"/>
                <w:lang w:val="en-AU"/>
              </w:rPr>
              <w:t xml:space="preserve"> flexion</w:t>
            </w:r>
          </w:p>
        </w:tc>
      </w:tr>
      <w:tr w:rsidR="007311B2" w:rsidRPr="000E0E43" w14:paraId="53AC569A" w14:textId="77777777" w:rsidTr="008E5A90">
        <w:tc>
          <w:tcPr>
            <w:tcW w:w="1271" w:type="dxa"/>
            <w:shd w:val="clear" w:color="auto" w:fill="E7E6E6" w:themeFill="background2"/>
          </w:tcPr>
          <w:p w14:paraId="5635B857" w14:textId="13EAD992" w:rsidR="007311B2" w:rsidRPr="00D00EC9" w:rsidRDefault="007311B2" w:rsidP="000C025C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Park et al (2015)</w:t>
            </w:r>
            <w:r w:rsidR="00DE4BE3">
              <w:rPr>
                <w:b/>
                <w:sz w:val="20"/>
                <w:lang w:val="en-AU"/>
              </w:rPr>
              <w:t xml:space="preserve"> [56]</w:t>
            </w:r>
          </w:p>
        </w:tc>
        <w:tc>
          <w:tcPr>
            <w:tcW w:w="1843" w:type="dxa"/>
          </w:tcPr>
          <w:p w14:paraId="65EDD2BF" w14:textId="77777777" w:rsidR="007311B2" w:rsidRPr="00D00EC9" w:rsidRDefault="007311B2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n = </w:t>
            </w:r>
            <w:r w:rsidRPr="00D00EC9">
              <w:rPr>
                <w:sz w:val="20"/>
                <w:lang w:val="en-AU"/>
              </w:rPr>
              <w:t>20</w:t>
            </w:r>
          </w:p>
          <w:p w14:paraId="6FBACDDD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6C788760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Age: </w:t>
            </w:r>
            <w:r w:rsidRPr="00D00EC9">
              <w:rPr>
                <w:sz w:val="20"/>
                <w:szCs w:val="20"/>
                <w:lang w:val="en-AU"/>
              </w:rPr>
              <w:t xml:space="preserve">23.3 (2.3) </w:t>
            </w:r>
            <w:r w:rsidRPr="00D00EC9">
              <w:rPr>
                <w:sz w:val="20"/>
                <w:lang w:val="en-AU"/>
              </w:rPr>
              <w:t>years</w:t>
            </w:r>
            <w:r w:rsidRPr="00D00EC9">
              <w:rPr>
                <w:b/>
                <w:sz w:val="20"/>
                <w:lang w:val="en-AU"/>
              </w:rPr>
              <w:t xml:space="preserve"> </w:t>
            </w:r>
          </w:p>
          <w:p w14:paraId="627AD899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Gender: </w:t>
            </w:r>
            <w:r w:rsidRPr="00D00EC9">
              <w:rPr>
                <w:sz w:val="20"/>
                <w:lang w:val="en-AU"/>
              </w:rPr>
              <w:t>-</w:t>
            </w:r>
            <w:r w:rsidRPr="00D00EC9">
              <w:rPr>
                <w:b/>
                <w:sz w:val="20"/>
                <w:lang w:val="en-AU"/>
              </w:rPr>
              <w:t xml:space="preserve"> </w:t>
            </w:r>
          </w:p>
          <w:p w14:paraId="1DD45D52" w14:textId="7A45DA68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Other specific: </w:t>
            </w:r>
            <w:r w:rsidR="000E0E43" w:rsidRPr="00D00EC9">
              <w:rPr>
                <w:sz w:val="20"/>
                <w:lang w:val="en-AU"/>
              </w:rPr>
              <w:t>R</w:t>
            </w:r>
            <w:r w:rsidRPr="00D00EC9">
              <w:rPr>
                <w:sz w:val="20"/>
                <w:lang w:val="en-AU"/>
              </w:rPr>
              <w:t xml:space="preserve">ecruited from a </w:t>
            </w:r>
            <w:r w:rsidRPr="00D00EC9">
              <w:rPr>
                <w:sz w:val="20"/>
                <w:lang w:val="en-AU"/>
              </w:rPr>
              <w:lastRenderedPageBreak/>
              <w:t>university in South Korea</w:t>
            </w:r>
          </w:p>
          <w:p w14:paraId="770CD04D" w14:textId="77777777" w:rsidR="007311B2" w:rsidRPr="00D00EC9" w:rsidRDefault="007311B2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17" w:type="dxa"/>
          </w:tcPr>
          <w:p w14:paraId="41A01F0C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lastRenderedPageBreak/>
              <w:t>Smartphone</w:t>
            </w:r>
          </w:p>
        </w:tc>
        <w:tc>
          <w:tcPr>
            <w:tcW w:w="2410" w:type="dxa"/>
          </w:tcPr>
          <w:p w14:paraId="36D3D99D" w14:textId="77777777" w:rsidR="007311B2" w:rsidRPr="00D00EC9" w:rsidRDefault="007311B2" w:rsidP="00910C7E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Design:</w:t>
            </w:r>
          </w:p>
          <w:p w14:paraId="78503619" w14:textId="2D56D330" w:rsidR="007311B2" w:rsidRDefault="007311B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Case-control laboratory study</w:t>
            </w:r>
          </w:p>
          <w:p w14:paraId="76F0B6C5" w14:textId="77777777" w:rsidR="00577CDF" w:rsidRPr="00D00EC9" w:rsidRDefault="00577CDF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383843A9" w14:textId="77777777" w:rsidR="007311B2" w:rsidRPr="00D00EC9" w:rsidRDefault="007311B2" w:rsidP="00910C7E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Conditions:</w:t>
            </w:r>
          </w:p>
          <w:p w14:paraId="6188777E" w14:textId="34A8AB2D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According to scores on the smartphone addiction </w:t>
            </w:r>
            <w:r w:rsidRPr="00D00EC9">
              <w:rPr>
                <w:sz w:val="20"/>
                <w:szCs w:val="20"/>
                <w:lang w:val="en-AU"/>
              </w:rPr>
              <w:lastRenderedPageBreak/>
              <w:t xml:space="preserve">scale, 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participants were </w:t>
            </w:r>
            <w:r w:rsidRPr="00D00EC9">
              <w:rPr>
                <w:sz w:val="20"/>
                <w:szCs w:val="20"/>
                <w:lang w:val="en-AU"/>
              </w:rPr>
              <w:t>grouped into:</w:t>
            </w:r>
          </w:p>
          <w:p w14:paraId="4B5D1974" w14:textId="7D8E56F5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lang w:val="en-AU"/>
              </w:rPr>
              <w:t>H</w:t>
            </w:r>
            <w:r w:rsidR="007311B2" w:rsidRPr="00D00EC9">
              <w:rPr>
                <w:sz w:val="20"/>
                <w:lang w:val="en-AU"/>
              </w:rPr>
              <w:t>eavy user group (</w:t>
            </w:r>
            <w:r w:rsidR="000E0E43" w:rsidRPr="00D00EC9">
              <w:rPr>
                <w:sz w:val="20"/>
                <w:lang w:val="en-AU"/>
              </w:rPr>
              <w:t xml:space="preserve">n=10, </w:t>
            </w:r>
            <w:r w:rsidR="007311B2" w:rsidRPr="00D00EC9">
              <w:rPr>
                <w:sz w:val="20"/>
                <w:lang w:val="en-AU"/>
              </w:rPr>
              <w:t xml:space="preserve">scores </w:t>
            </w:r>
            <w:r w:rsidR="007311B2" w:rsidRPr="00D00EC9">
              <w:rPr>
                <w:sz w:val="20"/>
                <w:szCs w:val="20"/>
                <w:lang w:val="en-AU"/>
              </w:rPr>
              <w:t>45.1 (3.6))</w:t>
            </w:r>
            <w:r>
              <w:rPr>
                <w:sz w:val="20"/>
                <w:lang w:val="en-AU"/>
              </w:rPr>
              <w:t xml:space="preserve"> </w:t>
            </w:r>
          </w:p>
          <w:p w14:paraId="4DA65A92" w14:textId="4EB663A2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lang w:val="en-AU"/>
              </w:rPr>
              <w:t>C</w:t>
            </w:r>
            <w:r w:rsidR="007311B2" w:rsidRPr="00D00EC9">
              <w:rPr>
                <w:sz w:val="20"/>
                <w:lang w:val="en-AU"/>
              </w:rPr>
              <w:t>ontrol group (</w:t>
            </w:r>
            <w:r w:rsidR="000E0E43" w:rsidRPr="00D00EC9">
              <w:rPr>
                <w:sz w:val="20"/>
                <w:lang w:val="en-AU"/>
              </w:rPr>
              <w:t xml:space="preserve">n=10, </w:t>
            </w:r>
            <w:r w:rsidR="007311B2" w:rsidRPr="00D00EC9">
              <w:rPr>
                <w:sz w:val="20"/>
                <w:lang w:val="en-AU"/>
              </w:rPr>
              <w:t xml:space="preserve">scores </w:t>
            </w:r>
            <w:r w:rsidR="007311B2" w:rsidRPr="00D00EC9">
              <w:rPr>
                <w:sz w:val="20"/>
                <w:szCs w:val="20"/>
                <w:lang w:val="en-AU"/>
              </w:rPr>
              <w:t xml:space="preserve">26.5 (4.5)) </w:t>
            </w:r>
          </w:p>
          <w:p w14:paraId="01ED6E4E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93" w:type="dxa"/>
          </w:tcPr>
          <w:p w14:paraId="0CAD62F5" w14:textId="7AF9E971" w:rsidR="007311B2" w:rsidRPr="00D00EC9" w:rsidRDefault="00910C7E" w:rsidP="00910C7E">
            <w:pPr>
              <w:pStyle w:val="ListParagraph"/>
              <w:numPr>
                <w:ilvl w:val="0"/>
                <w:numId w:val="32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lastRenderedPageBreak/>
              <w:t>Type of exposures:</w:t>
            </w:r>
          </w:p>
          <w:p w14:paraId="72BA0275" w14:textId="77777777" w:rsidR="007311B2" w:rsidRPr="00D00EC9" w:rsidRDefault="007311B2" w:rsidP="00910C7E">
            <w:pPr>
              <w:rPr>
                <w:rFonts w:cs="Calibri"/>
                <w:sz w:val="20"/>
                <w:lang w:val="en-AU"/>
              </w:rPr>
            </w:pPr>
            <w:r w:rsidRPr="00D00EC9">
              <w:rPr>
                <w:rFonts w:cs="Calibri"/>
                <w:sz w:val="20"/>
                <w:lang w:val="en-AU"/>
              </w:rPr>
              <w:t>Head and neck posture</w:t>
            </w:r>
          </w:p>
          <w:p w14:paraId="64FD2ED7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5FFAD1D5" w14:textId="7A91DC2A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Posture 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were </w:t>
            </w:r>
            <w:r w:rsidRPr="00D00EC9">
              <w:rPr>
                <w:sz w:val="20"/>
                <w:szCs w:val="20"/>
                <w:lang w:val="en-AU"/>
              </w:rPr>
              <w:t>observed by a physical therapist with a plumb line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 and analysed</w:t>
            </w:r>
            <w:r w:rsidRPr="00D00EC9">
              <w:rPr>
                <w:sz w:val="20"/>
                <w:szCs w:val="20"/>
                <w:lang w:val="en-AU"/>
              </w:rPr>
              <w:t xml:space="preserve"> using Adobe Acrobat software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 (no </w:t>
            </w:r>
            <w:r w:rsidR="000E0E43" w:rsidRPr="000E0E43">
              <w:rPr>
                <w:sz w:val="20"/>
                <w:szCs w:val="20"/>
                <w:lang w:val="en-AU"/>
              </w:rPr>
              <w:lastRenderedPageBreak/>
              <w:t>information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 on the</w:t>
            </w:r>
            <w:r w:rsidR="000E0E43">
              <w:rPr>
                <w:sz w:val="20"/>
                <w:szCs w:val="20"/>
                <w:lang w:val="en-AU"/>
              </w:rPr>
              <w:t xml:space="preserve"> exact method</w:t>
            </w:r>
            <w:r w:rsidR="000E0E43" w:rsidRPr="00D00EC9">
              <w:rPr>
                <w:sz w:val="20"/>
                <w:szCs w:val="20"/>
                <w:lang w:val="en-AU"/>
              </w:rPr>
              <w:t>)</w:t>
            </w:r>
          </w:p>
          <w:p w14:paraId="1B35CD74" w14:textId="77777777" w:rsidR="007311B2" w:rsidRPr="00D00EC9" w:rsidRDefault="007311B2" w:rsidP="00910C7E">
            <w:pPr>
              <w:rPr>
                <w:b/>
                <w:sz w:val="20"/>
                <w:szCs w:val="20"/>
                <w:lang w:val="en-AU"/>
              </w:rPr>
            </w:pPr>
            <w:r w:rsidRPr="00D00E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7A178E17" w14:textId="77777777" w:rsidR="007311B2" w:rsidRPr="00D00EC9" w:rsidRDefault="007311B2" w:rsidP="00910C7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lang w:val="en-AU"/>
              </w:rPr>
            </w:pPr>
            <w:proofErr w:type="spellStart"/>
            <w:r w:rsidRPr="00D00EC9">
              <w:rPr>
                <w:sz w:val="20"/>
                <w:lang w:val="en-AU"/>
              </w:rPr>
              <w:t>Craniovertebral</w:t>
            </w:r>
            <w:proofErr w:type="spellEnd"/>
            <w:r w:rsidRPr="00D00EC9">
              <w:rPr>
                <w:sz w:val="20"/>
                <w:lang w:val="en-AU"/>
              </w:rPr>
              <w:t xml:space="preserve"> angle</w:t>
            </w:r>
          </w:p>
          <w:p w14:paraId="74B2F5F9" w14:textId="0D03792E" w:rsidR="007311B2" w:rsidRDefault="007311B2" w:rsidP="00910C7E">
            <w:pPr>
              <w:rPr>
                <w:sz w:val="20"/>
                <w:lang w:val="en-AU"/>
              </w:rPr>
            </w:pPr>
          </w:p>
          <w:p w14:paraId="594C9354" w14:textId="77777777" w:rsidR="00D00EC9" w:rsidRPr="00D00EC9" w:rsidRDefault="00D00EC9" w:rsidP="00910C7E">
            <w:pPr>
              <w:rPr>
                <w:sz w:val="8"/>
                <w:lang w:val="en-AU"/>
              </w:rPr>
            </w:pPr>
          </w:p>
          <w:p w14:paraId="7D352335" w14:textId="77777777" w:rsidR="007311B2" w:rsidRPr="00D00EC9" w:rsidRDefault="007311B2" w:rsidP="00910C7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Head position angle</w:t>
            </w:r>
          </w:p>
          <w:p w14:paraId="7A94B5DD" w14:textId="77777777" w:rsidR="007311B2" w:rsidRPr="00D00EC9" w:rsidRDefault="007311B2" w:rsidP="00910C7E">
            <w:pPr>
              <w:pStyle w:val="ListParagraph"/>
              <w:rPr>
                <w:b/>
                <w:sz w:val="20"/>
                <w:lang w:val="en-AU"/>
              </w:rPr>
            </w:pPr>
          </w:p>
          <w:p w14:paraId="3611EB2D" w14:textId="77777777" w:rsidR="007311B2" w:rsidRPr="00D00EC9" w:rsidRDefault="007311B2" w:rsidP="00910C7E">
            <w:pPr>
              <w:pStyle w:val="ListParagraph"/>
              <w:ind w:left="360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</w:tcPr>
          <w:p w14:paraId="6877FBFB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E0AB5D5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BEE8A90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9469C83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4EF4480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A23C673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98135D1" w14:textId="65B3FF01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CFA7F7E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03C00F6F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A1585D7" w14:textId="77777777" w:rsidR="00D00EC9" w:rsidRDefault="00D00EC9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E27ED24" w14:textId="4DA086F5" w:rsidR="007311B2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No differences in </w:t>
            </w:r>
            <w:proofErr w:type="spellStart"/>
            <w:r w:rsidRPr="00D00EC9">
              <w:rPr>
                <w:sz w:val="20"/>
                <w:szCs w:val="20"/>
                <w:lang w:val="en-AU"/>
              </w:rPr>
              <w:t>craniovertebral</w:t>
            </w:r>
            <w:proofErr w:type="spellEnd"/>
            <w:r w:rsidRPr="00D00EC9">
              <w:rPr>
                <w:sz w:val="20"/>
                <w:szCs w:val="20"/>
                <w:lang w:val="en-AU"/>
              </w:rPr>
              <w:t xml:space="preserve"> angle between heavy smartphone user and control group</w:t>
            </w:r>
          </w:p>
          <w:p w14:paraId="226652ED" w14:textId="77777777" w:rsidR="00D00EC9" w:rsidRPr="00D00EC9" w:rsidRDefault="00D00EC9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3A0DE26" w14:textId="27304431" w:rsidR="007311B2" w:rsidRPr="00D00EC9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Significantly lower head position angle in heavy user group (34.9° (5.4)) than </w:t>
            </w:r>
            <w:r w:rsidR="000E0E43">
              <w:rPr>
                <w:sz w:val="20"/>
                <w:szCs w:val="20"/>
                <w:lang w:val="en-AU"/>
              </w:rPr>
              <w:t xml:space="preserve">in the </w:t>
            </w:r>
            <w:r w:rsidRPr="00D00EC9">
              <w:rPr>
                <w:sz w:val="20"/>
                <w:szCs w:val="20"/>
                <w:lang w:val="en-AU"/>
              </w:rPr>
              <w:t>control group (39.7° (3.0))</w:t>
            </w:r>
          </w:p>
          <w:p w14:paraId="2D77455A" w14:textId="77777777" w:rsidR="007311B2" w:rsidRPr="00D00EC9" w:rsidRDefault="007311B2" w:rsidP="00577CDF">
            <w:pPr>
              <w:rPr>
                <w:sz w:val="20"/>
                <w:lang w:val="en-AU"/>
              </w:rPr>
            </w:pPr>
          </w:p>
        </w:tc>
      </w:tr>
      <w:tr w:rsidR="007311B2" w:rsidRPr="000E0E43" w14:paraId="1D4B1868" w14:textId="77777777" w:rsidTr="008E5A90">
        <w:tc>
          <w:tcPr>
            <w:tcW w:w="1271" w:type="dxa"/>
            <w:shd w:val="clear" w:color="auto" w:fill="E7E6E6" w:themeFill="background2"/>
          </w:tcPr>
          <w:p w14:paraId="158321AC" w14:textId="1837206C" w:rsidR="007311B2" w:rsidRPr="00D00EC9" w:rsidRDefault="007311B2" w:rsidP="000C025C">
            <w:pPr>
              <w:rPr>
                <w:b/>
                <w:sz w:val="20"/>
                <w:lang w:val="en-AU"/>
              </w:rPr>
            </w:pPr>
            <w:proofErr w:type="spellStart"/>
            <w:r w:rsidRPr="00D00EC9">
              <w:rPr>
                <w:b/>
                <w:sz w:val="20"/>
                <w:lang w:val="en-AU"/>
              </w:rPr>
              <w:lastRenderedPageBreak/>
              <w:t>Xie</w:t>
            </w:r>
            <w:proofErr w:type="spellEnd"/>
            <w:r w:rsidRPr="00D00EC9">
              <w:rPr>
                <w:b/>
                <w:sz w:val="20"/>
                <w:lang w:val="en-AU"/>
              </w:rPr>
              <w:t xml:space="preserve"> et al (2016)</w:t>
            </w:r>
            <w:r w:rsidR="00DE4BE3">
              <w:rPr>
                <w:b/>
                <w:sz w:val="20"/>
                <w:lang w:val="en-AU"/>
              </w:rPr>
              <w:t xml:space="preserve"> [21]</w:t>
            </w:r>
          </w:p>
        </w:tc>
        <w:tc>
          <w:tcPr>
            <w:tcW w:w="1843" w:type="dxa"/>
          </w:tcPr>
          <w:p w14:paraId="62AF8126" w14:textId="77777777" w:rsidR="007311B2" w:rsidRPr="00D00EC9" w:rsidRDefault="007311B2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n </w:t>
            </w:r>
            <w:r w:rsidRPr="00D00EC9">
              <w:rPr>
                <w:sz w:val="20"/>
                <w:lang w:val="en-AU"/>
              </w:rPr>
              <w:t>=</w:t>
            </w:r>
            <w:r w:rsidRPr="00D00EC9">
              <w:rPr>
                <w:b/>
                <w:sz w:val="20"/>
                <w:lang w:val="en-AU"/>
              </w:rPr>
              <w:t xml:space="preserve"> </w:t>
            </w:r>
            <w:r w:rsidRPr="00D00EC9">
              <w:rPr>
                <w:sz w:val="20"/>
                <w:lang w:val="en-AU"/>
              </w:rPr>
              <w:t>40</w:t>
            </w:r>
          </w:p>
          <w:p w14:paraId="01FA7B74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2DD759FC" w14:textId="4A0BA5D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Age: </w:t>
            </w:r>
            <w:r w:rsidRPr="00D00EC9">
              <w:rPr>
                <w:sz w:val="20"/>
                <w:szCs w:val="20"/>
                <w:lang w:val="en-AU"/>
              </w:rPr>
              <w:t xml:space="preserve">23.9 (3.2) </w:t>
            </w:r>
            <w:r w:rsidRPr="00D00EC9">
              <w:rPr>
                <w:sz w:val="20"/>
                <w:lang w:val="en-AU"/>
              </w:rPr>
              <w:t>years</w:t>
            </w:r>
            <w:r w:rsidRPr="00D00EC9">
              <w:rPr>
                <w:b/>
                <w:sz w:val="20"/>
                <w:lang w:val="en-AU"/>
              </w:rPr>
              <w:t xml:space="preserve"> </w:t>
            </w:r>
          </w:p>
          <w:p w14:paraId="39A3E8B7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Gender: </w:t>
            </w:r>
            <w:r w:rsidRPr="00D00EC9">
              <w:rPr>
                <w:sz w:val="20"/>
                <w:lang w:val="en-AU"/>
              </w:rPr>
              <w:t>16 males, 24 females</w:t>
            </w:r>
          </w:p>
          <w:p w14:paraId="602388D0" w14:textId="34E6A9D5" w:rsidR="007311B2" w:rsidRPr="00D00EC9" w:rsidRDefault="007311B2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Other specific: </w:t>
            </w:r>
            <w:r w:rsidR="00577CDF">
              <w:rPr>
                <w:sz w:val="20"/>
                <w:lang w:val="en-AU"/>
              </w:rPr>
              <w:t>A</w:t>
            </w:r>
            <w:r w:rsidRPr="00D00EC9">
              <w:rPr>
                <w:sz w:val="20"/>
                <w:lang w:val="en-AU"/>
              </w:rPr>
              <w:t xml:space="preserve">ll </w:t>
            </w:r>
            <w:r w:rsidR="00577CDF">
              <w:rPr>
                <w:sz w:val="20"/>
                <w:lang w:val="en-AU"/>
              </w:rPr>
              <w:t xml:space="preserve">were </w:t>
            </w:r>
            <w:r w:rsidRPr="00D00EC9">
              <w:rPr>
                <w:sz w:val="20"/>
                <w:lang w:val="en-AU"/>
              </w:rPr>
              <w:t>right handed</w:t>
            </w:r>
            <w:r w:rsidR="000E0E43">
              <w:rPr>
                <w:sz w:val="20"/>
                <w:lang w:val="en-AU"/>
              </w:rPr>
              <w:t xml:space="preserve"> and </w:t>
            </w:r>
            <w:r w:rsidRPr="00D00EC9">
              <w:rPr>
                <w:sz w:val="20"/>
                <w:lang w:val="en-AU"/>
              </w:rPr>
              <w:t xml:space="preserve">recruited from universities in Hong Kong </w:t>
            </w:r>
          </w:p>
        </w:tc>
        <w:tc>
          <w:tcPr>
            <w:tcW w:w="1417" w:type="dxa"/>
          </w:tcPr>
          <w:p w14:paraId="4E446AEE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Smartphone</w:t>
            </w:r>
          </w:p>
        </w:tc>
        <w:tc>
          <w:tcPr>
            <w:tcW w:w="2410" w:type="dxa"/>
          </w:tcPr>
          <w:p w14:paraId="31C6FE5C" w14:textId="77777777" w:rsidR="007311B2" w:rsidRPr="00D00EC9" w:rsidRDefault="007311B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Design:</w:t>
            </w:r>
          </w:p>
          <w:p w14:paraId="3A18D75B" w14:textId="53853040" w:rsidR="007311B2" w:rsidRPr="00D00EC9" w:rsidRDefault="00CA30A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Case-</w:t>
            </w:r>
            <w:r w:rsidR="007311B2" w:rsidRPr="00D00EC9">
              <w:rPr>
                <w:sz w:val="20"/>
                <w:lang w:val="en-AU"/>
              </w:rPr>
              <w:t>control laboratory study</w:t>
            </w:r>
          </w:p>
          <w:p w14:paraId="660A7FEB" w14:textId="77777777" w:rsidR="007311B2" w:rsidRPr="00D00EC9" w:rsidRDefault="007311B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3BDA4D9D" w14:textId="77777777" w:rsidR="007311B2" w:rsidRPr="00D00EC9" w:rsidRDefault="007311B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Based on questionnaires responses, grouped into:</w:t>
            </w:r>
          </w:p>
          <w:p w14:paraId="40E04173" w14:textId="6BD4C7E7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b/>
                <w:sz w:val="20"/>
                <w:lang w:val="en-AU"/>
              </w:rPr>
            </w:pPr>
            <w:r>
              <w:rPr>
                <w:sz w:val="20"/>
                <w:lang w:val="en-AU"/>
              </w:rPr>
              <w:t>C</w:t>
            </w:r>
            <w:r w:rsidR="007311B2" w:rsidRPr="00D00EC9">
              <w:rPr>
                <w:sz w:val="20"/>
                <w:lang w:val="en-AU"/>
              </w:rPr>
              <w:t>ase group (</w:t>
            </w:r>
            <w:r w:rsidR="000E0E43">
              <w:rPr>
                <w:sz w:val="20"/>
                <w:lang w:val="en-AU"/>
              </w:rPr>
              <w:t xml:space="preserve">n=20; </w:t>
            </w:r>
            <w:r w:rsidR="007311B2" w:rsidRPr="00D00EC9">
              <w:rPr>
                <w:sz w:val="20"/>
                <w:lang w:val="en-AU"/>
              </w:rPr>
              <w:t xml:space="preserve">with neck shoulder discomfort)  </w:t>
            </w:r>
          </w:p>
          <w:p w14:paraId="763BA234" w14:textId="5BD1F823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b/>
                <w:sz w:val="20"/>
                <w:lang w:val="en-AU"/>
              </w:rPr>
            </w:pPr>
            <w:r>
              <w:rPr>
                <w:sz w:val="20"/>
                <w:lang w:val="en-AU"/>
              </w:rPr>
              <w:t>C</w:t>
            </w:r>
            <w:r w:rsidR="007311B2" w:rsidRPr="00D00EC9">
              <w:rPr>
                <w:sz w:val="20"/>
                <w:lang w:val="en-AU"/>
              </w:rPr>
              <w:t>ontrol group (</w:t>
            </w:r>
            <w:r w:rsidR="000E0E43">
              <w:rPr>
                <w:sz w:val="20"/>
                <w:lang w:val="en-AU"/>
              </w:rPr>
              <w:t xml:space="preserve">n=20; </w:t>
            </w:r>
            <w:r w:rsidR="007311B2" w:rsidRPr="00D00EC9">
              <w:rPr>
                <w:sz w:val="20"/>
                <w:lang w:val="en-AU"/>
              </w:rPr>
              <w:t>no discomfort)</w:t>
            </w:r>
          </w:p>
          <w:p w14:paraId="68CAA564" w14:textId="77777777" w:rsidR="007311B2" w:rsidRPr="00D00EC9" w:rsidRDefault="007311B2" w:rsidP="00910C7E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</w:p>
          <w:p w14:paraId="4137DAF3" w14:textId="77777777" w:rsidR="007311B2" w:rsidRPr="00D00EC9" w:rsidRDefault="007311B2" w:rsidP="00910C7E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Conditions:</w:t>
            </w:r>
          </w:p>
          <w:p w14:paraId="16D76C27" w14:textId="77777777" w:rsidR="007311B2" w:rsidRPr="00D00EC9" w:rsidRDefault="007311B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In sitting for 10 minutes:</w:t>
            </w:r>
          </w:p>
          <w:p w14:paraId="615CDFC5" w14:textId="19F72847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wo-</w:t>
            </w:r>
            <w:r w:rsidR="007311B2" w:rsidRPr="00D00EC9">
              <w:rPr>
                <w:sz w:val="20"/>
                <w:lang w:val="en-AU"/>
              </w:rPr>
              <w:t>handed texting (both thumbs) at chest level vs</w:t>
            </w:r>
          </w:p>
          <w:p w14:paraId="43016CF8" w14:textId="4BFCC2AE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One-</w:t>
            </w:r>
            <w:r w:rsidR="007311B2" w:rsidRPr="00D00EC9">
              <w:rPr>
                <w:sz w:val="20"/>
                <w:lang w:val="en-AU"/>
              </w:rPr>
              <w:t>handed texting (right thumb) at chest level vs</w:t>
            </w:r>
          </w:p>
          <w:p w14:paraId="28BE4F38" w14:textId="17A6E28C" w:rsidR="007311B2" w:rsidRPr="00D00EC9" w:rsidRDefault="00577CDF" w:rsidP="00910C7E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Two-</w:t>
            </w:r>
            <w:r w:rsidR="007311B2" w:rsidRPr="00D00EC9">
              <w:rPr>
                <w:sz w:val="20"/>
                <w:lang w:val="en-AU"/>
              </w:rPr>
              <w:t>handed typing on desktop computer</w:t>
            </w:r>
          </w:p>
          <w:p w14:paraId="27F1EB1E" w14:textId="77777777" w:rsidR="007311B2" w:rsidRPr="00D00EC9" w:rsidRDefault="007311B2" w:rsidP="00910C7E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06D5943A" w14:textId="77777777" w:rsidR="007311B2" w:rsidRPr="00D00EC9" w:rsidRDefault="007311B2" w:rsidP="00910C7E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Task:</w:t>
            </w:r>
          </w:p>
          <w:p w14:paraId="4AA41CA2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Typing</w:t>
            </w:r>
          </w:p>
        </w:tc>
        <w:tc>
          <w:tcPr>
            <w:tcW w:w="2693" w:type="dxa"/>
          </w:tcPr>
          <w:p w14:paraId="14EB4919" w14:textId="4AB3E605" w:rsidR="007311B2" w:rsidRPr="00D00EC9" w:rsidRDefault="00910C7E" w:rsidP="00910C7E">
            <w:pPr>
              <w:pStyle w:val="ListParagraph"/>
              <w:numPr>
                <w:ilvl w:val="0"/>
                <w:numId w:val="33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215FFA2F" w14:textId="77777777" w:rsidR="007311B2" w:rsidRPr="00D00EC9" w:rsidRDefault="007311B2" w:rsidP="00910C7E">
            <w:pPr>
              <w:rPr>
                <w:rFonts w:cs="Calibri"/>
                <w:sz w:val="20"/>
                <w:lang w:val="en-AU"/>
              </w:rPr>
            </w:pPr>
            <w:r w:rsidRPr="00D00EC9">
              <w:rPr>
                <w:rFonts w:cs="Calibri"/>
                <w:sz w:val="20"/>
                <w:lang w:val="en-AU"/>
              </w:rPr>
              <w:t>Neck, shoulder, wrist, fingers and thumb muscle activity</w:t>
            </w:r>
          </w:p>
          <w:p w14:paraId="7A0D9617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7643F952" w14:textId="77777777" w:rsidR="007311B2" w:rsidRPr="00D00EC9" w:rsidRDefault="007311B2" w:rsidP="00910C7E">
            <w:pPr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EMG on CES, UT, LT, ECR, ED, FDS and APB</w:t>
            </w:r>
          </w:p>
          <w:p w14:paraId="05A56570" w14:textId="77777777" w:rsidR="007311B2" w:rsidRPr="00D00EC9" w:rsidRDefault="007311B2" w:rsidP="00910C7E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words"/>
                <w:lang w:val="en-AU"/>
              </w:rPr>
              <w:t>Variable(s):</w:t>
            </w:r>
          </w:p>
          <w:p w14:paraId="35312DFD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10th, 50th (median) and 90th percentile APDF of:</w:t>
            </w:r>
          </w:p>
          <w:p w14:paraId="3ABE1482" w14:textId="77777777" w:rsidR="007311B2" w:rsidRPr="00D00EC9" w:rsidRDefault="007311B2" w:rsidP="00910C7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CES (</w:t>
            </w:r>
            <w:r w:rsidRPr="00D00EC9">
              <w:rPr>
                <w:sz w:val="20"/>
                <w:lang w:val="en-AU"/>
              </w:rPr>
              <w:t>neck</w:t>
            </w:r>
            <w:r w:rsidRPr="00D00EC9">
              <w:rPr>
                <w:sz w:val="20"/>
                <w:szCs w:val="20"/>
                <w:lang w:val="en-AU"/>
              </w:rPr>
              <w:t>)</w:t>
            </w:r>
          </w:p>
          <w:p w14:paraId="292591A6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21515FA7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49CF550C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31FE7CDC" w14:textId="46E4CFFF" w:rsidR="007311B2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530C5083" w14:textId="40892460" w:rsidR="00864A74" w:rsidRDefault="00864A74" w:rsidP="00942B76">
            <w:pPr>
              <w:rPr>
                <w:sz w:val="20"/>
                <w:szCs w:val="20"/>
                <w:lang w:val="en-AU"/>
              </w:rPr>
            </w:pPr>
          </w:p>
          <w:p w14:paraId="68455E33" w14:textId="6284E459" w:rsidR="00577CDF" w:rsidRDefault="00577CDF" w:rsidP="00942B76">
            <w:pPr>
              <w:rPr>
                <w:sz w:val="20"/>
                <w:szCs w:val="20"/>
                <w:lang w:val="en-AU"/>
              </w:rPr>
            </w:pPr>
          </w:p>
          <w:p w14:paraId="1F390A18" w14:textId="77777777" w:rsidR="00577CDF" w:rsidRPr="00D00EC9" w:rsidRDefault="00577CDF" w:rsidP="00910C7E">
            <w:pPr>
              <w:rPr>
                <w:sz w:val="20"/>
                <w:szCs w:val="20"/>
                <w:lang w:val="en-AU"/>
              </w:rPr>
            </w:pPr>
          </w:p>
          <w:p w14:paraId="0B08D30D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0EB21B91" w14:textId="77777777" w:rsidR="007311B2" w:rsidRPr="00D00EC9" w:rsidRDefault="007311B2" w:rsidP="00910C7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UT and LT (neck/shoulder)</w:t>
            </w:r>
          </w:p>
          <w:p w14:paraId="61D841DF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4063EAB1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542F6A9B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3A19A223" w14:textId="26CDC683" w:rsidR="007311B2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3F4551C0" w14:textId="181C4F2F" w:rsidR="005E6E59" w:rsidRDefault="005E6E59" w:rsidP="00942B76">
            <w:pPr>
              <w:rPr>
                <w:sz w:val="20"/>
                <w:szCs w:val="20"/>
                <w:lang w:val="en-AU"/>
              </w:rPr>
            </w:pPr>
          </w:p>
          <w:p w14:paraId="11166C9C" w14:textId="72994428" w:rsidR="00577CDF" w:rsidRDefault="00577CDF" w:rsidP="00942B76">
            <w:pPr>
              <w:rPr>
                <w:sz w:val="20"/>
                <w:szCs w:val="20"/>
                <w:lang w:val="en-AU"/>
              </w:rPr>
            </w:pPr>
          </w:p>
          <w:p w14:paraId="7CD8A611" w14:textId="77777777" w:rsidR="00577CDF" w:rsidRPr="00D00EC9" w:rsidRDefault="00577CDF" w:rsidP="00910C7E">
            <w:pPr>
              <w:rPr>
                <w:sz w:val="20"/>
                <w:szCs w:val="20"/>
                <w:lang w:val="en-AU"/>
              </w:rPr>
            </w:pPr>
          </w:p>
          <w:p w14:paraId="046DECCA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650DAF37" w14:textId="77777777" w:rsidR="007311B2" w:rsidRPr="00D00EC9" w:rsidRDefault="007311B2" w:rsidP="00910C7E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ECR, ED, FDS and APB (wrist, fingers and thumb)</w:t>
            </w:r>
          </w:p>
          <w:p w14:paraId="5907AAAB" w14:textId="77777777" w:rsidR="007311B2" w:rsidRPr="00D00EC9" w:rsidRDefault="007311B2" w:rsidP="00910C7E">
            <w:pPr>
              <w:rPr>
                <w:sz w:val="20"/>
                <w:szCs w:val="20"/>
                <w:lang w:val="en-AU"/>
              </w:rPr>
            </w:pPr>
          </w:p>
          <w:p w14:paraId="162B4C39" w14:textId="77777777" w:rsidR="007311B2" w:rsidRPr="00D00EC9" w:rsidRDefault="007311B2" w:rsidP="00910C7E">
            <w:pPr>
              <w:pStyle w:val="ListParagraph"/>
              <w:ind w:left="360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</w:tcPr>
          <w:p w14:paraId="1617E1FA" w14:textId="77777777" w:rsidR="007311B2" w:rsidRPr="00D00EC9" w:rsidRDefault="007311B2" w:rsidP="000C025C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2D45014C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B4F9368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6D6CB9B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94DD672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A28A4C8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3244E15" w14:textId="77777777" w:rsidR="00D00EC9" w:rsidRPr="00D00EC9" w:rsidRDefault="00D00EC9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439DED3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1B2640F6" w14:textId="77777777" w:rsidR="007311B2" w:rsidRPr="00D00EC9" w:rsidRDefault="007311B2">
            <w:pPr>
              <w:tabs>
                <w:tab w:val="left" w:pos="175"/>
              </w:tabs>
              <w:rPr>
                <w:sz w:val="20"/>
                <w:szCs w:val="20"/>
                <w:lang w:val="en-AU"/>
              </w:rPr>
            </w:pPr>
          </w:p>
          <w:p w14:paraId="2596DDF5" w14:textId="05D30A4E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b/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No differences between case and control group, but </w:t>
            </w:r>
            <w:r w:rsidR="000E0E43">
              <w:rPr>
                <w:sz w:val="20"/>
                <w:szCs w:val="20"/>
                <w:lang w:val="en-AU"/>
              </w:rPr>
              <w:t xml:space="preserve">a </w:t>
            </w:r>
            <w:r w:rsidRPr="00D00EC9">
              <w:rPr>
                <w:sz w:val="20"/>
                <w:szCs w:val="20"/>
                <w:lang w:val="en-AU"/>
              </w:rPr>
              <w:t xml:space="preserve">trend of consistently higher muscle activity </w:t>
            </w:r>
            <w:r w:rsidR="000E0E43">
              <w:rPr>
                <w:sz w:val="20"/>
                <w:szCs w:val="20"/>
                <w:lang w:val="en-AU"/>
              </w:rPr>
              <w:t>in the case group compared to the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 </w:t>
            </w:r>
            <w:r w:rsidRPr="00D00EC9">
              <w:rPr>
                <w:sz w:val="20"/>
                <w:szCs w:val="20"/>
                <w:lang w:val="en-AU"/>
              </w:rPr>
              <w:t xml:space="preserve">control group </w:t>
            </w:r>
            <w:r w:rsidR="000E0E43">
              <w:rPr>
                <w:sz w:val="20"/>
                <w:szCs w:val="20"/>
                <w:lang w:val="en-AU"/>
              </w:rPr>
              <w:t xml:space="preserve">were shown </w:t>
            </w:r>
            <w:r w:rsidRPr="00D00EC9">
              <w:rPr>
                <w:sz w:val="20"/>
                <w:szCs w:val="20"/>
                <w:lang w:val="en-AU"/>
              </w:rPr>
              <w:t>in all tasks</w:t>
            </w:r>
          </w:p>
          <w:p w14:paraId="27CDC983" w14:textId="69E2C1D1" w:rsidR="007311B2" w:rsidRPr="00D00EC9" w:rsidRDefault="000E0E43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ES activity was s</w:t>
            </w:r>
            <w:r w:rsidR="007311B2" w:rsidRPr="00D00EC9">
              <w:rPr>
                <w:sz w:val="20"/>
                <w:szCs w:val="20"/>
                <w:lang w:val="en-AU"/>
              </w:rPr>
              <w:t>ignificantly higher (10</w:t>
            </w:r>
            <w:r w:rsidR="007311B2" w:rsidRPr="00D00EC9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="007311B2" w:rsidRPr="00D00EC9">
              <w:rPr>
                <w:sz w:val="20"/>
                <w:szCs w:val="20"/>
                <w:lang w:val="en-AU"/>
              </w:rPr>
              <w:t xml:space="preserve"> percentile) during two-handed smartphone texting than </w:t>
            </w:r>
            <w:r>
              <w:rPr>
                <w:sz w:val="20"/>
                <w:szCs w:val="20"/>
                <w:lang w:val="en-AU"/>
              </w:rPr>
              <w:t xml:space="preserve">during </w:t>
            </w:r>
            <w:r w:rsidR="007311B2" w:rsidRPr="00D00EC9">
              <w:rPr>
                <w:sz w:val="20"/>
                <w:szCs w:val="20"/>
                <w:lang w:val="en-AU"/>
              </w:rPr>
              <w:t xml:space="preserve">desktop typing </w:t>
            </w:r>
            <w:r>
              <w:rPr>
                <w:sz w:val="20"/>
                <w:szCs w:val="20"/>
                <w:lang w:val="en-AU"/>
              </w:rPr>
              <w:t xml:space="preserve">in </w:t>
            </w:r>
            <w:r w:rsidR="007311B2" w:rsidRPr="00D00EC9">
              <w:rPr>
                <w:sz w:val="20"/>
                <w:szCs w:val="20"/>
                <w:lang w:val="en-AU"/>
              </w:rPr>
              <w:t>both groups</w:t>
            </w:r>
          </w:p>
          <w:p w14:paraId="1CB86156" w14:textId="77777777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No differences between one-handed and two-handed texting for both groups</w:t>
            </w:r>
          </w:p>
          <w:p w14:paraId="687AE34D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4D6EF09E" w14:textId="3B3262B1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UT median activity </w:t>
            </w:r>
            <w:r w:rsidR="000E0E43">
              <w:rPr>
                <w:sz w:val="20"/>
                <w:szCs w:val="20"/>
                <w:lang w:val="en-AU"/>
              </w:rPr>
              <w:t xml:space="preserve">was </w:t>
            </w:r>
            <w:r w:rsidRPr="00D00EC9">
              <w:rPr>
                <w:sz w:val="20"/>
                <w:szCs w:val="20"/>
                <w:lang w:val="en-AU"/>
              </w:rPr>
              <w:t xml:space="preserve">significantly higher in </w:t>
            </w:r>
            <w:r w:rsidR="000E0E43">
              <w:rPr>
                <w:sz w:val="20"/>
                <w:szCs w:val="20"/>
                <w:lang w:val="en-AU"/>
              </w:rPr>
              <w:t xml:space="preserve">the </w:t>
            </w:r>
            <w:r w:rsidRPr="00D00EC9">
              <w:rPr>
                <w:sz w:val="20"/>
                <w:szCs w:val="20"/>
                <w:lang w:val="en-AU"/>
              </w:rPr>
              <w:t xml:space="preserve">case group than </w:t>
            </w:r>
            <w:r w:rsidR="000E0E43">
              <w:rPr>
                <w:sz w:val="20"/>
                <w:szCs w:val="20"/>
                <w:lang w:val="en-AU"/>
              </w:rPr>
              <w:t xml:space="preserve">in the </w:t>
            </w:r>
            <w:r w:rsidRPr="00D00EC9">
              <w:rPr>
                <w:sz w:val="20"/>
                <w:szCs w:val="20"/>
                <w:lang w:val="en-AU"/>
              </w:rPr>
              <w:t xml:space="preserve">control group; no differences </w:t>
            </w:r>
            <w:r w:rsidR="000E0E43">
              <w:rPr>
                <w:sz w:val="20"/>
                <w:szCs w:val="20"/>
                <w:lang w:val="en-AU"/>
              </w:rPr>
              <w:t>in</w:t>
            </w:r>
            <w:r w:rsidR="000E0E43" w:rsidRPr="00D00EC9">
              <w:rPr>
                <w:sz w:val="20"/>
                <w:szCs w:val="20"/>
                <w:lang w:val="en-AU"/>
              </w:rPr>
              <w:t xml:space="preserve"> </w:t>
            </w:r>
            <w:r w:rsidRPr="00D00EC9">
              <w:rPr>
                <w:sz w:val="20"/>
                <w:szCs w:val="20"/>
                <w:lang w:val="en-AU"/>
              </w:rPr>
              <w:t xml:space="preserve">LT </w:t>
            </w:r>
            <w:r w:rsidR="000E0E43">
              <w:rPr>
                <w:sz w:val="20"/>
                <w:szCs w:val="20"/>
                <w:lang w:val="en-AU"/>
              </w:rPr>
              <w:t xml:space="preserve">activity </w:t>
            </w:r>
            <w:r w:rsidRPr="00D00EC9">
              <w:rPr>
                <w:sz w:val="20"/>
                <w:szCs w:val="20"/>
                <w:lang w:val="en-AU"/>
              </w:rPr>
              <w:t xml:space="preserve">between case group and control group </w:t>
            </w:r>
            <w:r w:rsidR="000E0E43">
              <w:rPr>
                <w:sz w:val="20"/>
                <w:szCs w:val="20"/>
                <w:lang w:val="en-AU"/>
              </w:rPr>
              <w:t>were seen</w:t>
            </w:r>
          </w:p>
          <w:p w14:paraId="64FC745E" w14:textId="77777777" w:rsidR="005E6E5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5E6E59">
              <w:rPr>
                <w:sz w:val="20"/>
                <w:szCs w:val="20"/>
                <w:lang w:val="en-AU"/>
              </w:rPr>
              <w:t xml:space="preserve">UT and LT median activity </w:t>
            </w:r>
            <w:r w:rsidR="000E0E43" w:rsidRPr="005E6E59">
              <w:rPr>
                <w:sz w:val="20"/>
                <w:szCs w:val="20"/>
                <w:lang w:val="en-AU"/>
              </w:rPr>
              <w:t xml:space="preserve">was </w:t>
            </w:r>
            <w:r w:rsidRPr="005E6E59">
              <w:rPr>
                <w:sz w:val="20"/>
                <w:szCs w:val="20"/>
                <w:lang w:val="en-AU"/>
              </w:rPr>
              <w:t xml:space="preserve">significantly lower during two-handed smartphone texting than </w:t>
            </w:r>
            <w:r w:rsidR="000E0E43" w:rsidRPr="005E6E59">
              <w:rPr>
                <w:sz w:val="20"/>
                <w:szCs w:val="20"/>
                <w:lang w:val="en-AU"/>
              </w:rPr>
              <w:t xml:space="preserve">during </w:t>
            </w:r>
            <w:r w:rsidRPr="005E6E59">
              <w:rPr>
                <w:sz w:val="20"/>
                <w:szCs w:val="20"/>
                <w:lang w:val="en-AU"/>
              </w:rPr>
              <w:t>desktop typing</w:t>
            </w:r>
          </w:p>
          <w:p w14:paraId="24A4485F" w14:textId="03F28436" w:rsidR="007311B2" w:rsidRPr="005E6E59" w:rsidRDefault="00A07D06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5E6E59">
              <w:rPr>
                <w:sz w:val="20"/>
                <w:szCs w:val="20"/>
                <w:lang w:val="en-AU"/>
              </w:rPr>
              <w:t>H</w:t>
            </w:r>
            <w:r w:rsidR="007311B2" w:rsidRPr="005E6E59">
              <w:rPr>
                <w:sz w:val="20"/>
                <w:szCs w:val="20"/>
                <w:lang w:val="en-AU"/>
              </w:rPr>
              <w:t>igher</w:t>
            </w:r>
            <w:r w:rsidR="005E6E59" w:rsidRPr="005E6E59">
              <w:rPr>
                <w:sz w:val="20"/>
                <w:szCs w:val="20"/>
                <w:lang w:val="en-AU"/>
              </w:rPr>
              <w:t xml:space="preserve"> UT and LT</w:t>
            </w:r>
            <w:r w:rsidR="007311B2" w:rsidRPr="005E6E59">
              <w:rPr>
                <w:sz w:val="20"/>
                <w:szCs w:val="20"/>
                <w:lang w:val="en-AU"/>
              </w:rPr>
              <w:t xml:space="preserve"> activity </w:t>
            </w:r>
            <w:r w:rsidRPr="005E6E59">
              <w:rPr>
                <w:sz w:val="20"/>
                <w:szCs w:val="20"/>
                <w:lang w:val="en-AU"/>
              </w:rPr>
              <w:t>(but non</w:t>
            </w:r>
            <w:r w:rsidR="00910C7E">
              <w:rPr>
                <w:sz w:val="20"/>
                <w:szCs w:val="20"/>
                <w:lang w:val="en-AU"/>
              </w:rPr>
              <w:t>-</w:t>
            </w:r>
            <w:r w:rsidRPr="005E6E59">
              <w:rPr>
                <w:sz w:val="20"/>
                <w:szCs w:val="20"/>
                <w:lang w:val="en-AU"/>
              </w:rPr>
              <w:t>significant differences</w:t>
            </w:r>
            <w:r w:rsidR="005E6E59">
              <w:rPr>
                <w:sz w:val="20"/>
                <w:szCs w:val="20"/>
                <w:lang w:val="en-AU"/>
              </w:rPr>
              <w:t>)</w:t>
            </w:r>
            <w:r w:rsidRPr="005E6E59">
              <w:rPr>
                <w:sz w:val="20"/>
                <w:szCs w:val="20"/>
                <w:lang w:val="en-AU"/>
              </w:rPr>
              <w:t xml:space="preserve"> </w:t>
            </w:r>
            <w:r w:rsidR="007311B2" w:rsidRPr="005E6E59">
              <w:rPr>
                <w:sz w:val="20"/>
                <w:szCs w:val="20"/>
                <w:lang w:val="en-AU"/>
              </w:rPr>
              <w:t xml:space="preserve">in one-handed </w:t>
            </w:r>
            <w:r w:rsidRPr="005E6E59">
              <w:rPr>
                <w:sz w:val="20"/>
                <w:szCs w:val="20"/>
                <w:lang w:val="en-AU"/>
              </w:rPr>
              <w:t xml:space="preserve">compared to </w:t>
            </w:r>
            <w:r w:rsidR="005E6E59" w:rsidRPr="005E6E59">
              <w:rPr>
                <w:sz w:val="20"/>
                <w:szCs w:val="20"/>
                <w:lang w:val="en-AU"/>
              </w:rPr>
              <w:t xml:space="preserve">two-handed smartphone texting </w:t>
            </w:r>
            <w:r w:rsidR="005E6E59">
              <w:rPr>
                <w:sz w:val="20"/>
                <w:szCs w:val="20"/>
                <w:lang w:val="en-AU"/>
              </w:rPr>
              <w:t>for both groups were seen</w:t>
            </w:r>
          </w:p>
          <w:p w14:paraId="4D792CAB" w14:textId="77777777" w:rsidR="007311B2" w:rsidRPr="00D00EC9" w:rsidRDefault="007311B2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CB372E3" w14:textId="77777777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No differences between case group and control group for all the 4 distal muscles</w:t>
            </w:r>
          </w:p>
          <w:p w14:paraId="4B4B5557" w14:textId="196F80F0" w:rsidR="007311B2" w:rsidRPr="00D00EC9" w:rsidRDefault="007311B2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ECR and ED median muscle activity </w:t>
            </w:r>
            <w:r w:rsidR="00A07D06">
              <w:rPr>
                <w:sz w:val="20"/>
                <w:szCs w:val="20"/>
                <w:lang w:val="en-AU"/>
              </w:rPr>
              <w:t xml:space="preserve">was </w:t>
            </w:r>
            <w:r w:rsidRPr="00D00EC9">
              <w:rPr>
                <w:sz w:val="20"/>
                <w:szCs w:val="20"/>
                <w:lang w:val="en-AU"/>
              </w:rPr>
              <w:t xml:space="preserve">significantly lower, APB </w:t>
            </w:r>
            <w:r w:rsidR="00A07D06">
              <w:rPr>
                <w:sz w:val="20"/>
                <w:szCs w:val="20"/>
                <w:lang w:val="en-AU"/>
              </w:rPr>
              <w:t xml:space="preserve">activity was </w:t>
            </w:r>
            <w:r w:rsidRPr="00D00EC9">
              <w:rPr>
                <w:sz w:val="20"/>
                <w:szCs w:val="20"/>
                <w:lang w:val="en-AU"/>
              </w:rPr>
              <w:t>significantly higher during two-handed smartphone texting</w:t>
            </w:r>
            <w:r w:rsidRPr="00D00EC9">
              <w:rPr>
                <w:b/>
                <w:sz w:val="20"/>
                <w:szCs w:val="20"/>
                <w:lang w:val="en-AU"/>
              </w:rPr>
              <w:t xml:space="preserve"> </w:t>
            </w:r>
            <w:r w:rsidRPr="00D00EC9">
              <w:rPr>
                <w:sz w:val="20"/>
                <w:szCs w:val="20"/>
                <w:lang w:val="en-AU"/>
              </w:rPr>
              <w:t>th</w:t>
            </w:r>
            <w:r w:rsidRPr="00577CDF">
              <w:rPr>
                <w:sz w:val="20"/>
                <w:szCs w:val="20"/>
                <w:lang w:val="en-AU"/>
              </w:rPr>
              <w:t xml:space="preserve">an </w:t>
            </w:r>
            <w:r w:rsidR="00A07D06" w:rsidRPr="00577CDF">
              <w:rPr>
                <w:sz w:val="20"/>
                <w:szCs w:val="20"/>
                <w:lang w:val="en-AU"/>
              </w:rPr>
              <w:t xml:space="preserve">during </w:t>
            </w:r>
            <w:r w:rsidRPr="00577CDF">
              <w:rPr>
                <w:sz w:val="20"/>
                <w:szCs w:val="20"/>
                <w:lang w:val="en-AU"/>
              </w:rPr>
              <w:t>desktop</w:t>
            </w:r>
            <w:r w:rsidRPr="00D00EC9">
              <w:rPr>
                <w:sz w:val="20"/>
                <w:szCs w:val="20"/>
                <w:lang w:val="en-AU"/>
              </w:rPr>
              <w:t xml:space="preserve"> typing for both groups</w:t>
            </w:r>
          </w:p>
          <w:p w14:paraId="745FE117" w14:textId="3CE06AF2" w:rsidR="00864A74" w:rsidRPr="00577CDF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lastRenderedPageBreak/>
              <w:t xml:space="preserve">All median muscle activity of 4 distal muscles </w:t>
            </w:r>
            <w:r w:rsidR="00A07D06">
              <w:rPr>
                <w:sz w:val="20"/>
                <w:szCs w:val="20"/>
                <w:lang w:val="en-AU"/>
              </w:rPr>
              <w:t xml:space="preserve">was </w:t>
            </w:r>
            <w:r w:rsidRPr="00D00EC9">
              <w:rPr>
                <w:sz w:val="20"/>
                <w:szCs w:val="20"/>
                <w:lang w:val="en-AU"/>
              </w:rPr>
              <w:t xml:space="preserve">significantly lower during two-handed than </w:t>
            </w:r>
            <w:r w:rsidR="00A07D06">
              <w:rPr>
                <w:sz w:val="20"/>
                <w:szCs w:val="20"/>
                <w:lang w:val="en-AU"/>
              </w:rPr>
              <w:t xml:space="preserve">during </w:t>
            </w:r>
            <w:r w:rsidRPr="00D00EC9">
              <w:rPr>
                <w:sz w:val="20"/>
                <w:szCs w:val="20"/>
                <w:lang w:val="en-AU"/>
              </w:rPr>
              <w:t>one-handed smartphone texting for both groups</w:t>
            </w:r>
          </w:p>
        </w:tc>
      </w:tr>
      <w:tr w:rsidR="007311B2" w:rsidRPr="000E0E43" w14:paraId="7CD4926E" w14:textId="77777777" w:rsidTr="00864A74">
        <w:trPr>
          <w:trHeight w:val="5626"/>
        </w:trPr>
        <w:tc>
          <w:tcPr>
            <w:tcW w:w="1271" w:type="dxa"/>
            <w:shd w:val="clear" w:color="auto" w:fill="E7E6E6" w:themeFill="background2"/>
          </w:tcPr>
          <w:p w14:paraId="64F41ABB" w14:textId="4179D09E" w:rsidR="007311B2" w:rsidRPr="00D00EC9" w:rsidRDefault="00DE4BE3" w:rsidP="000C025C">
            <w:pPr>
              <w:rPr>
                <w:b/>
                <w:sz w:val="20"/>
                <w:lang w:val="en-AU"/>
              </w:rPr>
            </w:pPr>
            <w:proofErr w:type="spellStart"/>
            <w:r>
              <w:rPr>
                <w:b/>
                <w:sz w:val="20"/>
                <w:lang w:val="en-AU"/>
              </w:rPr>
              <w:lastRenderedPageBreak/>
              <w:t>Xiong</w:t>
            </w:r>
            <w:proofErr w:type="spellEnd"/>
            <w:r>
              <w:rPr>
                <w:b/>
                <w:sz w:val="20"/>
                <w:lang w:val="en-AU"/>
              </w:rPr>
              <w:t xml:space="preserve"> and </w:t>
            </w:r>
            <w:proofErr w:type="spellStart"/>
            <w:r>
              <w:rPr>
                <w:b/>
                <w:sz w:val="20"/>
                <w:lang w:val="en-AU"/>
              </w:rPr>
              <w:t>Muraki</w:t>
            </w:r>
            <w:proofErr w:type="spellEnd"/>
            <w:r>
              <w:rPr>
                <w:b/>
                <w:sz w:val="20"/>
                <w:lang w:val="en-AU"/>
              </w:rPr>
              <w:t xml:space="preserve"> (2016) [66]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03B266AE" w14:textId="77777777" w:rsidR="007311B2" w:rsidRPr="00D00EC9" w:rsidRDefault="007311B2">
            <w:pPr>
              <w:tabs>
                <w:tab w:val="left" w:pos="1182"/>
              </w:tabs>
              <w:rPr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n </w:t>
            </w:r>
            <w:r w:rsidRPr="00D00EC9">
              <w:rPr>
                <w:sz w:val="20"/>
                <w:lang w:val="en-AU"/>
              </w:rPr>
              <w:t>=</w:t>
            </w:r>
            <w:r w:rsidRPr="00D00EC9">
              <w:rPr>
                <w:b/>
                <w:sz w:val="20"/>
                <w:lang w:val="en-AU"/>
              </w:rPr>
              <w:t xml:space="preserve"> </w:t>
            </w:r>
            <w:r w:rsidRPr="00D00EC9">
              <w:rPr>
                <w:sz w:val="20"/>
                <w:lang w:val="en-AU"/>
              </w:rPr>
              <w:t>48</w:t>
            </w:r>
          </w:p>
          <w:p w14:paraId="6E19E684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</w:p>
          <w:p w14:paraId="7EE8ED09" w14:textId="0A083184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Age: </w:t>
            </w:r>
            <w:r w:rsidRPr="00D00EC9">
              <w:rPr>
                <w:sz w:val="20"/>
                <w:szCs w:val="20"/>
                <w:lang w:val="en-AU"/>
              </w:rPr>
              <w:t>youth 23.6 (1.8) years; elderly 67.5 (3.7) years</w:t>
            </w:r>
          </w:p>
          <w:p w14:paraId="48DA735F" w14:textId="77777777" w:rsidR="007311B2" w:rsidRPr="00D00EC9" w:rsidRDefault="007311B2">
            <w:pPr>
              <w:tabs>
                <w:tab w:val="left" w:pos="1182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 xml:space="preserve">Gender: </w:t>
            </w:r>
            <w:r w:rsidRPr="00D00EC9">
              <w:rPr>
                <w:sz w:val="20"/>
                <w:lang w:val="en-AU"/>
              </w:rPr>
              <w:t>24 males, 24 females</w:t>
            </w:r>
          </w:p>
          <w:p w14:paraId="7F88DC26" w14:textId="6F9166FA" w:rsidR="007311B2" w:rsidRPr="00D00EC9" w:rsidRDefault="007311B2">
            <w:pPr>
              <w:rPr>
                <w:b/>
                <w:sz w:val="20"/>
                <w:lang w:val="en-AU"/>
              </w:rPr>
            </w:pPr>
          </w:p>
        </w:tc>
        <w:tc>
          <w:tcPr>
            <w:tcW w:w="1417" w:type="dxa"/>
          </w:tcPr>
          <w:p w14:paraId="40729970" w14:textId="77777777" w:rsidR="007311B2" w:rsidRPr="00D00EC9" w:rsidRDefault="007311B2">
            <w:pPr>
              <w:rPr>
                <w:sz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Smartphone </w:t>
            </w:r>
          </w:p>
        </w:tc>
        <w:tc>
          <w:tcPr>
            <w:tcW w:w="2410" w:type="dxa"/>
          </w:tcPr>
          <w:p w14:paraId="07752C71" w14:textId="77777777" w:rsidR="007311B2" w:rsidRPr="00D00EC9" w:rsidRDefault="007311B2" w:rsidP="00577CD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Design:</w:t>
            </w:r>
          </w:p>
          <w:p w14:paraId="35369ADB" w14:textId="77777777" w:rsidR="007311B2" w:rsidRPr="00D00EC9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>Case-control laboratory study</w:t>
            </w:r>
          </w:p>
          <w:p w14:paraId="0ADF990E" w14:textId="77777777" w:rsidR="007311B2" w:rsidRPr="00D00EC9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  <w:p w14:paraId="3EFF6B3A" w14:textId="77777777" w:rsidR="007311B2" w:rsidRPr="00D00EC9" w:rsidRDefault="007311B2" w:rsidP="00577CD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D00EC9">
              <w:rPr>
                <w:sz w:val="20"/>
                <w:lang w:val="en-AU"/>
              </w:rPr>
              <w:t xml:space="preserve">Grouped into: </w:t>
            </w:r>
          </w:p>
          <w:p w14:paraId="67C1724D" w14:textId="7F8BA862" w:rsidR="007311B2" w:rsidRPr="00D00EC9" w:rsidRDefault="00A07D06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Pr="00D00EC9">
              <w:rPr>
                <w:sz w:val="20"/>
                <w:lang w:val="en-AU"/>
              </w:rPr>
              <w:t xml:space="preserve">horter </w:t>
            </w:r>
            <w:r w:rsidR="007311B2" w:rsidRPr="00D00EC9">
              <w:rPr>
                <w:sz w:val="20"/>
                <w:lang w:val="en-AU"/>
              </w:rPr>
              <w:t>thumb vs longer thumb group</w:t>
            </w:r>
          </w:p>
          <w:p w14:paraId="034AD2D6" w14:textId="2BC7B016" w:rsidR="007311B2" w:rsidRPr="00D00EC9" w:rsidRDefault="00A07D06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Y</w:t>
            </w:r>
            <w:r w:rsidRPr="00D00EC9">
              <w:rPr>
                <w:sz w:val="20"/>
                <w:lang w:val="en-AU"/>
              </w:rPr>
              <w:t xml:space="preserve">outh </w:t>
            </w:r>
            <w:r>
              <w:rPr>
                <w:sz w:val="20"/>
                <w:lang w:val="en-AU"/>
              </w:rPr>
              <w:t xml:space="preserve">(n=24) </w:t>
            </w:r>
            <w:r w:rsidR="007311B2" w:rsidRPr="00D00EC9">
              <w:rPr>
                <w:sz w:val="20"/>
                <w:lang w:val="en-AU"/>
              </w:rPr>
              <w:t>vs elderly group</w:t>
            </w:r>
            <w:r>
              <w:rPr>
                <w:sz w:val="20"/>
                <w:lang w:val="en-AU"/>
              </w:rPr>
              <w:t xml:space="preserve"> (n=24)</w:t>
            </w:r>
          </w:p>
          <w:p w14:paraId="68870D91" w14:textId="77777777" w:rsidR="007311B2" w:rsidRPr="00D00EC9" w:rsidRDefault="007311B2" w:rsidP="00577CDF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0206BDE" w14:textId="77777777" w:rsidR="007311B2" w:rsidRPr="00D00EC9" w:rsidRDefault="007311B2" w:rsidP="00577CD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lang w:val="en-AU"/>
              </w:rPr>
              <w:t>Conditions:</w:t>
            </w:r>
          </w:p>
          <w:p w14:paraId="16D6D541" w14:textId="0BC27DBE" w:rsidR="007311B2" w:rsidRPr="00D00EC9" w:rsidRDefault="007311B2" w:rsidP="00577CDF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Tapping self-identified points </w:t>
            </w:r>
            <w:r w:rsidR="00A07D06">
              <w:rPr>
                <w:sz w:val="20"/>
                <w:szCs w:val="20"/>
                <w:lang w:val="en-AU"/>
              </w:rPr>
              <w:t>(</w:t>
            </w:r>
            <w:r w:rsidRPr="00D00EC9">
              <w:rPr>
                <w:sz w:val="20"/>
                <w:szCs w:val="20"/>
                <w:lang w:val="en-AU"/>
              </w:rPr>
              <w:t>far and close</w:t>
            </w:r>
            <w:r w:rsidR="00A07D06">
              <w:rPr>
                <w:sz w:val="20"/>
                <w:szCs w:val="20"/>
                <w:lang w:val="en-AU"/>
              </w:rPr>
              <w:t>)</w:t>
            </w:r>
            <w:r w:rsidRPr="00D00EC9">
              <w:rPr>
                <w:sz w:val="20"/>
                <w:szCs w:val="20"/>
                <w:lang w:val="en-AU"/>
              </w:rPr>
              <w:t xml:space="preserve"> on </w:t>
            </w:r>
            <w:r w:rsidR="00A07D06">
              <w:rPr>
                <w:sz w:val="20"/>
                <w:szCs w:val="20"/>
                <w:lang w:val="en-AU"/>
              </w:rPr>
              <w:t xml:space="preserve">the </w:t>
            </w:r>
            <w:r w:rsidRPr="00D00EC9">
              <w:rPr>
                <w:sz w:val="20"/>
                <w:szCs w:val="20"/>
                <w:lang w:val="en-AU"/>
              </w:rPr>
              <w:t xml:space="preserve">screen </w:t>
            </w:r>
            <w:r w:rsidR="00A07D06">
              <w:rPr>
                <w:sz w:val="20"/>
                <w:szCs w:val="20"/>
                <w:lang w:val="en-AU"/>
              </w:rPr>
              <w:t xml:space="preserve">while </w:t>
            </w:r>
            <w:r w:rsidRPr="00D00EC9">
              <w:rPr>
                <w:sz w:val="20"/>
                <w:szCs w:val="20"/>
                <w:lang w:val="en-AU"/>
              </w:rPr>
              <w:t xml:space="preserve">sitting, with </w:t>
            </w:r>
            <w:r w:rsidR="00A07D06">
              <w:rPr>
                <w:sz w:val="20"/>
                <w:szCs w:val="20"/>
                <w:lang w:val="en-AU"/>
              </w:rPr>
              <w:t xml:space="preserve">the </w:t>
            </w:r>
            <w:r w:rsidRPr="00D00EC9">
              <w:rPr>
                <w:sz w:val="20"/>
                <w:szCs w:val="20"/>
                <w:lang w:val="en-AU"/>
              </w:rPr>
              <w:t xml:space="preserve">right hand holding </w:t>
            </w:r>
            <w:r w:rsidR="00A07D06">
              <w:rPr>
                <w:sz w:val="20"/>
                <w:szCs w:val="20"/>
                <w:lang w:val="en-AU"/>
              </w:rPr>
              <w:t xml:space="preserve">two </w:t>
            </w:r>
            <w:r w:rsidRPr="00D00EC9">
              <w:rPr>
                <w:sz w:val="20"/>
                <w:szCs w:val="20"/>
                <w:lang w:val="en-AU"/>
              </w:rPr>
              <w:t>phone</w:t>
            </w:r>
            <w:r w:rsidR="00A07D06">
              <w:rPr>
                <w:sz w:val="20"/>
                <w:szCs w:val="20"/>
                <w:lang w:val="en-AU"/>
              </w:rPr>
              <w:t xml:space="preserve"> types</w:t>
            </w:r>
            <w:r w:rsidRPr="00D00EC9">
              <w:rPr>
                <w:sz w:val="20"/>
                <w:szCs w:val="20"/>
                <w:lang w:val="en-AU"/>
              </w:rPr>
              <w:t>:</w:t>
            </w:r>
          </w:p>
          <w:p w14:paraId="51AE4011" w14:textId="3ADBFDC0" w:rsidR="00A07D06" w:rsidRDefault="00577CDF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="007311B2" w:rsidRPr="00D00EC9">
              <w:rPr>
                <w:sz w:val="20"/>
                <w:lang w:val="en-AU"/>
              </w:rPr>
              <w:t>maller</w:t>
            </w:r>
            <w:r w:rsidR="00A07D06">
              <w:rPr>
                <w:sz w:val="20"/>
                <w:lang w:val="en-AU"/>
              </w:rPr>
              <w:t xml:space="preserve"> touch screen size</w:t>
            </w:r>
            <w:r w:rsidR="007311B2" w:rsidRPr="00D00EC9">
              <w:rPr>
                <w:sz w:val="20"/>
                <w:lang w:val="en-AU"/>
              </w:rPr>
              <w:t xml:space="preserve"> vs </w:t>
            </w:r>
          </w:p>
          <w:p w14:paraId="4ABFDB88" w14:textId="101D35B0" w:rsidR="007311B2" w:rsidRPr="00D00EC9" w:rsidRDefault="00577CDF" w:rsidP="00577CDF">
            <w:pPr>
              <w:pStyle w:val="ListParagraph"/>
              <w:numPr>
                <w:ilvl w:val="0"/>
                <w:numId w:val="25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L</w:t>
            </w:r>
            <w:r w:rsidR="007311B2" w:rsidRPr="00D00EC9">
              <w:rPr>
                <w:sz w:val="20"/>
                <w:lang w:val="en-AU"/>
              </w:rPr>
              <w:t xml:space="preserve">arger touch screen size </w:t>
            </w:r>
          </w:p>
          <w:p w14:paraId="0E0014F9" w14:textId="2E6BCFD6" w:rsidR="007311B2" w:rsidRPr="00D00EC9" w:rsidRDefault="007311B2" w:rsidP="00577CDF">
            <w:pPr>
              <w:rPr>
                <w:b/>
                <w:sz w:val="20"/>
                <w:lang w:val="en-AU"/>
              </w:rPr>
            </w:pPr>
          </w:p>
        </w:tc>
        <w:tc>
          <w:tcPr>
            <w:tcW w:w="2693" w:type="dxa"/>
          </w:tcPr>
          <w:p w14:paraId="34314683" w14:textId="069DA0EA" w:rsidR="007311B2" w:rsidRPr="00D00EC9" w:rsidRDefault="00910C7E" w:rsidP="00942B76">
            <w:pPr>
              <w:pStyle w:val="ListParagraph"/>
              <w:numPr>
                <w:ilvl w:val="0"/>
                <w:numId w:val="34"/>
              </w:numPr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Type of exposures:</w:t>
            </w:r>
          </w:p>
          <w:p w14:paraId="616ACFF4" w14:textId="77777777" w:rsidR="007311B2" w:rsidRPr="00D00EC9" w:rsidRDefault="007311B2" w:rsidP="00942B76">
            <w:pPr>
              <w:rPr>
                <w:rFonts w:cs="Calibri"/>
                <w:sz w:val="20"/>
                <w:lang w:val="en-AU"/>
              </w:rPr>
            </w:pPr>
            <w:r w:rsidRPr="00D00EC9">
              <w:rPr>
                <w:rFonts w:cs="Calibri"/>
                <w:sz w:val="20"/>
                <w:lang w:val="en-AU"/>
              </w:rPr>
              <w:t>Thumb coverage on screen</w:t>
            </w:r>
          </w:p>
          <w:p w14:paraId="59B89E9A" w14:textId="77777777" w:rsidR="007311B2" w:rsidRPr="00D00EC9" w:rsidRDefault="007311B2" w:rsidP="00942B76">
            <w:pPr>
              <w:rPr>
                <w:b/>
                <w:sz w:val="20"/>
                <w:lang w:val="en-AU"/>
              </w:rPr>
            </w:pPr>
            <w:r w:rsidRPr="00D00EC9">
              <w:rPr>
                <w:b/>
                <w:sz w:val="20"/>
                <w:u w:val="single"/>
                <w:lang w:val="en-AU"/>
              </w:rPr>
              <w:t>Measurement method:</w:t>
            </w:r>
          </w:p>
          <w:p w14:paraId="1AA9676B" w14:textId="3F5E98F2" w:rsidR="007311B2" w:rsidRPr="00D00EC9" w:rsidRDefault="007311B2" w:rsidP="00942B76">
            <w:pPr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Tapping points recorded via pre</w:t>
            </w:r>
            <w:r w:rsidR="00A07D06">
              <w:rPr>
                <w:sz w:val="20"/>
                <w:szCs w:val="20"/>
                <w:lang w:val="en-AU"/>
              </w:rPr>
              <w:t>-</w:t>
            </w:r>
            <w:r w:rsidRPr="00D00EC9">
              <w:rPr>
                <w:sz w:val="20"/>
                <w:szCs w:val="20"/>
                <w:lang w:val="en-AU"/>
              </w:rPr>
              <w:t xml:space="preserve">scale pressure imaging, connected together to obtain coverage area and intersection point for centre of gravity </w:t>
            </w:r>
          </w:p>
          <w:p w14:paraId="13AA1A0C" w14:textId="77777777" w:rsidR="007311B2" w:rsidRPr="00D00EC9" w:rsidRDefault="007311B2" w:rsidP="00942B76">
            <w:pPr>
              <w:rPr>
                <w:b/>
                <w:sz w:val="20"/>
                <w:szCs w:val="20"/>
                <w:lang w:val="en-AU"/>
              </w:rPr>
            </w:pPr>
            <w:r w:rsidRPr="00D00EC9">
              <w:rPr>
                <w:b/>
                <w:sz w:val="20"/>
                <w:szCs w:val="20"/>
                <w:u w:val="words"/>
                <w:lang w:val="en-AU"/>
              </w:rPr>
              <w:t>Variable(s):</w:t>
            </w:r>
          </w:p>
          <w:p w14:paraId="7FB5FBB9" w14:textId="77777777" w:rsidR="007311B2" w:rsidRPr="00D00EC9" w:rsidRDefault="007311B2" w:rsidP="00942B7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Thumb coverage area</w:t>
            </w:r>
          </w:p>
          <w:p w14:paraId="0386DF59" w14:textId="77777777" w:rsidR="007311B2" w:rsidRPr="00D00EC9" w:rsidRDefault="007311B2" w:rsidP="00942B76">
            <w:pPr>
              <w:rPr>
                <w:b/>
                <w:sz w:val="20"/>
                <w:lang w:val="en-AU"/>
              </w:rPr>
            </w:pPr>
          </w:p>
          <w:p w14:paraId="6833059D" w14:textId="77777777" w:rsidR="007311B2" w:rsidRPr="00D00EC9" w:rsidRDefault="007311B2" w:rsidP="00942B76">
            <w:pPr>
              <w:rPr>
                <w:b/>
                <w:sz w:val="20"/>
                <w:lang w:val="en-AU"/>
              </w:rPr>
            </w:pPr>
          </w:p>
          <w:p w14:paraId="086B3F4A" w14:textId="77777777" w:rsidR="007311B2" w:rsidRPr="00D00EC9" w:rsidRDefault="007311B2" w:rsidP="00942B76">
            <w:pPr>
              <w:rPr>
                <w:b/>
                <w:sz w:val="20"/>
                <w:lang w:val="en-AU"/>
              </w:rPr>
            </w:pPr>
          </w:p>
          <w:p w14:paraId="472D202D" w14:textId="3AEC735B" w:rsidR="007311B2" w:rsidRPr="00D00EC9" w:rsidRDefault="007311B2" w:rsidP="00942B76">
            <w:pPr>
              <w:rPr>
                <w:b/>
                <w:sz w:val="10"/>
                <w:lang w:val="en-AU"/>
              </w:rPr>
            </w:pPr>
          </w:p>
          <w:p w14:paraId="1C123BA8" w14:textId="511B2008" w:rsidR="00D00EC9" w:rsidRDefault="00D00EC9" w:rsidP="00942B76">
            <w:pPr>
              <w:rPr>
                <w:b/>
                <w:sz w:val="20"/>
                <w:lang w:val="en-AU"/>
              </w:rPr>
            </w:pPr>
          </w:p>
          <w:p w14:paraId="18A8ACD3" w14:textId="77777777" w:rsidR="00577CDF" w:rsidRPr="00D00EC9" w:rsidRDefault="00577CDF" w:rsidP="00942B76">
            <w:pPr>
              <w:rPr>
                <w:b/>
                <w:sz w:val="20"/>
                <w:lang w:val="en-AU"/>
              </w:rPr>
            </w:pPr>
          </w:p>
          <w:p w14:paraId="29384946" w14:textId="77777777" w:rsidR="007311B2" w:rsidRPr="00D00EC9" w:rsidRDefault="007311B2" w:rsidP="00942B76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Centre of gravity in thumb coverage area</w:t>
            </w:r>
          </w:p>
          <w:p w14:paraId="6F5FBD9F" w14:textId="77777777" w:rsidR="007311B2" w:rsidRPr="00D00EC9" w:rsidRDefault="007311B2" w:rsidP="00942B76">
            <w:pPr>
              <w:pStyle w:val="ListParagraph"/>
              <w:ind w:left="360"/>
              <w:rPr>
                <w:b/>
                <w:sz w:val="20"/>
                <w:lang w:val="en-AU"/>
              </w:rPr>
            </w:pPr>
          </w:p>
        </w:tc>
        <w:tc>
          <w:tcPr>
            <w:tcW w:w="5812" w:type="dxa"/>
          </w:tcPr>
          <w:p w14:paraId="46FA69A2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0FB342D9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B182DE2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19A53A01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72AEF86D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D7D530D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0BE7F178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5C27309B" w14:textId="34F8854E" w:rsidR="007311B2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3D1EDE9F" w14:textId="77777777" w:rsidR="00D00EC9" w:rsidRPr="00D00EC9" w:rsidRDefault="00D00EC9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68083FF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6AA6E002" w14:textId="3C7B0456" w:rsidR="007311B2" w:rsidRPr="00D00EC9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Thumb coverage area </w:t>
            </w:r>
            <w:r w:rsidR="00A07D06">
              <w:rPr>
                <w:sz w:val="20"/>
                <w:szCs w:val="20"/>
                <w:lang w:val="en-AU"/>
              </w:rPr>
              <w:t xml:space="preserve">was </w:t>
            </w:r>
            <w:r w:rsidRPr="00D00EC9">
              <w:rPr>
                <w:sz w:val="20"/>
                <w:szCs w:val="20"/>
                <w:lang w:val="en-AU"/>
              </w:rPr>
              <w:t xml:space="preserve">significantly greater for those with longer thumbs than </w:t>
            </w:r>
            <w:r w:rsidR="00A07D06">
              <w:rPr>
                <w:sz w:val="20"/>
                <w:szCs w:val="20"/>
                <w:lang w:val="en-AU"/>
              </w:rPr>
              <w:t xml:space="preserve">those with </w:t>
            </w:r>
            <w:r w:rsidRPr="00D00EC9">
              <w:rPr>
                <w:sz w:val="20"/>
                <w:szCs w:val="20"/>
                <w:lang w:val="en-AU"/>
              </w:rPr>
              <w:t>shorter thumbs in both screen sizes</w:t>
            </w:r>
          </w:p>
          <w:p w14:paraId="1EECACDB" w14:textId="77777777" w:rsidR="007311B2" w:rsidRPr="00D00EC9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Thumb coverage area increased significantly with larger screen size compared to smaller screen size, but it did not increase at the same ratio as the increase in screen size </w:t>
            </w:r>
          </w:p>
          <w:p w14:paraId="78B01842" w14:textId="77777777" w:rsidR="007311B2" w:rsidRPr="00D00EC9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sz w:val="20"/>
                <w:szCs w:val="20"/>
                <w:lang w:val="en-AU"/>
              </w:rPr>
            </w:pPr>
          </w:p>
          <w:p w14:paraId="169F9FDA" w14:textId="370C8324" w:rsidR="007311B2" w:rsidRPr="00D00EC9" w:rsidRDefault="007311B2" w:rsidP="00577CDF">
            <w:pPr>
              <w:pStyle w:val="ListParagraph"/>
              <w:numPr>
                <w:ilvl w:val="0"/>
                <w:numId w:val="20"/>
              </w:numPr>
              <w:tabs>
                <w:tab w:val="left" w:pos="175"/>
              </w:tabs>
              <w:ind w:left="175" w:hanging="175"/>
              <w:rPr>
                <w:sz w:val="20"/>
                <w:szCs w:val="20"/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>Elderly and longer thumb groups tend to</w:t>
            </w:r>
            <w:r w:rsidR="00D00EC9">
              <w:rPr>
                <w:sz w:val="20"/>
                <w:szCs w:val="20"/>
                <w:lang w:val="en-AU"/>
              </w:rPr>
              <w:t xml:space="preserve"> have </w:t>
            </w:r>
            <w:r w:rsidRPr="00D00EC9">
              <w:rPr>
                <w:sz w:val="20"/>
                <w:szCs w:val="20"/>
                <w:lang w:val="en-AU"/>
              </w:rPr>
              <w:t xml:space="preserve">more </w:t>
            </w:r>
          </w:p>
          <w:p w14:paraId="774067A1" w14:textId="67A7FABF" w:rsidR="00864A74" w:rsidRPr="00864A74" w:rsidRDefault="007311B2" w:rsidP="00577CDF">
            <w:pPr>
              <w:pStyle w:val="ListParagraph"/>
              <w:tabs>
                <w:tab w:val="left" w:pos="175"/>
              </w:tabs>
              <w:ind w:left="175"/>
              <w:rPr>
                <w:lang w:val="en-AU"/>
              </w:rPr>
            </w:pPr>
            <w:r w:rsidRPr="00D00EC9">
              <w:rPr>
                <w:sz w:val="20"/>
                <w:szCs w:val="20"/>
                <w:lang w:val="en-AU"/>
              </w:rPr>
              <w:t xml:space="preserve">unreachable </w:t>
            </w:r>
            <w:r w:rsidR="00D00EC9">
              <w:rPr>
                <w:sz w:val="20"/>
                <w:szCs w:val="20"/>
                <w:lang w:val="en-AU"/>
              </w:rPr>
              <w:t xml:space="preserve">space (i.e. how far the thumbs can reach) </w:t>
            </w:r>
            <w:r w:rsidRPr="00D00EC9">
              <w:rPr>
                <w:sz w:val="20"/>
                <w:szCs w:val="20"/>
                <w:lang w:val="en-AU"/>
              </w:rPr>
              <w:t>at the right side and bottom of touch screens</w:t>
            </w:r>
            <w:r w:rsidR="00D00EC9">
              <w:rPr>
                <w:sz w:val="20"/>
                <w:szCs w:val="20"/>
                <w:lang w:val="en-AU"/>
              </w:rPr>
              <w:t>,</w:t>
            </w:r>
            <w:r w:rsidRPr="00D00EC9">
              <w:rPr>
                <w:sz w:val="20"/>
                <w:szCs w:val="20"/>
                <w:lang w:val="en-AU"/>
              </w:rPr>
              <w:t xml:space="preserve"> </w:t>
            </w:r>
            <w:r w:rsidR="00D00EC9">
              <w:rPr>
                <w:sz w:val="20"/>
                <w:szCs w:val="20"/>
                <w:lang w:val="en-AU"/>
              </w:rPr>
              <w:t xml:space="preserve">compared to </w:t>
            </w:r>
            <w:r w:rsidRPr="00D00EC9">
              <w:rPr>
                <w:sz w:val="20"/>
                <w:szCs w:val="20"/>
                <w:lang w:val="en-AU"/>
              </w:rPr>
              <w:t xml:space="preserve">the youth and shorter thumb groups </w:t>
            </w:r>
          </w:p>
        </w:tc>
      </w:tr>
    </w:tbl>
    <w:p w14:paraId="0EC21FEF" w14:textId="77777777" w:rsidR="00910C7E" w:rsidRDefault="002B7773" w:rsidP="00577CDF">
      <w:pPr>
        <w:spacing w:after="0" w:line="276" w:lineRule="auto"/>
        <w:rPr>
          <w:i/>
          <w:sz w:val="20"/>
          <w:szCs w:val="20"/>
          <w:lang w:val="en-AU"/>
        </w:rPr>
      </w:pPr>
      <w:r w:rsidRPr="00864A74">
        <w:rPr>
          <w:b/>
          <w:i/>
          <w:sz w:val="20"/>
          <w:szCs w:val="20"/>
          <w:lang w:val="en-AU"/>
        </w:rPr>
        <w:t>A</w:t>
      </w:r>
      <w:r w:rsidR="002F3BF7" w:rsidRPr="00864A74">
        <w:rPr>
          <w:b/>
          <w:i/>
          <w:sz w:val="20"/>
          <w:szCs w:val="20"/>
          <w:lang w:val="en-AU"/>
        </w:rPr>
        <w:t xml:space="preserve">bbreviated terms: </w:t>
      </w:r>
      <w:r w:rsidR="002F3BF7" w:rsidRPr="00864A74">
        <w:rPr>
          <w:i/>
          <w:sz w:val="20"/>
          <w:szCs w:val="20"/>
          <w:lang w:val="en-AU"/>
        </w:rPr>
        <w:t xml:space="preserve">APB: abductor </w:t>
      </w:r>
      <w:proofErr w:type="spellStart"/>
      <w:r w:rsidR="002F3BF7" w:rsidRPr="00864A74">
        <w:rPr>
          <w:i/>
          <w:sz w:val="20"/>
          <w:szCs w:val="20"/>
          <w:lang w:val="en-AU"/>
        </w:rPr>
        <w:t>pollicis</w:t>
      </w:r>
      <w:proofErr w:type="spellEnd"/>
      <w:r w:rsidR="002F3BF7" w:rsidRPr="00864A74">
        <w:rPr>
          <w:i/>
          <w:sz w:val="20"/>
          <w:szCs w:val="20"/>
          <w:lang w:val="en-AU"/>
        </w:rPr>
        <w:t xml:space="preserve"> brevis; CES: cervical erector </w:t>
      </w:r>
      <w:proofErr w:type="spellStart"/>
      <w:r w:rsidR="002F3BF7" w:rsidRPr="00864A74">
        <w:rPr>
          <w:i/>
          <w:sz w:val="20"/>
          <w:szCs w:val="20"/>
          <w:lang w:val="en-AU"/>
        </w:rPr>
        <w:t>spinae</w:t>
      </w:r>
      <w:proofErr w:type="spellEnd"/>
      <w:r w:rsidR="00371756" w:rsidRPr="00864A74">
        <w:rPr>
          <w:i/>
          <w:sz w:val="20"/>
          <w:szCs w:val="20"/>
          <w:lang w:val="en-AU"/>
        </w:rPr>
        <w:t xml:space="preserve">; </w:t>
      </w:r>
      <w:r w:rsidR="002F3BF7" w:rsidRPr="00864A74">
        <w:rPr>
          <w:i/>
          <w:sz w:val="20"/>
          <w:szCs w:val="20"/>
          <w:lang w:val="en-AU"/>
        </w:rPr>
        <w:t xml:space="preserve">ECR: extensor carpi </w:t>
      </w:r>
      <w:proofErr w:type="spellStart"/>
      <w:r w:rsidR="002F3BF7" w:rsidRPr="00864A74">
        <w:rPr>
          <w:i/>
          <w:sz w:val="20"/>
          <w:szCs w:val="20"/>
          <w:lang w:val="en-AU"/>
        </w:rPr>
        <w:t>radialis</w:t>
      </w:r>
      <w:proofErr w:type="spellEnd"/>
      <w:r w:rsidR="002F3BF7" w:rsidRPr="00864A74">
        <w:rPr>
          <w:i/>
          <w:sz w:val="20"/>
          <w:szCs w:val="20"/>
          <w:lang w:val="en-AU"/>
        </w:rPr>
        <w:t xml:space="preserve">; ED: extensor </w:t>
      </w:r>
      <w:proofErr w:type="spellStart"/>
      <w:r w:rsidR="002F3BF7" w:rsidRPr="00864A74">
        <w:rPr>
          <w:i/>
          <w:sz w:val="20"/>
          <w:szCs w:val="20"/>
          <w:lang w:val="en-AU"/>
        </w:rPr>
        <w:t>digitorium</w:t>
      </w:r>
      <w:proofErr w:type="spellEnd"/>
      <w:r w:rsidR="002F3BF7" w:rsidRPr="00864A74">
        <w:rPr>
          <w:i/>
          <w:sz w:val="20"/>
          <w:szCs w:val="20"/>
          <w:lang w:val="en-AU"/>
        </w:rPr>
        <w:t xml:space="preserve">; FDS: flexor </w:t>
      </w:r>
      <w:proofErr w:type="spellStart"/>
      <w:r w:rsidR="002F3BF7" w:rsidRPr="00864A74">
        <w:rPr>
          <w:i/>
          <w:sz w:val="20"/>
          <w:szCs w:val="20"/>
          <w:lang w:val="en-AU"/>
        </w:rPr>
        <w:t>digitorium</w:t>
      </w:r>
      <w:proofErr w:type="spellEnd"/>
      <w:r w:rsidR="002F3BF7" w:rsidRPr="00864A74">
        <w:rPr>
          <w:i/>
          <w:sz w:val="20"/>
          <w:szCs w:val="20"/>
          <w:lang w:val="en-AU"/>
        </w:rPr>
        <w:t xml:space="preserve"> </w:t>
      </w:r>
      <w:proofErr w:type="spellStart"/>
      <w:r w:rsidR="002F3BF7" w:rsidRPr="00864A74">
        <w:rPr>
          <w:i/>
          <w:sz w:val="20"/>
          <w:szCs w:val="20"/>
          <w:lang w:val="en-AU"/>
        </w:rPr>
        <w:t>superficialis</w:t>
      </w:r>
      <w:proofErr w:type="spellEnd"/>
      <w:r w:rsidR="002F3BF7" w:rsidRPr="00864A74">
        <w:rPr>
          <w:i/>
          <w:sz w:val="20"/>
          <w:szCs w:val="20"/>
          <w:lang w:val="en-AU"/>
        </w:rPr>
        <w:t>; LT: lower trapezius</w:t>
      </w:r>
      <w:r w:rsidR="00371756" w:rsidRPr="00864A74">
        <w:rPr>
          <w:i/>
          <w:sz w:val="20"/>
          <w:szCs w:val="20"/>
          <w:lang w:val="en-AU"/>
        </w:rPr>
        <w:t xml:space="preserve">; </w:t>
      </w:r>
    </w:p>
    <w:p w14:paraId="1F8C30B1" w14:textId="05AE676B" w:rsidR="00371756" w:rsidRPr="00864A74" w:rsidRDefault="002F3BF7" w:rsidP="00577CDF">
      <w:pPr>
        <w:spacing w:after="0" w:line="276" w:lineRule="auto"/>
        <w:rPr>
          <w:i/>
          <w:sz w:val="20"/>
          <w:szCs w:val="20"/>
          <w:lang w:val="en-AU"/>
        </w:rPr>
      </w:pPr>
      <w:r w:rsidRPr="00864A74">
        <w:rPr>
          <w:i/>
          <w:sz w:val="20"/>
          <w:szCs w:val="20"/>
          <w:lang w:val="en-AU"/>
        </w:rPr>
        <w:t xml:space="preserve">ROM: range of motion; UT: upper </w:t>
      </w:r>
      <w:r w:rsidR="00371756" w:rsidRPr="00864A74">
        <w:rPr>
          <w:i/>
          <w:sz w:val="20"/>
          <w:szCs w:val="20"/>
          <w:lang w:val="en-AU"/>
        </w:rPr>
        <w:t>trapezius; WRT: with respect to</w:t>
      </w:r>
    </w:p>
    <w:sectPr w:rsidR="00371756" w:rsidRPr="00864A74" w:rsidSect="002F3BF7">
      <w:footerReference w:type="default" r:id="rId8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4FF10" w14:textId="77777777" w:rsidR="00D642A1" w:rsidRDefault="00D642A1" w:rsidP="008819F7">
      <w:pPr>
        <w:spacing w:after="0" w:line="240" w:lineRule="auto"/>
      </w:pPr>
      <w:r>
        <w:separator/>
      </w:r>
    </w:p>
  </w:endnote>
  <w:endnote w:type="continuationSeparator" w:id="0">
    <w:p w14:paraId="596DC3BA" w14:textId="77777777" w:rsidR="00D642A1" w:rsidRDefault="00D642A1" w:rsidP="00881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9776365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4160CC5D" w14:textId="5C01208F" w:rsidR="003067EA" w:rsidRPr="002A4ABC" w:rsidRDefault="003067EA">
        <w:pPr>
          <w:pStyle w:val="Footer"/>
          <w:jc w:val="right"/>
          <w:rPr>
            <w:sz w:val="18"/>
          </w:rPr>
        </w:pPr>
        <w:r w:rsidRPr="002A4ABC">
          <w:rPr>
            <w:sz w:val="18"/>
          </w:rPr>
          <w:fldChar w:fldCharType="begin"/>
        </w:r>
        <w:r w:rsidRPr="002A4ABC">
          <w:rPr>
            <w:sz w:val="18"/>
          </w:rPr>
          <w:instrText xml:space="preserve"> PAGE   \* MERGEFORMAT </w:instrText>
        </w:r>
        <w:r w:rsidRPr="002A4ABC">
          <w:rPr>
            <w:sz w:val="18"/>
          </w:rPr>
          <w:fldChar w:fldCharType="separate"/>
        </w:r>
        <w:r w:rsidR="00DE4BE3">
          <w:rPr>
            <w:noProof/>
            <w:sz w:val="18"/>
          </w:rPr>
          <w:t>3</w:t>
        </w:r>
        <w:r w:rsidRPr="002A4ABC">
          <w:rPr>
            <w:noProof/>
            <w:sz w:val="18"/>
          </w:rPr>
          <w:fldChar w:fldCharType="end"/>
        </w:r>
      </w:p>
    </w:sdtContent>
  </w:sdt>
  <w:p w14:paraId="04620DDC" w14:textId="77777777" w:rsidR="003067EA" w:rsidRDefault="00306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BD1D0E" w14:textId="77777777" w:rsidR="00D642A1" w:rsidRDefault="00D642A1" w:rsidP="008819F7">
      <w:pPr>
        <w:spacing w:after="0" w:line="240" w:lineRule="auto"/>
      </w:pPr>
      <w:r>
        <w:separator/>
      </w:r>
    </w:p>
  </w:footnote>
  <w:footnote w:type="continuationSeparator" w:id="0">
    <w:p w14:paraId="28325078" w14:textId="77777777" w:rsidR="00D642A1" w:rsidRDefault="00D642A1" w:rsidP="008819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D2166"/>
    <w:multiLevelType w:val="hybridMultilevel"/>
    <w:tmpl w:val="57C466DC"/>
    <w:lvl w:ilvl="0" w:tplc="ACF6E172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A728F"/>
    <w:multiLevelType w:val="hybridMultilevel"/>
    <w:tmpl w:val="E6E0BB02"/>
    <w:lvl w:ilvl="0" w:tplc="96F84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305B2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B1140B"/>
    <w:multiLevelType w:val="hybridMultilevel"/>
    <w:tmpl w:val="1F66D510"/>
    <w:lvl w:ilvl="0" w:tplc="B3180C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D046CC"/>
    <w:multiLevelType w:val="hybridMultilevel"/>
    <w:tmpl w:val="8EBC23A8"/>
    <w:lvl w:ilvl="0" w:tplc="8D22B3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E520F1"/>
    <w:multiLevelType w:val="hybridMultilevel"/>
    <w:tmpl w:val="AF9ED9FA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17020A"/>
    <w:multiLevelType w:val="hybridMultilevel"/>
    <w:tmpl w:val="6DC21188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216F56"/>
    <w:multiLevelType w:val="hybridMultilevel"/>
    <w:tmpl w:val="14962D14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0A1170E"/>
    <w:multiLevelType w:val="hybridMultilevel"/>
    <w:tmpl w:val="60CA7F1E"/>
    <w:lvl w:ilvl="0" w:tplc="48090011">
      <w:start w:val="1"/>
      <w:numFmt w:val="decimal"/>
      <w:lvlText w:val="%1)"/>
      <w:lvlJc w:val="left"/>
      <w:pPr>
        <w:ind w:left="262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3FA221C"/>
    <w:multiLevelType w:val="hybridMultilevel"/>
    <w:tmpl w:val="FB12A7E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5272183"/>
    <w:multiLevelType w:val="hybridMultilevel"/>
    <w:tmpl w:val="01CE789E"/>
    <w:lvl w:ilvl="0" w:tplc="4BE61E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2E70E6"/>
    <w:multiLevelType w:val="hybridMultilevel"/>
    <w:tmpl w:val="CDA6DC50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0394E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542EC4"/>
    <w:multiLevelType w:val="hybridMultilevel"/>
    <w:tmpl w:val="AD3678B0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34D7C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8753B1A"/>
    <w:multiLevelType w:val="hybridMultilevel"/>
    <w:tmpl w:val="4BF46902"/>
    <w:lvl w:ilvl="0" w:tplc="EED038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EC5FE9"/>
    <w:multiLevelType w:val="hybridMultilevel"/>
    <w:tmpl w:val="5FD8460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F2A1716"/>
    <w:multiLevelType w:val="hybridMultilevel"/>
    <w:tmpl w:val="D4A8C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5FD5C9B"/>
    <w:multiLevelType w:val="hybridMultilevel"/>
    <w:tmpl w:val="BB10F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7294C69"/>
    <w:multiLevelType w:val="hybridMultilevel"/>
    <w:tmpl w:val="53065F96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5F7AD7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AE3288"/>
    <w:multiLevelType w:val="hybridMultilevel"/>
    <w:tmpl w:val="8E9C806C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BCE01CB"/>
    <w:multiLevelType w:val="hybridMultilevel"/>
    <w:tmpl w:val="D4681346"/>
    <w:lvl w:ilvl="0" w:tplc="D962FF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E2658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A36834"/>
    <w:multiLevelType w:val="hybridMultilevel"/>
    <w:tmpl w:val="BCC675AA"/>
    <w:lvl w:ilvl="0" w:tplc="9702C0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F0C7E77"/>
    <w:multiLevelType w:val="hybridMultilevel"/>
    <w:tmpl w:val="BD248C0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FC2153"/>
    <w:multiLevelType w:val="hybridMultilevel"/>
    <w:tmpl w:val="B1BAE21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C8687F"/>
    <w:multiLevelType w:val="hybridMultilevel"/>
    <w:tmpl w:val="168650C0"/>
    <w:lvl w:ilvl="0" w:tplc="B4C0AB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51538B"/>
    <w:multiLevelType w:val="hybridMultilevel"/>
    <w:tmpl w:val="5E4842A0"/>
    <w:lvl w:ilvl="0" w:tplc="760C3B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F331EF"/>
    <w:multiLevelType w:val="hybridMultilevel"/>
    <w:tmpl w:val="678CBBEC"/>
    <w:lvl w:ilvl="0" w:tplc="091CD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A56905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144F35"/>
    <w:multiLevelType w:val="hybridMultilevel"/>
    <w:tmpl w:val="46BE34F4"/>
    <w:lvl w:ilvl="0" w:tplc="A54AA4F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137C41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08353AB"/>
    <w:multiLevelType w:val="hybridMultilevel"/>
    <w:tmpl w:val="35CE83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D61B6"/>
    <w:multiLevelType w:val="hybridMultilevel"/>
    <w:tmpl w:val="D108CD9C"/>
    <w:lvl w:ilvl="0" w:tplc="8E724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B35AF0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2227D94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3087AC7"/>
    <w:multiLevelType w:val="hybridMultilevel"/>
    <w:tmpl w:val="0DACBFC6"/>
    <w:lvl w:ilvl="0" w:tplc="FB80FB4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4F71126"/>
    <w:multiLevelType w:val="hybridMultilevel"/>
    <w:tmpl w:val="C498A95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964654F"/>
    <w:multiLevelType w:val="hybridMultilevel"/>
    <w:tmpl w:val="ACD28544"/>
    <w:lvl w:ilvl="0" w:tplc="FB80FB40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C472EB8"/>
    <w:multiLevelType w:val="hybridMultilevel"/>
    <w:tmpl w:val="07244EC6"/>
    <w:lvl w:ilvl="0" w:tplc="70B6746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6F2F1F"/>
    <w:multiLevelType w:val="hybridMultilevel"/>
    <w:tmpl w:val="E6E0BB02"/>
    <w:lvl w:ilvl="0" w:tplc="96F84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791513"/>
    <w:multiLevelType w:val="hybridMultilevel"/>
    <w:tmpl w:val="D4AC4C1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DA52A29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DE1151D"/>
    <w:multiLevelType w:val="hybridMultilevel"/>
    <w:tmpl w:val="82F6AB2A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1D70F5E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3A1446D"/>
    <w:multiLevelType w:val="hybridMultilevel"/>
    <w:tmpl w:val="5906A1B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483053D"/>
    <w:multiLevelType w:val="hybridMultilevel"/>
    <w:tmpl w:val="FAA8956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8633D3C"/>
    <w:multiLevelType w:val="hybridMultilevel"/>
    <w:tmpl w:val="C498A95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86C2B3C"/>
    <w:multiLevelType w:val="hybridMultilevel"/>
    <w:tmpl w:val="FB12A7E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78FF2408"/>
    <w:multiLevelType w:val="hybridMultilevel"/>
    <w:tmpl w:val="01CE789E"/>
    <w:lvl w:ilvl="0" w:tplc="4BE61E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BCD295F"/>
    <w:multiLevelType w:val="hybridMultilevel"/>
    <w:tmpl w:val="C64E44A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43"/>
  </w:num>
  <w:num w:numId="3">
    <w:abstractNumId w:val="9"/>
  </w:num>
  <w:num w:numId="4">
    <w:abstractNumId w:val="52"/>
  </w:num>
  <w:num w:numId="5">
    <w:abstractNumId w:val="48"/>
  </w:num>
  <w:num w:numId="6">
    <w:abstractNumId w:val="33"/>
  </w:num>
  <w:num w:numId="7">
    <w:abstractNumId w:val="17"/>
  </w:num>
  <w:num w:numId="8">
    <w:abstractNumId w:val="27"/>
  </w:num>
  <w:num w:numId="9">
    <w:abstractNumId w:val="19"/>
  </w:num>
  <w:num w:numId="10">
    <w:abstractNumId w:val="54"/>
  </w:num>
  <w:num w:numId="11">
    <w:abstractNumId w:val="7"/>
  </w:num>
  <w:num w:numId="12">
    <w:abstractNumId w:val="40"/>
  </w:num>
  <w:num w:numId="13">
    <w:abstractNumId w:val="12"/>
  </w:num>
  <w:num w:numId="14">
    <w:abstractNumId w:val="42"/>
  </w:num>
  <w:num w:numId="15">
    <w:abstractNumId w:val="31"/>
  </w:num>
  <w:num w:numId="16">
    <w:abstractNumId w:val="53"/>
  </w:num>
  <w:num w:numId="17">
    <w:abstractNumId w:val="21"/>
  </w:num>
  <w:num w:numId="18">
    <w:abstractNumId w:val="14"/>
  </w:num>
  <w:num w:numId="19">
    <w:abstractNumId w:val="23"/>
  </w:num>
  <w:num w:numId="20">
    <w:abstractNumId w:val="6"/>
  </w:num>
  <w:num w:numId="21">
    <w:abstractNumId w:val="30"/>
  </w:num>
  <w:num w:numId="22">
    <w:abstractNumId w:val="32"/>
  </w:num>
  <w:num w:numId="23">
    <w:abstractNumId w:val="5"/>
  </w:num>
  <w:num w:numId="24">
    <w:abstractNumId w:val="16"/>
  </w:num>
  <w:num w:numId="25">
    <w:abstractNumId w:val="29"/>
  </w:num>
  <w:num w:numId="26">
    <w:abstractNumId w:val="50"/>
  </w:num>
  <w:num w:numId="27">
    <w:abstractNumId w:val="28"/>
  </w:num>
  <w:num w:numId="28">
    <w:abstractNumId w:val="1"/>
  </w:num>
  <w:num w:numId="29">
    <w:abstractNumId w:val="45"/>
  </w:num>
  <w:num w:numId="30">
    <w:abstractNumId w:val="24"/>
  </w:num>
  <w:num w:numId="31">
    <w:abstractNumId w:val="47"/>
  </w:num>
  <w:num w:numId="32">
    <w:abstractNumId w:val="41"/>
  </w:num>
  <w:num w:numId="33">
    <w:abstractNumId w:val="44"/>
  </w:num>
  <w:num w:numId="34">
    <w:abstractNumId w:val="2"/>
  </w:num>
  <w:num w:numId="35">
    <w:abstractNumId w:val="15"/>
  </w:num>
  <w:num w:numId="36">
    <w:abstractNumId w:val="11"/>
  </w:num>
  <w:num w:numId="37">
    <w:abstractNumId w:val="37"/>
  </w:num>
  <w:num w:numId="38">
    <w:abstractNumId w:val="51"/>
  </w:num>
  <w:num w:numId="39">
    <w:abstractNumId w:val="49"/>
  </w:num>
  <w:num w:numId="40">
    <w:abstractNumId w:val="13"/>
  </w:num>
  <w:num w:numId="41">
    <w:abstractNumId w:val="46"/>
  </w:num>
  <w:num w:numId="42">
    <w:abstractNumId w:val="35"/>
  </w:num>
  <w:num w:numId="43">
    <w:abstractNumId w:val="4"/>
  </w:num>
  <w:num w:numId="44">
    <w:abstractNumId w:val="38"/>
  </w:num>
  <w:num w:numId="45">
    <w:abstractNumId w:val="29"/>
  </w:num>
  <w:num w:numId="46">
    <w:abstractNumId w:val="10"/>
  </w:num>
  <w:num w:numId="47">
    <w:abstractNumId w:val="3"/>
  </w:num>
  <w:num w:numId="48">
    <w:abstractNumId w:val="25"/>
  </w:num>
  <w:num w:numId="49">
    <w:abstractNumId w:val="20"/>
  </w:num>
  <w:num w:numId="50">
    <w:abstractNumId w:val="34"/>
  </w:num>
  <w:num w:numId="51">
    <w:abstractNumId w:val="0"/>
  </w:num>
  <w:num w:numId="52">
    <w:abstractNumId w:val="36"/>
  </w:num>
  <w:num w:numId="53">
    <w:abstractNumId w:val="39"/>
  </w:num>
  <w:num w:numId="54">
    <w:abstractNumId w:val="22"/>
  </w:num>
  <w:num w:numId="55">
    <w:abstractNumId w:val="8"/>
  </w:num>
  <w:num w:numId="56">
    <w:abstractNumId w:val="18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1D"/>
    <w:rsid w:val="00000752"/>
    <w:rsid w:val="0000300F"/>
    <w:rsid w:val="000053E7"/>
    <w:rsid w:val="00020B80"/>
    <w:rsid w:val="00021139"/>
    <w:rsid w:val="00022E2A"/>
    <w:rsid w:val="000233C6"/>
    <w:rsid w:val="00024707"/>
    <w:rsid w:val="00024ECD"/>
    <w:rsid w:val="0002532C"/>
    <w:rsid w:val="00025AB5"/>
    <w:rsid w:val="00026CE3"/>
    <w:rsid w:val="00033607"/>
    <w:rsid w:val="000343C2"/>
    <w:rsid w:val="00036991"/>
    <w:rsid w:val="00040624"/>
    <w:rsid w:val="0004063C"/>
    <w:rsid w:val="00042029"/>
    <w:rsid w:val="000428C5"/>
    <w:rsid w:val="00042F83"/>
    <w:rsid w:val="0004344D"/>
    <w:rsid w:val="000456F8"/>
    <w:rsid w:val="00045AB0"/>
    <w:rsid w:val="00054357"/>
    <w:rsid w:val="0005472B"/>
    <w:rsid w:val="0005485D"/>
    <w:rsid w:val="00055034"/>
    <w:rsid w:val="00055304"/>
    <w:rsid w:val="000556DF"/>
    <w:rsid w:val="000609AC"/>
    <w:rsid w:val="00063CD6"/>
    <w:rsid w:val="0006420E"/>
    <w:rsid w:val="000644E2"/>
    <w:rsid w:val="00070ACB"/>
    <w:rsid w:val="00074E93"/>
    <w:rsid w:val="000752FE"/>
    <w:rsid w:val="0007636A"/>
    <w:rsid w:val="00080646"/>
    <w:rsid w:val="0008482D"/>
    <w:rsid w:val="00085B50"/>
    <w:rsid w:val="00087A1C"/>
    <w:rsid w:val="00094383"/>
    <w:rsid w:val="0009463A"/>
    <w:rsid w:val="0009516D"/>
    <w:rsid w:val="000A59C2"/>
    <w:rsid w:val="000A7DD5"/>
    <w:rsid w:val="000B0C7D"/>
    <w:rsid w:val="000B0F00"/>
    <w:rsid w:val="000B1BD9"/>
    <w:rsid w:val="000B3E55"/>
    <w:rsid w:val="000B6AE5"/>
    <w:rsid w:val="000C025C"/>
    <w:rsid w:val="000C2323"/>
    <w:rsid w:val="000C3CEA"/>
    <w:rsid w:val="000C6AE1"/>
    <w:rsid w:val="000C6D5D"/>
    <w:rsid w:val="000D04BA"/>
    <w:rsid w:val="000D0957"/>
    <w:rsid w:val="000D4AC7"/>
    <w:rsid w:val="000D66BB"/>
    <w:rsid w:val="000D7965"/>
    <w:rsid w:val="000E0E43"/>
    <w:rsid w:val="000E671A"/>
    <w:rsid w:val="000E6D02"/>
    <w:rsid w:val="000F2032"/>
    <w:rsid w:val="00101DAE"/>
    <w:rsid w:val="00105411"/>
    <w:rsid w:val="0011308A"/>
    <w:rsid w:val="001155E6"/>
    <w:rsid w:val="00115959"/>
    <w:rsid w:val="00124B4E"/>
    <w:rsid w:val="0013119C"/>
    <w:rsid w:val="00132149"/>
    <w:rsid w:val="00136172"/>
    <w:rsid w:val="0013651E"/>
    <w:rsid w:val="001371CF"/>
    <w:rsid w:val="00142BBE"/>
    <w:rsid w:val="00144DE3"/>
    <w:rsid w:val="0014601E"/>
    <w:rsid w:val="001519EC"/>
    <w:rsid w:val="001535BF"/>
    <w:rsid w:val="00153F67"/>
    <w:rsid w:val="00157375"/>
    <w:rsid w:val="001600EC"/>
    <w:rsid w:val="00163FD5"/>
    <w:rsid w:val="00164B6F"/>
    <w:rsid w:val="00165631"/>
    <w:rsid w:val="00167E2B"/>
    <w:rsid w:val="00172431"/>
    <w:rsid w:val="00174EA5"/>
    <w:rsid w:val="00176954"/>
    <w:rsid w:val="00181212"/>
    <w:rsid w:val="00182B66"/>
    <w:rsid w:val="001908A6"/>
    <w:rsid w:val="00191268"/>
    <w:rsid w:val="00191C39"/>
    <w:rsid w:val="001942AE"/>
    <w:rsid w:val="00195810"/>
    <w:rsid w:val="00197DB8"/>
    <w:rsid w:val="001A1D4C"/>
    <w:rsid w:val="001B0C3A"/>
    <w:rsid w:val="001B100D"/>
    <w:rsid w:val="001B13C7"/>
    <w:rsid w:val="001B3CFD"/>
    <w:rsid w:val="001B517B"/>
    <w:rsid w:val="001B58FB"/>
    <w:rsid w:val="001B73F1"/>
    <w:rsid w:val="001B7BAF"/>
    <w:rsid w:val="001C2F26"/>
    <w:rsid w:val="001C3AAF"/>
    <w:rsid w:val="001C5647"/>
    <w:rsid w:val="001C64D9"/>
    <w:rsid w:val="001C6D0E"/>
    <w:rsid w:val="001D31A6"/>
    <w:rsid w:val="001D42A2"/>
    <w:rsid w:val="001E2627"/>
    <w:rsid w:val="001E775F"/>
    <w:rsid w:val="001F0C5C"/>
    <w:rsid w:val="001F0F8D"/>
    <w:rsid w:val="001F28DB"/>
    <w:rsid w:val="001F541A"/>
    <w:rsid w:val="001F591E"/>
    <w:rsid w:val="001F5FEA"/>
    <w:rsid w:val="00206854"/>
    <w:rsid w:val="002079D3"/>
    <w:rsid w:val="0021058E"/>
    <w:rsid w:val="00211084"/>
    <w:rsid w:val="00211932"/>
    <w:rsid w:val="0021261D"/>
    <w:rsid w:val="00213BF1"/>
    <w:rsid w:val="002150FD"/>
    <w:rsid w:val="002168B1"/>
    <w:rsid w:val="002218D5"/>
    <w:rsid w:val="00222983"/>
    <w:rsid w:val="00223839"/>
    <w:rsid w:val="002273EA"/>
    <w:rsid w:val="00232ABD"/>
    <w:rsid w:val="00234F5C"/>
    <w:rsid w:val="00235CD1"/>
    <w:rsid w:val="00241088"/>
    <w:rsid w:val="00242B1F"/>
    <w:rsid w:val="00245E73"/>
    <w:rsid w:val="00247D7D"/>
    <w:rsid w:val="002520C3"/>
    <w:rsid w:val="00253727"/>
    <w:rsid w:val="00260C11"/>
    <w:rsid w:val="00260C87"/>
    <w:rsid w:val="00263273"/>
    <w:rsid w:val="002635B7"/>
    <w:rsid w:val="00263E0F"/>
    <w:rsid w:val="00267196"/>
    <w:rsid w:val="002678C9"/>
    <w:rsid w:val="00270CC8"/>
    <w:rsid w:val="00271593"/>
    <w:rsid w:val="0027504A"/>
    <w:rsid w:val="002773F4"/>
    <w:rsid w:val="002862AA"/>
    <w:rsid w:val="00292202"/>
    <w:rsid w:val="00296110"/>
    <w:rsid w:val="002A11E7"/>
    <w:rsid w:val="002A1753"/>
    <w:rsid w:val="002A3375"/>
    <w:rsid w:val="002A4ABC"/>
    <w:rsid w:val="002B193B"/>
    <w:rsid w:val="002B1AA2"/>
    <w:rsid w:val="002B28AA"/>
    <w:rsid w:val="002B292B"/>
    <w:rsid w:val="002B7773"/>
    <w:rsid w:val="002C0983"/>
    <w:rsid w:val="002C0CA8"/>
    <w:rsid w:val="002C5C0B"/>
    <w:rsid w:val="002C742D"/>
    <w:rsid w:val="002D120E"/>
    <w:rsid w:val="002D1D5B"/>
    <w:rsid w:val="002D1D77"/>
    <w:rsid w:val="002D2559"/>
    <w:rsid w:val="002D26F9"/>
    <w:rsid w:val="002D29E3"/>
    <w:rsid w:val="002D720A"/>
    <w:rsid w:val="002E0BA5"/>
    <w:rsid w:val="002E1884"/>
    <w:rsid w:val="002E19B6"/>
    <w:rsid w:val="002E417C"/>
    <w:rsid w:val="002F1762"/>
    <w:rsid w:val="002F392D"/>
    <w:rsid w:val="002F3BF7"/>
    <w:rsid w:val="002F7735"/>
    <w:rsid w:val="0030022A"/>
    <w:rsid w:val="00301D69"/>
    <w:rsid w:val="00303BE6"/>
    <w:rsid w:val="00304C74"/>
    <w:rsid w:val="003067EA"/>
    <w:rsid w:val="003078A2"/>
    <w:rsid w:val="0031076C"/>
    <w:rsid w:val="00311490"/>
    <w:rsid w:val="00311A03"/>
    <w:rsid w:val="00314944"/>
    <w:rsid w:val="00315B7F"/>
    <w:rsid w:val="00315DD9"/>
    <w:rsid w:val="00316631"/>
    <w:rsid w:val="00317523"/>
    <w:rsid w:val="00325F8D"/>
    <w:rsid w:val="00327944"/>
    <w:rsid w:val="003308D1"/>
    <w:rsid w:val="00330F6B"/>
    <w:rsid w:val="003314BC"/>
    <w:rsid w:val="0033298E"/>
    <w:rsid w:val="0033315C"/>
    <w:rsid w:val="00336684"/>
    <w:rsid w:val="00336CA5"/>
    <w:rsid w:val="003402B1"/>
    <w:rsid w:val="00342732"/>
    <w:rsid w:val="00342E5B"/>
    <w:rsid w:val="003433DB"/>
    <w:rsid w:val="00344BFA"/>
    <w:rsid w:val="00344E4B"/>
    <w:rsid w:val="00345AD0"/>
    <w:rsid w:val="00355924"/>
    <w:rsid w:val="00355DD6"/>
    <w:rsid w:val="003572FD"/>
    <w:rsid w:val="00360B5C"/>
    <w:rsid w:val="00361EB6"/>
    <w:rsid w:val="00364CF9"/>
    <w:rsid w:val="00365642"/>
    <w:rsid w:val="00371756"/>
    <w:rsid w:val="00377531"/>
    <w:rsid w:val="00380A81"/>
    <w:rsid w:val="00380FE6"/>
    <w:rsid w:val="00384568"/>
    <w:rsid w:val="003856B0"/>
    <w:rsid w:val="00393433"/>
    <w:rsid w:val="003A7AF6"/>
    <w:rsid w:val="003B0846"/>
    <w:rsid w:val="003B0BD4"/>
    <w:rsid w:val="003B125C"/>
    <w:rsid w:val="003B1719"/>
    <w:rsid w:val="003B25F0"/>
    <w:rsid w:val="003B57EA"/>
    <w:rsid w:val="003C016B"/>
    <w:rsid w:val="003C0E06"/>
    <w:rsid w:val="003C2B77"/>
    <w:rsid w:val="003C30C8"/>
    <w:rsid w:val="003C3899"/>
    <w:rsid w:val="003C55E9"/>
    <w:rsid w:val="003C59C2"/>
    <w:rsid w:val="003D0BED"/>
    <w:rsid w:val="003D58E3"/>
    <w:rsid w:val="003D613D"/>
    <w:rsid w:val="003E5C2B"/>
    <w:rsid w:val="003F4B48"/>
    <w:rsid w:val="003F52FB"/>
    <w:rsid w:val="003F755E"/>
    <w:rsid w:val="00402661"/>
    <w:rsid w:val="00404860"/>
    <w:rsid w:val="00406442"/>
    <w:rsid w:val="00410377"/>
    <w:rsid w:val="00410C27"/>
    <w:rsid w:val="00411FF2"/>
    <w:rsid w:val="0041277E"/>
    <w:rsid w:val="0041664D"/>
    <w:rsid w:val="004179AE"/>
    <w:rsid w:val="004205EB"/>
    <w:rsid w:val="004254EA"/>
    <w:rsid w:val="00425908"/>
    <w:rsid w:val="00444FFE"/>
    <w:rsid w:val="00446F15"/>
    <w:rsid w:val="00447626"/>
    <w:rsid w:val="0044795E"/>
    <w:rsid w:val="0045282D"/>
    <w:rsid w:val="00452C6B"/>
    <w:rsid w:val="00453C49"/>
    <w:rsid w:val="004610BE"/>
    <w:rsid w:val="00470EA7"/>
    <w:rsid w:val="004711A2"/>
    <w:rsid w:val="0047307D"/>
    <w:rsid w:val="00473A02"/>
    <w:rsid w:val="00473CD8"/>
    <w:rsid w:val="00480C21"/>
    <w:rsid w:val="0048211A"/>
    <w:rsid w:val="00485B01"/>
    <w:rsid w:val="00490A68"/>
    <w:rsid w:val="00491B12"/>
    <w:rsid w:val="00494B43"/>
    <w:rsid w:val="00495532"/>
    <w:rsid w:val="004A2396"/>
    <w:rsid w:val="004A4089"/>
    <w:rsid w:val="004A589A"/>
    <w:rsid w:val="004A5D3F"/>
    <w:rsid w:val="004A7FE6"/>
    <w:rsid w:val="004B277F"/>
    <w:rsid w:val="004B6666"/>
    <w:rsid w:val="004C360A"/>
    <w:rsid w:val="004C3767"/>
    <w:rsid w:val="004C5F72"/>
    <w:rsid w:val="004D0DB1"/>
    <w:rsid w:val="004D0EE7"/>
    <w:rsid w:val="004D2FE9"/>
    <w:rsid w:val="004D4990"/>
    <w:rsid w:val="004E1C65"/>
    <w:rsid w:val="004E36F4"/>
    <w:rsid w:val="004E3CBD"/>
    <w:rsid w:val="004F016E"/>
    <w:rsid w:val="004F0A5A"/>
    <w:rsid w:val="004F17CA"/>
    <w:rsid w:val="004F2720"/>
    <w:rsid w:val="004F27B4"/>
    <w:rsid w:val="00500FFF"/>
    <w:rsid w:val="0050409D"/>
    <w:rsid w:val="00507245"/>
    <w:rsid w:val="0050764C"/>
    <w:rsid w:val="00507DE6"/>
    <w:rsid w:val="005106C7"/>
    <w:rsid w:val="00511D98"/>
    <w:rsid w:val="005144E8"/>
    <w:rsid w:val="005205A5"/>
    <w:rsid w:val="0052078B"/>
    <w:rsid w:val="00521D6C"/>
    <w:rsid w:val="0052554D"/>
    <w:rsid w:val="00531211"/>
    <w:rsid w:val="005315E7"/>
    <w:rsid w:val="0054456A"/>
    <w:rsid w:val="00544C41"/>
    <w:rsid w:val="00550E40"/>
    <w:rsid w:val="005552F8"/>
    <w:rsid w:val="00555D3C"/>
    <w:rsid w:val="005579A8"/>
    <w:rsid w:val="00560963"/>
    <w:rsid w:val="005625E5"/>
    <w:rsid w:val="00566EA4"/>
    <w:rsid w:val="0056721A"/>
    <w:rsid w:val="00567DA7"/>
    <w:rsid w:val="00570068"/>
    <w:rsid w:val="0057101C"/>
    <w:rsid w:val="00577905"/>
    <w:rsid w:val="00577CDF"/>
    <w:rsid w:val="0058079C"/>
    <w:rsid w:val="00583395"/>
    <w:rsid w:val="00587F85"/>
    <w:rsid w:val="005913CB"/>
    <w:rsid w:val="00592590"/>
    <w:rsid w:val="0059299A"/>
    <w:rsid w:val="0059456D"/>
    <w:rsid w:val="005A010A"/>
    <w:rsid w:val="005A1E1D"/>
    <w:rsid w:val="005A20D3"/>
    <w:rsid w:val="005A37BC"/>
    <w:rsid w:val="005A4CE0"/>
    <w:rsid w:val="005A63DF"/>
    <w:rsid w:val="005A77A5"/>
    <w:rsid w:val="005B12C7"/>
    <w:rsid w:val="005B3BD1"/>
    <w:rsid w:val="005B4BB6"/>
    <w:rsid w:val="005B6A53"/>
    <w:rsid w:val="005C0569"/>
    <w:rsid w:val="005C1651"/>
    <w:rsid w:val="005C434F"/>
    <w:rsid w:val="005C53D4"/>
    <w:rsid w:val="005C729C"/>
    <w:rsid w:val="005D4063"/>
    <w:rsid w:val="005D54AC"/>
    <w:rsid w:val="005E4C78"/>
    <w:rsid w:val="005E6E59"/>
    <w:rsid w:val="005F1FF3"/>
    <w:rsid w:val="005F4775"/>
    <w:rsid w:val="00600457"/>
    <w:rsid w:val="00603A08"/>
    <w:rsid w:val="006040E7"/>
    <w:rsid w:val="006053A8"/>
    <w:rsid w:val="00605F29"/>
    <w:rsid w:val="00612EB3"/>
    <w:rsid w:val="0061320F"/>
    <w:rsid w:val="00623B38"/>
    <w:rsid w:val="00624D7B"/>
    <w:rsid w:val="00624E74"/>
    <w:rsid w:val="006265B2"/>
    <w:rsid w:val="00630B4D"/>
    <w:rsid w:val="006314A9"/>
    <w:rsid w:val="0063293D"/>
    <w:rsid w:val="00633E9B"/>
    <w:rsid w:val="00634DE6"/>
    <w:rsid w:val="0063647C"/>
    <w:rsid w:val="00641F27"/>
    <w:rsid w:val="00644F46"/>
    <w:rsid w:val="0064546A"/>
    <w:rsid w:val="00646244"/>
    <w:rsid w:val="00647188"/>
    <w:rsid w:val="0065161C"/>
    <w:rsid w:val="0065300A"/>
    <w:rsid w:val="0065706C"/>
    <w:rsid w:val="00657E79"/>
    <w:rsid w:val="0066325B"/>
    <w:rsid w:val="00663F88"/>
    <w:rsid w:val="00674BEE"/>
    <w:rsid w:val="00675203"/>
    <w:rsid w:val="006759BF"/>
    <w:rsid w:val="00676D2F"/>
    <w:rsid w:val="00683199"/>
    <w:rsid w:val="00687E0F"/>
    <w:rsid w:val="006965BB"/>
    <w:rsid w:val="006A03CE"/>
    <w:rsid w:val="006A20DD"/>
    <w:rsid w:val="006A69E7"/>
    <w:rsid w:val="006B5EC2"/>
    <w:rsid w:val="006B6BD0"/>
    <w:rsid w:val="006B6E96"/>
    <w:rsid w:val="006C37C8"/>
    <w:rsid w:val="006C4E4F"/>
    <w:rsid w:val="006D0D92"/>
    <w:rsid w:val="006D2335"/>
    <w:rsid w:val="006D33ED"/>
    <w:rsid w:val="006D5455"/>
    <w:rsid w:val="006E69B5"/>
    <w:rsid w:val="006E7F37"/>
    <w:rsid w:val="006F11D6"/>
    <w:rsid w:val="006F23A2"/>
    <w:rsid w:val="006F3AB0"/>
    <w:rsid w:val="006F65AB"/>
    <w:rsid w:val="00700B83"/>
    <w:rsid w:val="00701805"/>
    <w:rsid w:val="0070190B"/>
    <w:rsid w:val="00706B79"/>
    <w:rsid w:val="00711E68"/>
    <w:rsid w:val="00715BE6"/>
    <w:rsid w:val="00720AA2"/>
    <w:rsid w:val="00722BD0"/>
    <w:rsid w:val="0072691A"/>
    <w:rsid w:val="0073076F"/>
    <w:rsid w:val="007311B2"/>
    <w:rsid w:val="0073418B"/>
    <w:rsid w:val="007352BE"/>
    <w:rsid w:val="00740810"/>
    <w:rsid w:val="00742E64"/>
    <w:rsid w:val="007430C7"/>
    <w:rsid w:val="0074426D"/>
    <w:rsid w:val="00744C85"/>
    <w:rsid w:val="00755C6D"/>
    <w:rsid w:val="00760AB4"/>
    <w:rsid w:val="007628E8"/>
    <w:rsid w:val="00766453"/>
    <w:rsid w:val="007668D4"/>
    <w:rsid w:val="00767EA3"/>
    <w:rsid w:val="00771214"/>
    <w:rsid w:val="007714E4"/>
    <w:rsid w:val="00771FB8"/>
    <w:rsid w:val="00774619"/>
    <w:rsid w:val="007808DB"/>
    <w:rsid w:val="00780953"/>
    <w:rsid w:val="0078646C"/>
    <w:rsid w:val="007875B6"/>
    <w:rsid w:val="00791100"/>
    <w:rsid w:val="00796598"/>
    <w:rsid w:val="00796D99"/>
    <w:rsid w:val="00797CED"/>
    <w:rsid w:val="007A0F70"/>
    <w:rsid w:val="007A20ED"/>
    <w:rsid w:val="007A30C7"/>
    <w:rsid w:val="007A6BB4"/>
    <w:rsid w:val="007B138C"/>
    <w:rsid w:val="007B5E06"/>
    <w:rsid w:val="007C64CB"/>
    <w:rsid w:val="007C6860"/>
    <w:rsid w:val="007D1F83"/>
    <w:rsid w:val="007D4AFF"/>
    <w:rsid w:val="007E61F3"/>
    <w:rsid w:val="007F03FB"/>
    <w:rsid w:val="007F0977"/>
    <w:rsid w:val="007F1984"/>
    <w:rsid w:val="007F2307"/>
    <w:rsid w:val="007F4133"/>
    <w:rsid w:val="007F6705"/>
    <w:rsid w:val="0080328B"/>
    <w:rsid w:val="008037D3"/>
    <w:rsid w:val="00806947"/>
    <w:rsid w:val="008072ED"/>
    <w:rsid w:val="00807DE7"/>
    <w:rsid w:val="00810B42"/>
    <w:rsid w:val="00812E00"/>
    <w:rsid w:val="008214D8"/>
    <w:rsid w:val="0082249D"/>
    <w:rsid w:val="00822766"/>
    <w:rsid w:val="0082389A"/>
    <w:rsid w:val="008243E6"/>
    <w:rsid w:val="008275E3"/>
    <w:rsid w:val="00832EDD"/>
    <w:rsid w:val="0083646D"/>
    <w:rsid w:val="008437AE"/>
    <w:rsid w:val="00843DFE"/>
    <w:rsid w:val="00844669"/>
    <w:rsid w:val="00845CC0"/>
    <w:rsid w:val="0084709A"/>
    <w:rsid w:val="00850020"/>
    <w:rsid w:val="00851D4E"/>
    <w:rsid w:val="00854164"/>
    <w:rsid w:val="0085596D"/>
    <w:rsid w:val="008560CD"/>
    <w:rsid w:val="008565AE"/>
    <w:rsid w:val="00860AFB"/>
    <w:rsid w:val="008647E6"/>
    <w:rsid w:val="00864A74"/>
    <w:rsid w:val="0086504D"/>
    <w:rsid w:val="00867956"/>
    <w:rsid w:val="00867EC3"/>
    <w:rsid w:val="00875982"/>
    <w:rsid w:val="00875B69"/>
    <w:rsid w:val="00875E7D"/>
    <w:rsid w:val="008769CE"/>
    <w:rsid w:val="008819F7"/>
    <w:rsid w:val="00882E39"/>
    <w:rsid w:val="00885940"/>
    <w:rsid w:val="00886E80"/>
    <w:rsid w:val="008917B4"/>
    <w:rsid w:val="00892CFC"/>
    <w:rsid w:val="008934AA"/>
    <w:rsid w:val="00895438"/>
    <w:rsid w:val="00895BC5"/>
    <w:rsid w:val="008A1017"/>
    <w:rsid w:val="008A4F8A"/>
    <w:rsid w:val="008B09F0"/>
    <w:rsid w:val="008B598E"/>
    <w:rsid w:val="008C0158"/>
    <w:rsid w:val="008C347C"/>
    <w:rsid w:val="008C36E9"/>
    <w:rsid w:val="008D2511"/>
    <w:rsid w:val="008D5CEA"/>
    <w:rsid w:val="008D7C1A"/>
    <w:rsid w:val="008E104C"/>
    <w:rsid w:val="008E51F2"/>
    <w:rsid w:val="008E5367"/>
    <w:rsid w:val="008E5A90"/>
    <w:rsid w:val="008E7039"/>
    <w:rsid w:val="008F0CC1"/>
    <w:rsid w:val="008F34FC"/>
    <w:rsid w:val="008F3D7D"/>
    <w:rsid w:val="008F5A0B"/>
    <w:rsid w:val="008F6204"/>
    <w:rsid w:val="008F6632"/>
    <w:rsid w:val="00901DEA"/>
    <w:rsid w:val="00907AAD"/>
    <w:rsid w:val="009105B3"/>
    <w:rsid w:val="00910C7E"/>
    <w:rsid w:val="0091249F"/>
    <w:rsid w:val="009130A1"/>
    <w:rsid w:val="00914C18"/>
    <w:rsid w:val="0091568E"/>
    <w:rsid w:val="009158F1"/>
    <w:rsid w:val="00916E09"/>
    <w:rsid w:val="00920896"/>
    <w:rsid w:val="00925CEA"/>
    <w:rsid w:val="00931258"/>
    <w:rsid w:val="00934CCD"/>
    <w:rsid w:val="00940621"/>
    <w:rsid w:val="00941D84"/>
    <w:rsid w:val="00942B76"/>
    <w:rsid w:val="00943847"/>
    <w:rsid w:val="00943986"/>
    <w:rsid w:val="00943C3D"/>
    <w:rsid w:val="0095373E"/>
    <w:rsid w:val="00954806"/>
    <w:rsid w:val="0095490A"/>
    <w:rsid w:val="00955295"/>
    <w:rsid w:val="00955FA7"/>
    <w:rsid w:val="00956ED3"/>
    <w:rsid w:val="0096079B"/>
    <w:rsid w:val="00960F4B"/>
    <w:rsid w:val="009735CB"/>
    <w:rsid w:val="0098037D"/>
    <w:rsid w:val="009830C0"/>
    <w:rsid w:val="009842D8"/>
    <w:rsid w:val="00986AA3"/>
    <w:rsid w:val="009878DC"/>
    <w:rsid w:val="009941E6"/>
    <w:rsid w:val="009947E4"/>
    <w:rsid w:val="00997E0C"/>
    <w:rsid w:val="009A1E57"/>
    <w:rsid w:val="009B0102"/>
    <w:rsid w:val="009C0B01"/>
    <w:rsid w:val="009C1BE8"/>
    <w:rsid w:val="009C26D5"/>
    <w:rsid w:val="009C3139"/>
    <w:rsid w:val="009C3B1D"/>
    <w:rsid w:val="009C43FD"/>
    <w:rsid w:val="009C5C2A"/>
    <w:rsid w:val="009D050F"/>
    <w:rsid w:val="009D0B19"/>
    <w:rsid w:val="009D44EC"/>
    <w:rsid w:val="009D7A72"/>
    <w:rsid w:val="009D7F10"/>
    <w:rsid w:val="009E27A1"/>
    <w:rsid w:val="009E530D"/>
    <w:rsid w:val="009E5668"/>
    <w:rsid w:val="009E608D"/>
    <w:rsid w:val="009F187A"/>
    <w:rsid w:val="009F1992"/>
    <w:rsid w:val="009F397E"/>
    <w:rsid w:val="009F42D7"/>
    <w:rsid w:val="009F6365"/>
    <w:rsid w:val="009F7CA4"/>
    <w:rsid w:val="00A02CD0"/>
    <w:rsid w:val="00A03889"/>
    <w:rsid w:val="00A04B71"/>
    <w:rsid w:val="00A04D29"/>
    <w:rsid w:val="00A07273"/>
    <w:rsid w:val="00A07453"/>
    <w:rsid w:val="00A0761D"/>
    <w:rsid w:val="00A07D06"/>
    <w:rsid w:val="00A15443"/>
    <w:rsid w:val="00A1720B"/>
    <w:rsid w:val="00A205E0"/>
    <w:rsid w:val="00A27CA1"/>
    <w:rsid w:val="00A37E0D"/>
    <w:rsid w:val="00A40272"/>
    <w:rsid w:val="00A4339D"/>
    <w:rsid w:val="00A44EFE"/>
    <w:rsid w:val="00A47B98"/>
    <w:rsid w:val="00A50724"/>
    <w:rsid w:val="00A53EF9"/>
    <w:rsid w:val="00A546C9"/>
    <w:rsid w:val="00A556EC"/>
    <w:rsid w:val="00A57031"/>
    <w:rsid w:val="00A60BF6"/>
    <w:rsid w:val="00A7566A"/>
    <w:rsid w:val="00A759F4"/>
    <w:rsid w:val="00A81999"/>
    <w:rsid w:val="00A81E34"/>
    <w:rsid w:val="00A834CC"/>
    <w:rsid w:val="00A83712"/>
    <w:rsid w:val="00A8383A"/>
    <w:rsid w:val="00A840E1"/>
    <w:rsid w:val="00A85D14"/>
    <w:rsid w:val="00A86E20"/>
    <w:rsid w:val="00A87614"/>
    <w:rsid w:val="00A91D09"/>
    <w:rsid w:val="00A92973"/>
    <w:rsid w:val="00A937DC"/>
    <w:rsid w:val="00AA497B"/>
    <w:rsid w:val="00AA733E"/>
    <w:rsid w:val="00AB103A"/>
    <w:rsid w:val="00AB1BFC"/>
    <w:rsid w:val="00AB20DD"/>
    <w:rsid w:val="00AB5C2D"/>
    <w:rsid w:val="00AB6404"/>
    <w:rsid w:val="00AB7620"/>
    <w:rsid w:val="00AC1539"/>
    <w:rsid w:val="00AC3DDF"/>
    <w:rsid w:val="00AC3F23"/>
    <w:rsid w:val="00AC4CC4"/>
    <w:rsid w:val="00AC5BF4"/>
    <w:rsid w:val="00AC5D9D"/>
    <w:rsid w:val="00AD035A"/>
    <w:rsid w:val="00AD0CE4"/>
    <w:rsid w:val="00AD27EB"/>
    <w:rsid w:val="00AD385A"/>
    <w:rsid w:val="00AD4795"/>
    <w:rsid w:val="00AD7A4C"/>
    <w:rsid w:val="00AE0800"/>
    <w:rsid w:val="00AF21E0"/>
    <w:rsid w:val="00AF3FAB"/>
    <w:rsid w:val="00B002F5"/>
    <w:rsid w:val="00B01054"/>
    <w:rsid w:val="00B03CF2"/>
    <w:rsid w:val="00B04BAB"/>
    <w:rsid w:val="00B06BFC"/>
    <w:rsid w:val="00B105B6"/>
    <w:rsid w:val="00B11EED"/>
    <w:rsid w:val="00B12927"/>
    <w:rsid w:val="00B15B49"/>
    <w:rsid w:val="00B164A7"/>
    <w:rsid w:val="00B16FC7"/>
    <w:rsid w:val="00B2093A"/>
    <w:rsid w:val="00B20BE4"/>
    <w:rsid w:val="00B2115E"/>
    <w:rsid w:val="00B24E2C"/>
    <w:rsid w:val="00B318B1"/>
    <w:rsid w:val="00B3233B"/>
    <w:rsid w:val="00B33C29"/>
    <w:rsid w:val="00B360F2"/>
    <w:rsid w:val="00B365F1"/>
    <w:rsid w:val="00B4163F"/>
    <w:rsid w:val="00B44771"/>
    <w:rsid w:val="00B469BB"/>
    <w:rsid w:val="00B476B3"/>
    <w:rsid w:val="00B517DF"/>
    <w:rsid w:val="00B5264A"/>
    <w:rsid w:val="00B53CDA"/>
    <w:rsid w:val="00B54F09"/>
    <w:rsid w:val="00B562B2"/>
    <w:rsid w:val="00B57A6E"/>
    <w:rsid w:val="00B627B3"/>
    <w:rsid w:val="00B633DC"/>
    <w:rsid w:val="00B63964"/>
    <w:rsid w:val="00B67F2C"/>
    <w:rsid w:val="00B70DB8"/>
    <w:rsid w:val="00B716DE"/>
    <w:rsid w:val="00B716F4"/>
    <w:rsid w:val="00B74CDC"/>
    <w:rsid w:val="00B82483"/>
    <w:rsid w:val="00B837BE"/>
    <w:rsid w:val="00B83DF0"/>
    <w:rsid w:val="00B8650D"/>
    <w:rsid w:val="00B873C7"/>
    <w:rsid w:val="00B93349"/>
    <w:rsid w:val="00B96C63"/>
    <w:rsid w:val="00BA1958"/>
    <w:rsid w:val="00BA4FFC"/>
    <w:rsid w:val="00BA5A99"/>
    <w:rsid w:val="00BB06D5"/>
    <w:rsid w:val="00BB5322"/>
    <w:rsid w:val="00BB6210"/>
    <w:rsid w:val="00BB7A43"/>
    <w:rsid w:val="00BC08FD"/>
    <w:rsid w:val="00BD4626"/>
    <w:rsid w:val="00BD5042"/>
    <w:rsid w:val="00BE4610"/>
    <w:rsid w:val="00BE6FC7"/>
    <w:rsid w:val="00BF39D9"/>
    <w:rsid w:val="00BF49BA"/>
    <w:rsid w:val="00BF5ED9"/>
    <w:rsid w:val="00BF6394"/>
    <w:rsid w:val="00BF6A45"/>
    <w:rsid w:val="00BF7CB9"/>
    <w:rsid w:val="00C00D02"/>
    <w:rsid w:val="00C03FF5"/>
    <w:rsid w:val="00C04D37"/>
    <w:rsid w:val="00C11ED9"/>
    <w:rsid w:val="00C138B0"/>
    <w:rsid w:val="00C13A35"/>
    <w:rsid w:val="00C144AA"/>
    <w:rsid w:val="00C148C7"/>
    <w:rsid w:val="00C153E2"/>
    <w:rsid w:val="00C27DA7"/>
    <w:rsid w:val="00C41E5D"/>
    <w:rsid w:val="00C41FAD"/>
    <w:rsid w:val="00C43740"/>
    <w:rsid w:val="00C45DF7"/>
    <w:rsid w:val="00C47153"/>
    <w:rsid w:val="00C47A0B"/>
    <w:rsid w:val="00C50555"/>
    <w:rsid w:val="00C5436B"/>
    <w:rsid w:val="00C548B6"/>
    <w:rsid w:val="00C55802"/>
    <w:rsid w:val="00C55AD7"/>
    <w:rsid w:val="00C61AC2"/>
    <w:rsid w:val="00C62E0B"/>
    <w:rsid w:val="00C64A95"/>
    <w:rsid w:val="00C65C6F"/>
    <w:rsid w:val="00C66EB5"/>
    <w:rsid w:val="00C70BE0"/>
    <w:rsid w:val="00C824B8"/>
    <w:rsid w:val="00C8720B"/>
    <w:rsid w:val="00C940B9"/>
    <w:rsid w:val="00C948D8"/>
    <w:rsid w:val="00C94F81"/>
    <w:rsid w:val="00C95CB7"/>
    <w:rsid w:val="00CA0592"/>
    <w:rsid w:val="00CA30A2"/>
    <w:rsid w:val="00CA3EEB"/>
    <w:rsid w:val="00CA78EF"/>
    <w:rsid w:val="00CB0258"/>
    <w:rsid w:val="00CB11F3"/>
    <w:rsid w:val="00CB30AE"/>
    <w:rsid w:val="00CB4788"/>
    <w:rsid w:val="00CB55AE"/>
    <w:rsid w:val="00CB56C4"/>
    <w:rsid w:val="00CB641D"/>
    <w:rsid w:val="00CB7008"/>
    <w:rsid w:val="00CB778B"/>
    <w:rsid w:val="00CC5937"/>
    <w:rsid w:val="00CC6424"/>
    <w:rsid w:val="00CC698E"/>
    <w:rsid w:val="00CC708B"/>
    <w:rsid w:val="00CC75D8"/>
    <w:rsid w:val="00CC79AA"/>
    <w:rsid w:val="00CD02CA"/>
    <w:rsid w:val="00CD0FB4"/>
    <w:rsid w:val="00CD71D9"/>
    <w:rsid w:val="00CD743A"/>
    <w:rsid w:val="00CE173C"/>
    <w:rsid w:val="00CE5B2F"/>
    <w:rsid w:val="00CF0335"/>
    <w:rsid w:val="00CF1900"/>
    <w:rsid w:val="00CF3031"/>
    <w:rsid w:val="00CF41D4"/>
    <w:rsid w:val="00CF46E3"/>
    <w:rsid w:val="00D00EC9"/>
    <w:rsid w:val="00D01CEA"/>
    <w:rsid w:val="00D01F1F"/>
    <w:rsid w:val="00D01F76"/>
    <w:rsid w:val="00D046C1"/>
    <w:rsid w:val="00D07B6A"/>
    <w:rsid w:val="00D14419"/>
    <w:rsid w:val="00D17773"/>
    <w:rsid w:val="00D21FB2"/>
    <w:rsid w:val="00D24D71"/>
    <w:rsid w:val="00D2697A"/>
    <w:rsid w:val="00D26BE5"/>
    <w:rsid w:val="00D30D9D"/>
    <w:rsid w:val="00D31DAE"/>
    <w:rsid w:val="00D33BE0"/>
    <w:rsid w:val="00D355E9"/>
    <w:rsid w:val="00D43118"/>
    <w:rsid w:val="00D4794F"/>
    <w:rsid w:val="00D52683"/>
    <w:rsid w:val="00D541CC"/>
    <w:rsid w:val="00D563B6"/>
    <w:rsid w:val="00D60C5B"/>
    <w:rsid w:val="00D616C5"/>
    <w:rsid w:val="00D61D4F"/>
    <w:rsid w:val="00D62FB8"/>
    <w:rsid w:val="00D63BE6"/>
    <w:rsid w:val="00D642A1"/>
    <w:rsid w:val="00D64FA9"/>
    <w:rsid w:val="00D702E1"/>
    <w:rsid w:val="00D708BF"/>
    <w:rsid w:val="00D70FD4"/>
    <w:rsid w:val="00D718CE"/>
    <w:rsid w:val="00D73289"/>
    <w:rsid w:val="00D76707"/>
    <w:rsid w:val="00D76944"/>
    <w:rsid w:val="00D77B85"/>
    <w:rsid w:val="00D82E0D"/>
    <w:rsid w:val="00D83084"/>
    <w:rsid w:val="00D92EC3"/>
    <w:rsid w:val="00D95A6A"/>
    <w:rsid w:val="00D96453"/>
    <w:rsid w:val="00D96E86"/>
    <w:rsid w:val="00DA2718"/>
    <w:rsid w:val="00DA3808"/>
    <w:rsid w:val="00DA4453"/>
    <w:rsid w:val="00DA531C"/>
    <w:rsid w:val="00DA56B3"/>
    <w:rsid w:val="00DA5CF2"/>
    <w:rsid w:val="00DB08D6"/>
    <w:rsid w:val="00DB385F"/>
    <w:rsid w:val="00DC1974"/>
    <w:rsid w:val="00DC19E1"/>
    <w:rsid w:val="00DC3F63"/>
    <w:rsid w:val="00DC44AC"/>
    <w:rsid w:val="00DD180A"/>
    <w:rsid w:val="00DD27D0"/>
    <w:rsid w:val="00DD4CA5"/>
    <w:rsid w:val="00DE1443"/>
    <w:rsid w:val="00DE21C9"/>
    <w:rsid w:val="00DE4BE3"/>
    <w:rsid w:val="00DE58DA"/>
    <w:rsid w:val="00DF0798"/>
    <w:rsid w:val="00DF1851"/>
    <w:rsid w:val="00DF76CC"/>
    <w:rsid w:val="00E003C1"/>
    <w:rsid w:val="00E00DDB"/>
    <w:rsid w:val="00E0101B"/>
    <w:rsid w:val="00E0425E"/>
    <w:rsid w:val="00E074D1"/>
    <w:rsid w:val="00E106AE"/>
    <w:rsid w:val="00E127A4"/>
    <w:rsid w:val="00E1479C"/>
    <w:rsid w:val="00E170C8"/>
    <w:rsid w:val="00E2008B"/>
    <w:rsid w:val="00E22052"/>
    <w:rsid w:val="00E26B1B"/>
    <w:rsid w:val="00E32D0A"/>
    <w:rsid w:val="00E343CE"/>
    <w:rsid w:val="00E360BF"/>
    <w:rsid w:val="00E37201"/>
    <w:rsid w:val="00E410EB"/>
    <w:rsid w:val="00E4373B"/>
    <w:rsid w:val="00E476B6"/>
    <w:rsid w:val="00E47E85"/>
    <w:rsid w:val="00E50F86"/>
    <w:rsid w:val="00E50FBA"/>
    <w:rsid w:val="00E538C5"/>
    <w:rsid w:val="00E56059"/>
    <w:rsid w:val="00E56B37"/>
    <w:rsid w:val="00E6120E"/>
    <w:rsid w:val="00E64F4F"/>
    <w:rsid w:val="00E66AB7"/>
    <w:rsid w:val="00E67091"/>
    <w:rsid w:val="00E72F41"/>
    <w:rsid w:val="00E779BB"/>
    <w:rsid w:val="00E80A14"/>
    <w:rsid w:val="00E85623"/>
    <w:rsid w:val="00E85E44"/>
    <w:rsid w:val="00E863D0"/>
    <w:rsid w:val="00E97011"/>
    <w:rsid w:val="00E97AF1"/>
    <w:rsid w:val="00EA46EE"/>
    <w:rsid w:val="00EA5B55"/>
    <w:rsid w:val="00EA778D"/>
    <w:rsid w:val="00EB04A3"/>
    <w:rsid w:val="00EB1F2B"/>
    <w:rsid w:val="00EB5A23"/>
    <w:rsid w:val="00EB5C1E"/>
    <w:rsid w:val="00EB64E4"/>
    <w:rsid w:val="00EB6700"/>
    <w:rsid w:val="00EC021F"/>
    <w:rsid w:val="00EC11F1"/>
    <w:rsid w:val="00EC3131"/>
    <w:rsid w:val="00EC49F8"/>
    <w:rsid w:val="00EC596C"/>
    <w:rsid w:val="00EC6523"/>
    <w:rsid w:val="00ED2C69"/>
    <w:rsid w:val="00ED5668"/>
    <w:rsid w:val="00ED7E16"/>
    <w:rsid w:val="00EE0B95"/>
    <w:rsid w:val="00EE1009"/>
    <w:rsid w:val="00EE353C"/>
    <w:rsid w:val="00EE52F2"/>
    <w:rsid w:val="00EE609D"/>
    <w:rsid w:val="00EE703E"/>
    <w:rsid w:val="00EE71E8"/>
    <w:rsid w:val="00EF1EFE"/>
    <w:rsid w:val="00EF2E90"/>
    <w:rsid w:val="00EF7213"/>
    <w:rsid w:val="00F02518"/>
    <w:rsid w:val="00F0527A"/>
    <w:rsid w:val="00F05C80"/>
    <w:rsid w:val="00F109DA"/>
    <w:rsid w:val="00F110AC"/>
    <w:rsid w:val="00F11FF8"/>
    <w:rsid w:val="00F12ABB"/>
    <w:rsid w:val="00F13874"/>
    <w:rsid w:val="00F16051"/>
    <w:rsid w:val="00F2400D"/>
    <w:rsid w:val="00F2468B"/>
    <w:rsid w:val="00F36E72"/>
    <w:rsid w:val="00F42B79"/>
    <w:rsid w:val="00F432B5"/>
    <w:rsid w:val="00F43F5A"/>
    <w:rsid w:val="00F467D3"/>
    <w:rsid w:val="00F50D40"/>
    <w:rsid w:val="00F5188B"/>
    <w:rsid w:val="00F519CE"/>
    <w:rsid w:val="00F5797E"/>
    <w:rsid w:val="00F60EAB"/>
    <w:rsid w:val="00F67FF4"/>
    <w:rsid w:val="00F71845"/>
    <w:rsid w:val="00F72A17"/>
    <w:rsid w:val="00F73DA5"/>
    <w:rsid w:val="00F7564B"/>
    <w:rsid w:val="00F77429"/>
    <w:rsid w:val="00F80697"/>
    <w:rsid w:val="00F817E0"/>
    <w:rsid w:val="00F83497"/>
    <w:rsid w:val="00F84FDB"/>
    <w:rsid w:val="00F85E0D"/>
    <w:rsid w:val="00F923D7"/>
    <w:rsid w:val="00F92622"/>
    <w:rsid w:val="00F93724"/>
    <w:rsid w:val="00F938C8"/>
    <w:rsid w:val="00F94831"/>
    <w:rsid w:val="00F95BEF"/>
    <w:rsid w:val="00F97B8C"/>
    <w:rsid w:val="00FA1CAB"/>
    <w:rsid w:val="00FA55E9"/>
    <w:rsid w:val="00FA74E1"/>
    <w:rsid w:val="00FA7A5A"/>
    <w:rsid w:val="00FB18BD"/>
    <w:rsid w:val="00FB6E5C"/>
    <w:rsid w:val="00FC0920"/>
    <w:rsid w:val="00FC178E"/>
    <w:rsid w:val="00FC1D2C"/>
    <w:rsid w:val="00FC4F6A"/>
    <w:rsid w:val="00FC5915"/>
    <w:rsid w:val="00FC5D2D"/>
    <w:rsid w:val="00FC730D"/>
    <w:rsid w:val="00FD086E"/>
    <w:rsid w:val="00FD12B0"/>
    <w:rsid w:val="00FD1670"/>
    <w:rsid w:val="00FD3274"/>
    <w:rsid w:val="00FD390D"/>
    <w:rsid w:val="00FD4D29"/>
    <w:rsid w:val="00FE387F"/>
    <w:rsid w:val="00FE78B5"/>
    <w:rsid w:val="00FF0A89"/>
    <w:rsid w:val="00FF2258"/>
    <w:rsid w:val="00FF3AF4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FB020A"/>
  <w15:docId w15:val="{7532852F-E79F-4FE7-A090-5806BCA8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2D7"/>
  </w:style>
  <w:style w:type="paragraph" w:styleId="Heading1">
    <w:name w:val="heading 1"/>
    <w:basedOn w:val="Normal"/>
    <w:next w:val="Normal"/>
    <w:link w:val="Heading1Char"/>
    <w:uiPriority w:val="9"/>
    <w:qFormat/>
    <w:rsid w:val="00191C39"/>
    <w:pPr>
      <w:keepNext/>
      <w:keepLines/>
      <w:spacing w:before="240" w:after="120"/>
      <w:outlineLvl w:val="0"/>
    </w:pPr>
    <w:rPr>
      <w:rFonts w:eastAsiaTheme="majorEastAsia" w:cstheme="majorBidi"/>
      <w:b/>
      <w:color w:val="7030A0"/>
      <w:sz w:val="24"/>
      <w:szCs w:val="32"/>
    </w:rPr>
  </w:style>
  <w:style w:type="paragraph" w:styleId="Heading2">
    <w:name w:val="heading 2"/>
    <w:basedOn w:val="Normal"/>
    <w:link w:val="Heading2Char"/>
    <w:uiPriority w:val="9"/>
    <w:rsid w:val="00473A02"/>
    <w:pPr>
      <w:spacing w:after="0" w:line="240" w:lineRule="auto"/>
      <w:outlineLvl w:val="1"/>
    </w:pPr>
    <w:rPr>
      <w:rFonts w:eastAsia="Times New Roman" w:cs="Times New Roman"/>
      <w:b/>
      <w:color w:val="555555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8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3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694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73A02"/>
    <w:rPr>
      <w:rFonts w:eastAsia="Times New Roman" w:cs="Times New Roman"/>
      <w:b/>
      <w:color w:val="555555"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1C39"/>
    <w:rPr>
      <w:rFonts w:eastAsiaTheme="majorEastAsia" w:cstheme="majorBidi"/>
      <w:b/>
      <w:color w:val="7030A0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73A0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A02"/>
    <w:rPr>
      <w:rFonts w:eastAsiaTheme="majorEastAsia" w:cstheme="majorBidi"/>
      <w:b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881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9F7"/>
  </w:style>
  <w:style w:type="paragraph" w:styleId="Footer">
    <w:name w:val="footer"/>
    <w:basedOn w:val="Normal"/>
    <w:link w:val="FooterChar"/>
    <w:uiPriority w:val="99"/>
    <w:unhideWhenUsed/>
    <w:rsid w:val="00881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0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E6B2F8-4926-45D3-86A9-A3AE07118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87</Words>
  <Characters>734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o Hui</dc:creator>
  <cp:lastModifiedBy>Siao Hui</cp:lastModifiedBy>
  <cp:revision>6</cp:revision>
  <dcterms:created xsi:type="dcterms:W3CDTF">2016-11-07T08:41:00Z</dcterms:created>
  <dcterms:modified xsi:type="dcterms:W3CDTF">2016-11-10T08:05:00Z</dcterms:modified>
</cp:coreProperties>
</file>